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DD5010" w14:textId="394CAEEF" w:rsidR="00CC1D51" w:rsidRPr="00CD2344" w:rsidRDefault="00CC1D51" w:rsidP="00CC1D5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/>
          <w:b/>
          <w:lang w:val="en-GB" w:eastAsia="zh-TW"/>
        </w:rPr>
      </w:pPr>
      <w:r w:rsidRPr="00CD2344">
        <w:rPr>
          <w:rFonts w:ascii="Times New Roman" w:eastAsiaTheme="minorEastAsia" w:hAnsi="Times New Roman"/>
          <w:b/>
          <w:lang w:val="en-GB" w:eastAsia="zh-TW"/>
        </w:rPr>
        <w:t>D</w:t>
      </w:r>
      <w:bookmarkStart w:id="0" w:name="_GoBack"/>
      <w:bookmarkEnd w:id="0"/>
      <w:r w:rsidRPr="00CD2344">
        <w:rPr>
          <w:rFonts w:ascii="Times New Roman" w:eastAsiaTheme="minorEastAsia" w:hAnsi="Times New Roman"/>
          <w:b/>
          <w:lang w:val="en-GB" w:eastAsia="zh-TW"/>
        </w:rPr>
        <w:t xml:space="preserve">evelopment and </w:t>
      </w:r>
      <w:r w:rsidR="005F0B5D">
        <w:rPr>
          <w:rFonts w:ascii="Times New Roman" w:eastAsiaTheme="minorEastAsia" w:hAnsi="Times New Roman"/>
          <w:b/>
          <w:lang w:val="en-GB" w:eastAsia="zh-TW"/>
        </w:rPr>
        <w:t>validation</w:t>
      </w:r>
      <w:r w:rsidRPr="00CD2344">
        <w:rPr>
          <w:rFonts w:ascii="Times New Roman" w:eastAsiaTheme="minorEastAsia" w:hAnsi="Times New Roman"/>
          <w:b/>
          <w:lang w:val="en-GB" w:eastAsia="zh-TW"/>
        </w:rPr>
        <w:t xml:space="preserve"> of a high</w:t>
      </w:r>
      <w:r w:rsidR="00B12DA9">
        <w:rPr>
          <w:rFonts w:ascii="Times New Roman" w:eastAsiaTheme="minorEastAsia" w:hAnsi="Times New Roman"/>
          <w:b/>
          <w:lang w:val="en-GB" w:eastAsia="zh-TW"/>
        </w:rPr>
        <w:t>ly</w:t>
      </w:r>
      <w:r w:rsidRPr="00CD2344">
        <w:rPr>
          <w:rFonts w:ascii="Times New Roman" w:eastAsiaTheme="minorEastAsia" w:hAnsi="Times New Roman"/>
          <w:b/>
          <w:lang w:val="en-GB" w:eastAsia="zh-TW"/>
        </w:rPr>
        <w:t xml:space="preserve"> effective analytical method for the evaluation of the exposure of migratory birds to antibiotics and their metabolites by faeces analysis</w:t>
      </w:r>
    </w:p>
    <w:p w14:paraId="2DA9A6CA" w14:textId="6070677D" w:rsidR="009B6121" w:rsidRPr="00CD2344" w:rsidRDefault="00CC1D51" w:rsidP="00CC1D5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/>
          <w:sz w:val="20"/>
          <w:szCs w:val="20"/>
          <w:lang w:val="es-MX" w:eastAsia="zh-TW"/>
        </w:rPr>
      </w:pPr>
      <w:r w:rsidRPr="00CD2344">
        <w:rPr>
          <w:rFonts w:ascii="Times New Roman" w:eastAsiaTheme="minorEastAsia" w:hAnsi="Times New Roman"/>
          <w:sz w:val="20"/>
          <w:szCs w:val="20"/>
          <w:lang w:val="es-MX" w:eastAsia="zh-TW"/>
        </w:rPr>
        <w:t>Carmen Mejías</w:t>
      </w:r>
      <w:r w:rsidRPr="00CD2344">
        <w:rPr>
          <w:rFonts w:ascii="Times New Roman" w:eastAsiaTheme="minorEastAsia" w:hAnsi="Times New Roman"/>
          <w:sz w:val="20"/>
          <w:szCs w:val="20"/>
          <w:vertAlign w:val="superscript"/>
          <w:lang w:val="es-MX" w:eastAsia="zh-TW"/>
        </w:rPr>
        <w:t>1</w:t>
      </w:r>
      <w:r w:rsidRPr="00CD2344">
        <w:rPr>
          <w:rFonts w:ascii="Times New Roman" w:eastAsiaTheme="minorEastAsia" w:hAnsi="Times New Roman"/>
          <w:sz w:val="20"/>
          <w:szCs w:val="20"/>
          <w:lang w:val="es-MX" w:eastAsia="zh-TW"/>
        </w:rPr>
        <w:t>, Julia Martín</w:t>
      </w:r>
      <w:r w:rsidRPr="00CD2344">
        <w:rPr>
          <w:rFonts w:ascii="Times New Roman" w:eastAsiaTheme="minorEastAsia" w:hAnsi="Times New Roman"/>
          <w:sz w:val="20"/>
          <w:szCs w:val="20"/>
          <w:vertAlign w:val="superscript"/>
          <w:lang w:val="es-MX" w:eastAsia="zh-TW"/>
        </w:rPr>
        <w:t>1</w:t>
      </w:r>
      <w:r w:rsidRPr="00CD2344">
        <w:rPr>
          <w:rFonts w:ascii="Times New Roman" w:eastAsiaTheme="minorEastAsia" w:hAnsi="Times New Roman"/>
          <w:sz w:val="20"/>
          <w:szCs w:val="20"/>
          <w:lang w:val="es-MX" w:eastAsia="zh-TW"/>
        </w:rPr>
        <w:t>, Juan Luis Santos</w:t>
      </w:r>
      <w:r w:rsidRPr="00CD2344">
        <w:rPr>
          <w:rFonts w:ascii="Times New Roman" w:eastAsiaTheme="minorEastAsia" w:hAnsi="Times New Roman"/>
          <w:sz w:val="20"/>
          <w:szCs w:val="20"/>
          <w:vertAlign w:val="superscript"/>
          <w:lang w:val="es-MX" w:eastAsia="zh-TW"/>
        </w:rPr>
        <w:t>1</w:t>
      </w:r>
      <w:r w:rsidRPr="00CD2344">
        <w:rPr>
          <w:rFonts w:ascii="Times New Roman" w:eastAsiaTheme="minorEastAsia" w:hAnsi="Times New Roman"/>
          <w:sz w:val="20"/>
          <w:szCs w:val="20"/>
          <w:lang w:val="es-MX" w:eastAsia="zh-TW"/>
        </w:rPr>
        <w:t>*, Irene Aparicio</w:t>
      </w:r>
      <w:r w:rsidRPr="00CD2344">
        <w:rPr>
          <w:rFonts w:ascii="Times New Roman" w:eastAsiaTheme="minorEastAsia" w:hAnsi="Times New Roman"/>
          <w:sz w:val="20"/>
          <w:szCs w:val="20"/>
          <w:vertAlign w:val="superscript"/>
          <w:lang w:val="es-MX" w:eastAsia="zh-TW"/>
        </w:rPr>
        <w:t>1</w:t>
      </w:r>
      <w:r w:rsidRPr="00CD2344">
        <w:rPr>
          <w:rFonts w:ascii="Times New Roman" w:eastAsiaTheme="minorEastAsia" w:hAnsi="Times New Roman"/>
          <w:sz w:val="20"/>
          <w:szCs w:val="20"/>
          <w:lang w:val="es-MX" w:eastAsia="zh-TW"/>
        </w:rPr>
        <w:t>, Marta Isabel Sánchez</w:t>
      </w:r>
      <w:r w:rsidRPr="00CD2344">
        <w:rPr>
          <w:rFonts w:ascii="Times New Roman" w:eastAsiaTheme="minorEastAsia" w:hAnsi="Times New Roman"/>
          <w:sz w:val="20"/>
          <w:szCs w:val="20"/>
          <w:vertAlign w:val="superscript"/>
          <w:lang w:val="es-MX" w:eastAsia="zh-TW"/>
        </w:rPr>
        <w:t>2,3</w:t>
      </w:r>
      <w:r w:rsidRPr="00CD2344">
        <w:rPr>
          <w:rFonts w:ascii="Times New Roman" w:eastAsiaTheme="minorEastAsia" w:hAnsi="Times New Roman"/>
          <w:sz w:val="20"/>
          <w:szCs w:val="20"/>
          <w:lang w:val="es-MX" w:eastAsia="zh-TW"/>
        </w:rPr>
        <w:t>, Esteban Alonso</w:t>
      </w:r>
      <w:r w:rsidRPr="00CD2344">
        <w:rPr>
          <w:rFonts w:ascii="Times New Roman" w:eastAsiaTheme="minorEastAsia" w:hAnsi="Times New Roman"/>
          <w:sz w:val="20"/>
          <w:szCs w:val="20"/>
          <w:vertAlign w:val="superscript"/>
          <w:lang w:val="es-MX" w:eastAsia="zh-TW"/>
        </w:rPr>
        <w:t>1</w:t>
      </w:r>
      <w:r w:rsidRPr="00CD2344">
        <w:rPr>
          <w:rFonts w:ascii="Times New Roman" w:eastAsiaTheme="minorEastAsia" w:hAnsi="Times New Roman"/>
          <w:sz w:val="20"/>
          <w:szCs w:val="20"/>
          <w:lang w:val="es-MX" w:eastAsia="zh-TW"/>
        </w:rPr>
        <w:t xml:space="preserve"> </w:t>
      </w:r>
    </w:p>
    <w:p w14:paraId="101BC383" w14:textId="77777777" w:rsidR="00CC1D51" w:rsidRPr="00CD2344" w:rsidRDefault="00CC1D51" w:rsidP="00CC1D5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/>
          <w:sz w:val="20"/>
          <w:szCs w:val="20"/>
          <w:lang w:val="es-MX" w:eastAsia="zh-TW"/>
        </w:rPr>
      </w:pPr>
      <w:r w:rsidRPr="00CD2344">
        <w:rPr>
          <w:rFonts w:ascii="Times New Roman" w:eastAsiaTheme="minorEastAsia" w:hAnsi="Times New Roman"/>
          <w:sz w:val="20"/>
          <w:szCs w:val="20"/>
          <w:vertAlign w:val="superscript"/>
          <w:lang w:val="es-MX" w:eastAsia="zh-TW"/>
        </w:rPr>
        <w:t>1</w:t>
      </w:r>
      <w:r w:rsidRPr="00CD2344">
        <w:rPr>
          <w:rFonts w:ascii="Times New Roman" w:eastAsiaTheme="minorEastAsia" w:hAnsi="Times New Roman"/>
          <w:sz w:val="20"/>
          <w:szCs w:val="20"/>
          <w:lang w:val="es-MX" w:eastAsia="zh-TW"/>
        </w:rPr>
        <w:t xml:space="preserve">Departamento de Química Analítica, Escuela Politécnica Superior, Universidad de Sevilla. E-41011 Seville, Spain. </w:t>
      </w:r>
    </w:p>
    <w:p w14:paraId="14283D14" w14:textId="77777777" w:rsidR="00CC1D51" w:rsidRPr="00CD2344" w:rsidRDefault="00CC1D51" w:rsidP="00CC1D5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/>
          <w:sz w:val="20"/>
          <w:szCs w:val="20"/>
          <w:lang w:val="es-MX" w:eastAsia="zh-TW"/>
        </w:rPr>
      </w:pPr>
      <w:r w:rsidRPr="00CD2344">
        <w:rPr>
          <w:rFonts w:ascii="Times New Roman" w:eastAsiaTheme="minorEastAsia" w:hAnsi="Times New Roman"/>
          <w:sz w:val="20"/>
          <w:szCs w:val="20"/>
          <w:vertAlign w:val="superscript"/>
          <w:lang w:val="es-MX" w:eastAsia="zh-TW"/>
        </w:rPr>
        <w:t>2</w:t>
      </w:r>
      <w:r w:rsidRPr="00CD2344">
        <w:rPr>
          <w:rFonts w:ascii="Times New Roman" w:eastAsiaTheme="minorEastAsia" w:hAnsi="Times New Roman"/>
          <w:sz w:val="20"/>
          <w:szCs w:val="20"/>
          <w:lang w:val="es-MX" w:eastAsia="zh-TW"/>
        </w:rPr>
        <w:t>Departamento de Biología Vegetal y Ecología, Facultad de Biología, Universidad de Sevilla. E-41012 Seville, Spain.</w:t>
      </w:r>
    </w:p>
    <w:p w14:paraId="66BBDC7D" w14:textId="77777777" w:rsidR="00CC1D51" w:rsidRPr="005F0B5D" w:rsidRDefault="00CC1D51" w:rsidP="00CC1D5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/>
          <w:sz w:val="20"/>
          <w:szCs w:val="20"/>
          <w:lang w:val="en-US" w:eastAsia="zh-TW"/>
        </w:rPr>
      </w:pPr>
      <w:r w:rsidRPr="00CD2344">
        <w:rPr>
          <w:rFonts w:ascii="Times New Roman" w:eastAsiaTheme="minorEastAsia" w:hAnsi="Times New Roman"/>
          <w:sz w:val="20"/>
          <w:szCs w:val="20"/>
          <w:vertAlign w:val="superscript"/>
          <w:lang w:val="es-MX" w:eastAsia="zh-TW"/>
        </w:rPr>
        <w:t>3</w:t>
      </w:r>
      <w:r w:rsidRPr="00CD2344">
        <w:rPr>
          <w:rFonts w:ascii="Times New Roman" w:eastAsiaTheme="minorEastAsia" w:hAnsi="Times New Roman"/>
          <w:sz w:val="20"/>
          <w:szCs w:val="20"/>
          <w:lang w:val="es-MX" w:eastAsia="zh-TW"/>
        </w:rPr>
        <w:t xml:space="preserve">Departamento de Ecología de Humedales, Estación Biológica de Doñana, CSIC. </w:t>
      </w:r>
      <w:r w:rsidRPr="005F0B5D">
        <w:rPr>
          <w:rFonts w:ascii="Times New Roman" w:eastAsiaTheme="minorEastAsia" w:hAnsi="Times New Roman"/>
          <w:sz w:val="20"/>
          <w:szCs w:val="20"/>
          <w:lang w:val="en-US" w:eastAsia="zh-TW"/>
        </w:rPr>
        <w:t xml:space="preserve">E-41092 Seville, Spain. </w:t>
      </w:r>
    </w:p>
    <w:p w14:paraId="50069867" w14:textId="77777777" w:rsidR="00CC1D51" w:rsidRPr="005F0B5D" w:rsidRDefault="00CC1D51" w:rsidP="00CC1D5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/>
          <w:b/>
          <w:sz w:val="20"/>
          <w:szCs w:val="20"/>
          <w:lang w:val="en-US" w:eastAsia="zh-TW"/>
        </w:rPr>
      </w:pPr>
    </w:p>
    <w:p w14:paraId="2A014F32" w14:textId="77777777" w:rsidR="009638FA" w:rsidRPr="005F0B5D" w:rsidRDefault="009638FA" w:rsidP="00CC1D5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/>
          <w:sz w:val="20"/>
          <w:szCs w:val="20"/>
          <w:lang w:val="en-US" w:eastAsia="zh-TW"/>
        </w:rPr>
      </w:pPr>
      <w:r w:rsidRPr="005F0B5D">
        <w:rPr>
          <w:rFonts w:ascii="Times New Roman" w:eastAsiaTheme="minorEastAsia" w:hAnsi="Times New Roman"/>
          <w:sz w:val="20"/>
          <w:szCs w:val="20"/>
          <w:lang w:val="en-US" w:eastAsia="zh-TW"/>
        </w:rPr>
        <w:t>Analytical and Bioanalytical Chemistry</w:t>
      </w:r>
    </w:p>
    <w:p w14:paraId="570697A0" w14:textId="77777777" w:rsidR="009638FA" w:rsidRPr="005F0B5D" w:rsidRDefault="009638FA" w:rsidP="00CC1D5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/>
          <w:sz w:val="20"/>
          <w:szCs w:val="20"/>
          <w:lang w:val="en-US" w:eastAsia="zh-TW"/>
        </w:rPr>
      </w:pPr>
    </w:p>
    <w:p w14:paraId="28117DF6" w14:textId="0F47F820" w:rsidR="00CC1D51" w:rsidRPr="005F0B5D" w:rsidRDefault="00CC1D51" w:rsidP="00CC1D5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/>
          <w:sz w:val="20"/>
          <w:szCs w:val="20"/>
          <w:lang w:val="en-US" w:eastAsia="zh-TW"/>
        </w:rPr>
      </w:pPr>
      <w:r w:rsidRPr="005F0B5D">
        <w:rPr>
          <w:rFonts w:ascii="Times New Roman" w:eastAsiaTheme="minorEastAsia" w:hAnsi="Times New Roman"/>
          <w:sz w:val="20"/>
          <w:szCs w:val="20"/>
          <w:lang w:val="en-US" w:eastAsia="zh-TW"/>
        </w:rPr>
        <w:t>*Corresponding author</w:t>
      </w:r>
    </w:p>
    <w:p w14:paraId="421A1857" w14:textId="77777777" w:rsidR="00CC1D51" w:rsidRPr="005F0B5D" w:rsidRDefault="00CC1D51" w:rsidP="00CC1D5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/>
          <w:sz w:val="20"/>
          <w:szCs w:val="20"/>
          <w:lang w:val="en-US" w:eastAsia="zh-TW"/>
        </w:rPr>
      </w:pPr>
      <w:r w:rsidRPr="005F0B5D">
        <w:rPr>
          <w:rFonts w:ascii="Times New Roman" w:eastAsiaTheme="minorEastAsia" w:hAnsi="Times New Roman"/>
          <w:i/>
          <w:sz w:val="20"/>
          <w:szCs w:val="20"/>
          <w:lang w:val="en-US" w:eastAsia="zh-TW"/>
        </w:rPr>
        <w:t>Address</w:t>
      </w:r>
      <w:r w:rsidRPr="005F0B5D">
        <w:rPr>
          <w:rFonts w:ascii="Times New Roman" w:eastAsiaTheme="minorEastAsia" w:hAnsi="Times New Roman"/>
          <w:sz w:val="20"/>
          <w:szCs w:val="20"/>
          <w:lang w:val="en-US" w:eastAsia="zh-TW"/>
        </w:rPr>
        <w:t>:</w:t>
      </w:r>
      <w:r w:rsidRPr="005F0B5D">
        <w:rPr>
          <w:rFonts w:ascii="Times New Roman" w:eastAsiaTheme="minorEastAsia" w:hAnsi="Times New Roman"/>
          <w:sz w:val="20"/>
          <w:szCs w:val="20"/>
          <w:lang w:val="en-US" w:eastAsia="zh-TW"/>
        </w:rPr>
        <w:tab/>
        <w:t xml:space="preserve">Juan Luis Santos </w:t>
      </w:r>
      <w:proofErr w:type="spellStart"/>
      <w:r w:rsidRPr="005F0B5D">
        <w:rPr>
          <w:rFonts w:ascii="Times New Roman" w:eastAsiaTheme="minorEastAsia" w:hAnsi="Times New Roman"/>
          <w:sz w:val="20"/>
          <w:szCs w:val="20"/>
          <w:lang w:val="en-US" w:eastAsia="zh-TW"/>
        </w:rPr>
        <w:t>Morcillo</w:t>
      </w:r>
      <w:proofErr w:type="spellEnd"/>
    </w:p>
    <w:p w14:paraId="7E249080" w14:textId="77777777" w:rsidR="00CC1D51" w:rsidRPr="00CD2344" w:rsidRDefault="00CC1D51" w:rsidP="00CC1D5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/>
          <w:sz w:val="20"/>
          <w:szCs w:val="20"/>
          <w:lang w:val="es-MX" w:eastAsia="zh-TW"/>
        </w:rPr>
      </w:pPr>
      <w:r w:rsidRPr="005F0B5D">
        <w:rPr>
          <w:rFonts w:ascii="Times New Roman" w:eastAsiaTheme="minorEastAsia" w:hAnsi="Times New Roman"/>
          <w:sz w:val="20"/>
          <w:szCs w:val="20"/>
          <w:lang w:val="en-US" w:eastAsia="zh-TW"/>
        </w:rPr>
        <w:tab/>
      </w:r>
      <w:r w:rsidRPr="005F0B5D">
        <w:rPr>
          <w:rFonts w:ascii="Times New Roman" w:eastAsiaTheme="minorEastAsia" w:hAnsi="Times New Roman"/>
          <w:sz w:val="20"/>
          <w:szCs w:val="20"/>
          <w:lang w:val="en-US" w:eastAsia="zh-TW"/>
        </w:rPr>
        <w:tab/>
      </w:r>
      <w:r w:rsidRPr="00CD2344">
        <w:rPr>
          <w:rFonts w:ascii="Times New Roman" w:eastAsiaTheme="minorEastAsia" w:hAnsi="Times New Roman"/>
          <w:sz w:val="20"/>
          <w:szCs w:val="20"/>
          <w:lang w:val="es-MX" w:eastAsia="zh-TW"/>
        </w:rPr>
        <w:t>Departamento de Química Analítica</w:t>
      </w:r>
    </w:p>
    <w:p w14:paraId="5BC888F7" w14:textId="77777777" w:rsidR="00CC1D51" w:rsidRPr="00CD2344" w:rsidRDefault="00CC1D51" w:rsidP="00CC1D51">
      <w:pPr>
        <w:autoSpaceDE w:val="0"/>
        <w:autoSpaceDN w:val="0"/>
        <w:adjustRightInd w:val="0"/>
        <w:spacing w:after="0" w:line="480" w:lineRule="auto"/>
        <w:ind w:left="1416"/>
        <w:jc w:val="both"/>
        <w:rPr>
          <w:rFonts w:ascii="Times New Roman" w:eastAsiaTheme="minorEastAsia" w:hAnsi="Times New Roman"/>
          <w:sz w:val="20"/>
          <w:szCs w:val="20"/>
          <w:lang w:val="es-MX" w:eastAsia="zh-TW"/>
        </w:rPr>
      </w:pPr>
      <w:r w:rsidRPr="00CD2344">
        <w:rPr>
          <w:rFonts w:ascii="Times New Roman" w:eastAsiaTheme="minorEastAsia" w:hAnsi="Times New Roman"/>
          <w:sz w:val="20"/>
          <w:szCs w:val="20"/>
          <w:lang w:val="es-MX" w:eastAsia="zh-TW"/>
        </w:rPr>
        <w:t xml:space="preserve">Escuela Politécnica Superior </w:t>
      </w:r>
    </w:p>
    <w:p w14:paraId="373B5F58" w14:textId="77777777" w:rsidR="00CC1D51" w:rsidRPr="00CD2344" w:rsidRDefault="00CC1D51" w:rsidP="00CC1D51">
      <w:pPr>
        <w:autoSpaceDE w:val="0"/>
        <w:autoSpaceDN w:val="0"/>
        <w:adjustRightInd w:val="0"/>
        <w:spacing w:after="0" w:line="480" w:lineRule="auto"/>
        <w:ind w:left="1416"/>
        <w:jc w:val="both"/>
        <w:rPr>
          <w:rFonts w:ascii="Times New Roman" w:eastAsiaTheme="minorEastAsia" w:hAnsi="Times New Roman"/>
          <w:sz w:val="20"/>
          <w:szCs w:val="20"/>
          <w:lang w:val="es-MX" w:eastAsia="zh-TW"/>
        </w:rPr>
      </w:pPr>
      <w:r w:rsidRPr="00CD2344">
        <w:rPr>
          <w:rFonts w:ascii="Times New Roman" w:eastAsiaTheme="minorEastAsia" w:hAnsi="Times New Roman"/>
          <w:sz w:val="20"/>
          <w:szCs w:val="20"/>
          <w:lang w:val="es-MX" w:eastAsia="zh-TW"/>
        </w:rPr>
        <w:t>Universidad de Sevilla</w:t>
      </w:r>
    </w:p>
    <w:p w14:paraId="7BC59738" w14:textId="77777777" w:rsidR="00CC1D51" w:rsidRPr="00CD2344" w:rsidRDefault="00CC1D51" w:rsidP="00CC1D5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/>
          <w:sz w:val="20"/>
          <w:szCs w:val="20"/>
          <w:lang w:val="es-MX" w:eastAsia="zh-TW"/>
        </w:rPr>
      </w:pPr>
      <w:r w:rsidRPr="00CD2344">
        <w:rPr>
          <w:rFonts w:ascii="Times New Roman" w:eastAsiaTheme="minorEastAsia" w:hAnsi="Times New Roman"/>
          <w:sz w:val="20"/>
          <w:szCs w:val="20"/>
          <w:lang w:val="es-MX" w:eastAsia="zh-TW"/>
        </w:rPr>
        <w:tab/>
      </w:r>
      <w:r w:rsidRPr="00CD2344">
        <w:rPr>
          <w:rFonts w:ascii="Times New Roman" w:eastAsiaTheme="minorEastAsia" w:hAnsi="Times New Roman"/>
          <w:sz w:val="20"/>
          <w:szCs w:val="20"/>
          <w:lang w:val="es-MX" w:eastAsia="zh-TW"/>
        </w:rPr>
        <w:tab/>
        <w:t>c/ Virgen de África, 7</w:t>
      </w:r>
    </w:p>
    <w:p w14:paraId="664740E5" w14:textId="77777777" w:rsidR="00CC1D51" w:rsidRPr="005F0B5D" w:rsidRDefault="00CC1D51" w:rsidP="00CC1D5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/>
          <w:sz w:val="20"/>
          <w:szCs w:val="20"/>
          <w:lang w:val="en-US" w:eastAsia="zh-TW"/>
        </w:rPr>
      </w:pPr>
      <w:r w:rsidRPr="00CD2344">
        <w:rPr>
          <w:rFonts w:ascii="Times New Roman" w:eastAsiaTheme="minorEastAsia" w:hAnsi="Times New Roman"/>
          <w:sz w:val="20"/>
          <w:szCs w:val="20"/>
          <w:lang w:val="es-MX" w:eastAsia="zh-TW"/>
        </w:rPr>
        <w:tab/>
      </w:r>
      <w:r w:rsidRPr="00CD2344">
        <w:rPr>
          <w:rFonts w:ascii="Times New Roman" w:eastAsiaTheme="minorEastAsia" w:hAnsi="Times New Roman"/>
          <w:sz w:val="20"/>
          <w:szCs w:val="20"/>
          <w:lang w:val="es-MX" w:eastAsia="zh-TW"/>
        </w:rPr>
        <w:tab/>
      </w:r>
      <w:r w:rsidRPr="005F0B5D">
        <w:rPr>
          <w:rFonts w:ascii="Times New Roman" w:eastAsiaTheme="minorEastAsia" w:hAnsi="Times New Roman"/>
          <w:sz w:val="20"/>
          <w:szCs w:val="20"/>
          <w:lang w:val="en-US" w:eastAsia="zh-TW"/>
        </w:rPr>
        <w:t>41011 Seville (Spain)</w:t>
      </w:r>
    </w:p>
    <w:p w14:paraId="56916D47" w14:textId="77777777" w:rsidR="00CC1D51" w:rsidRPr="00CD2344" w:rsidRDefault="00CC1D51" w:rsidP="00CC1D5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/>
          <w:sz w:val="20"/>
          <w:szCs w:val="20"/>
          <w:lang w:val="en-GB" w:eastAsia="zh-TW"/>
        </w:rPr>
      </w:pPr>
      <w:r w:rsidRPr="00CD2344">
        <w:rPr>
          <w:rFonts w:ascii="Times New Roman" w:eastAsiaTheme="minorEastAsia" w:hAnsi="Times New Roman"/>
          <w:i/>
          <w:sz w:val="20"/>
          <w:szCs w:val="20"/>
          <w:lang w:val="en-GB" w:eastAsia="zh-TW"/>
        </w:rPr>
        <w:t>E-mail address</w:t>
      </w:r>
      <w:r w:rsidRPr="00CD2344">
        <w:rPr>
          <w:rFonts w:ascii="Times New Roman" w:eastAsiaTheme="minorEastAsia" w:hAnsi="Times New Roman"/>
          <w:sz w:val="20"/>
          <w:szCs w:val="20"/>
          <w:lang w:val="en-GB" w:eastAsia="zh-TW"/>
        </w:rPr>
        <w:t>: jlsantos@us.es</w:t>
      </w:r>
    </w:p>
    <w:p w14:paraId="241A1FB3" w14:textId="77777777" w:rsidR="00CC1D51" w:rsidRPr="00CD2344" w:rsidRDefault="00CC1D51" w:rsidP="00CC1D5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/>
          <w:b/>
          <w:sz w:val="20"/>
          <w:szCs w:val="20"/>
          <w:lang w:val="en-GB" w:eastAsia="zh-TW"/>
        </w:rPr>
      </w:pPr>
    </w:p>
    <w:p w14:paraId="193EE6E1" w14:textId="77777777" w:rsidR="00CC1D51" w:rsidRPr="00CD2344" w:rsidRDefault="00CC1D51" w:rsidP="00CC1D5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/>
          <w:b/>
          <w:sz w:val="20"/>
          <w:szCs w:val="20"/>
          <w:lang w:val="en-GB" w:eastAsia="zh-TW"/>
        </w:rPr>
      </w:pPr>
    </w:p>
    <w:p w14:paraId="1D2BF8D8" w14:textId="77777777" w:rsidR="00CC1D51" w:rsidRPr="00CD2344" w:rsidRDefault="00CC1D51" w:rsidP="00CC1D5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/>
          <w:b/>
          <w:sz w:val="20"/>
          <w:szCs w:val="20"/>
          <w:lang w:val="en-GB" w:eastAsia="zh-TW"/>
        </w:rPr>
      </w:pPr>
    </w:p>
    <w:p w14:paraId="3AF6254D" w14:textId="77777777" w:rsidR="00CC1D51" w:rsidRPr="00CD2344" w:rsidRDefault="00CC1D51" w:rsidP="00CC1D5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/>
          <w:b/>
          <w:sz w:val="20"/>
          <w:szCs w:val="20"/>
          <w:lang w:val="en-GB" w:eastAsia="zh-TW"/>
        </w:rPr>
      </w:pPr>
    </w:p>
    <w:p w14:paraId="1001C29B" w14:textId="77777777" w:rsidR="00CC1D51" w:rsidRPr="00CD2344" w:rsidRDefault="00CC1D51" w:rsidP="00CC1D5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/>
          <w:b/>
          <w:sz w:val="20"/>
          <w:szCs w:val="20"/>
          <w:lang w:val="en-GB" w:eastAsia="zh-TW"/>
        </w:rPr>
      </w:pPr>
    </w:p>
    <w:p w14:paraId="3C7789AF" w14:textId="77777777" w:rsidR="00CC1D51" w:rsidRPr="00CD2344" w:rsidRDefault="00CC1D51">
      <w:pPr>
        <w:rPr>
          <w:rFonts w:ascii="Times New Roman" w:hAnsi="Times New Roman"/>
          <w:b/>
          <w:bCs/>
          <w:sz w:val="20"/>
          <w:szCs w:val="20"/>
          <w:lang w:val="en-US"/>
        </w:rPr>
        <w:sectPr w:rsidR="00CC1D51" w:rsidRPr="00CD2344" w:rsidSect="00CC1D51">
          <w:pgSz w:w="11900" w:h="16840"/>
          <w:pgMar w:top="1418" w:right="1701" w:bottom="1418" w:left="1701" w:header="709" w:footer="709" w:gutter="0"/>
          <w:cols w:space="708"/>
          <w:docGrid w:linePitch="360"/>
        </w:sectPr>
      </w:pPr>
    </w:p>
    <w:p w14:paraId="60D92DEE" w14:textId="4F726512" w:rsidR="004370DD" w:rsidRPr="00CD2344" w:rsidRDefault="004370DD">
      <w:pPr>
        <w:rPr>
          <w:rFonts w:ascii="Times New Roman" w:hAnsi="Times New Roman"/>
          <w:b/>
          <w:bCs/>
          <w:sz w:val="20"/>
          <w:szCs w:val="20"/>
          <w:lang w:val="en-US"/>
        </w:rPr>
      </w:pPr>
      <w:r w:rsidRPr="00CD2344">
        <w:rPr>
          <w:rFonts w:ascii="Times New Roman" w:hAnsi="Times New Roman"/>
          <w:b/>
          <w:bCs/>
          <w:sz w:val="20"/>
          <w:szCs w:val="20"/>
          <w:lang w:val="en-US"/>
        </w:rPr>
        <w:lastRenderedPageBreak/>
        <w:t xml:space="preserve">Table S1. </w:t>
      </w:r>
      <w:r w:rsidRPr="00CD2344">
        <w:rPr>
          <w:rFonts w:ascii="Times New Roman" w:hAnsi="Times New Roman"/>
          <w:sz w:val="20"/>
          <w:szCs w:val="20"/>
          <w:lang w:val="en-US"/>
        </w:rPr>
        <w:t>Physical-chemical properties of the target compounds.</w:t>
      </w:r>
    </w:p>
    <w:tbl>
      <w:tblPr>
        <w:tblStyle w:val="Tablaconcuadrcula1"/>
        <w:tblW w:w="139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9"/>
        <w:gridCol w:w="3532"/>
        <w:gridCol w:w="1929"/>
        <w:gridCol w:w="1830"/>
        <w:gridCol w:w="975"/>
        <w:gridCol w:w="3899"/>
      </w:tblGrid>
      <w:tr w:rsidR="002367E5" w:rsidRPr="00CD2344" w14:paraId="1FE6DE51" w14:textId="77777777" w:rsidTr="00D606A5">
        <w:trPr>
          <w:trHeight w:val="90"/>
          <w:jc w:val="center"/>
        </w:trPr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1A38390C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D2344">
              <w:rPr>
                <w:rFonts w:ascii="Times New Roman" w:hAnsi="Times New Roman"/>
                <w:b/>
                <w:bCs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3532" w:type="dxa"/>
            <w:tcBorders>
              <w:top w:val="single" w:sz="4" w:space="0" w:color="auto"/>
              <w:bottom w:val="single" w:sz="4" w:space="0" w:color="auto"/>
            </w:tcBorders>
          </w:tcPr>
          <w:p w14:paraId="79F13714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D2344">
              <w:rPr>
                <w:rFonts w:ascii="Times New Roman" w:hAnsi="Times New Roman"/>
                <w:b/>
                <w:bCs/>
                <w:sz w:val="20"/>
                <w:szCs w:val="20"/>
              </w:rPr>
              <w:t>Compound</w:t>
            </w:r>
            <w:proofErr w:type="spellEnd"/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35DB0389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D234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Molecular </w:t>
            </w:r>
            <w:r w:rsidRPr="00CD234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weight</w:t>
            </w:r>
            <w:r w:rsidRPr="00CD234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g mol</w:t>
            </w:r>
            <w:r w:rsidRPr="00CD2344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CD2344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4E316B00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D2344">
              <w:rPr>
                <w:rFonts w:ascii="Times New Roman" w:hAnsi="Times New Roman"/>
                <w:b/>
                <w:bCs/>
                <w:sz w:val="20"/>
                <w:szCs w:val="20"/>
              </w:rPr>
              <w:t>pK</w:t>
            </w:r>
            <w:r w:rsidRPr="00CD2344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a</w:t>
            </w:r>
            <w:proofErr w:type="spellEnd"/>
          </w:p>
          <w:p w14:paraId="2E236F9E" w14:textId="65CF03B4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207DD9DD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D234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Log </w:t>
            </w:r>
            <w:proofErr w:type="spellStart"/>
            <w:r w:rsidRPr="00CD2344">
              <w:rPr>
                <w:rFonts w:ascii="Times New Roman" w:hAnsi="Times New Roman"/>
                <w:b/>
                <w:bCs/>
                <w:sz w:val="20"/>
                <w:szCs w:val="20"/>
              </w:rPr>
              <w:t>K</w:t>
            </w:r>
            <w:r w:rsidRPr="00CD2344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ow</w:t>
            </w:r>
            <w:proofErr w:type="spellEnd"/>
          </w:p>
        </w:tc>
        <w:tc>
          <w:tcPr>
            <w:tcW w:w="3899" w:type="dxa"/>
            <w:tcBorders>
              <w:top w:val="single" w:sz="4" w:space="0" w:color="auto"/>
              <w:bottom w:val="single" w:sz="4" w:space="0" w:color="auto"/>
            </w:tcBorders>
          </w:tcPr>
          <w:p w14:paraId="171BC87B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D2344">
              <w:rPr>
                <w:rFonts w:ascii="Times New Roman" w:hAnsi="Times New Roman"/>
                <w:b/>
                <w:bCs/>
                <w:sz w:val="20"/>
                <w:szCs w:val="20"/>
              </w:rPr>
              <w:t>Structure</w:t>
            </w:r>
            <w:proofErr w:type="spellEnd"/>
          </w:p>
        </w:tc>
      </w:tr>
      <w:tr w:rsidR="002367E5" w:rsidRPr="00CD2344" w14:paraId="6BF84FCF" w14:textId="77777777" w:rsidTr="00442673">
        <w:trPr>
          <w:jc w:val="center"/>
        </w:trPr>
        <w:tc>
          <w:tcPr>
            <w:tcW w:w="1769" w:type="dxa"/>
            <w:vMerge w:val="restart"/>
            <w:tcBorders>
              <w:top w:val="single" w:sz="4" w:space="0" w:color="auto"/>
            </w:tcBorders>
            <w:vAlign w:val="center"/>
          </w:tcPr>
          <w:p w14:paraId="5D79BEE3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D2344">
              <w:rPr>
                <w:rFonts w:ascii="Times New Roman" w:hAnsi="Times New Roman"/>
                <w:sz w:val="20"/>
                <w:szCs w:val="20"/>
              </w:rPr>
              <w:t>Macrolides</w:t>
            </w:r>
            <w:proofErr w:type="spellEnd"/>
          </w:p>
        </w:tc>
        <w:tc>
          <w:tcPr>
            <w:tcW w:w="3532" w:type="dxa"/>
            <w:tcBorders>
              <w:top w:val="single" w:sz="4" w:space="0" w:color="auto"/>
            </w:tcBorders>
            <w:vAlign w:val="center"/>
          </w:tcPr>
          <w:p w14:paraId="229D0127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D2344">
              <w:rPr>
                <w:rFonts w:ascii="Times New Roman" w:hAnsi="Times New Roman"/>
                <w:b/>
                <w:bCs/>
                <w:sz w:val="20"/>
                <w:szCs w:val="20"/>
              </w:rPr>
              <w:t>Roxithromycin</w:t>
            </w:r>
            <w:proofErr w:type="spellEnd"/>
            <w:r w:rsidRPr="00CD234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RXM)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vAlign w:val="center"/>
          </w:tcPr>
          <w:p w14:paraId="7C420437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837.0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5FA93F56" w14:textId="137BF046" w:rsidR="002367E5" w:rsidRPr="00CD2344" w:rsidRDefault="002367E5" w:rsidP="002367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9.08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CD2344">
              <w:rPr>
                <w:rFonts w:ascii="Times New Roman" w:hAnsi="Times New Roman"/>
                <w:sz w:val="20"/>
                <w:szCs w:val="20"/>
              </w:rPr>
              <w:t>, 12.45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7AEFB92E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2.75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3899" w:type="dxa"/>
            <w:tcBorders>
              <w:top w:val="single" w:sz="4" w:space="0" w:color="auto"/>
            </w:tcBorders>
          </w:tcPr>
          <w:p w14:paraId="59A00BFA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5CA80E1" wp14:editId="54BF0C2E">
                  <wp:extent cx="1353718" cy="1101945"/>
                  <wp:effectExtent l="0" t="0" r="0" b="3175"/>
                  <wp:docPr id="15" name="Imagen 15" descr="Roxitromicina - Wikipedia, la enciclopedia lib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Roxitromicina - Wikipedia, la enciclopedia lib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2904" cy="11094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67E5" w:rsidRPr="00CD2344" w14:paraId="31E64175" w14:textId="77777777" w:rsidTr="00442673">
        <w:trPr>
          <w:jc w:val="center"/>
        </w:trPr>
        <w:tc>
          <w:tcPr>
            <w:tcW w:w="1769" w:type="dxa"/>
            <w:vMerge/>
            <w:vAlign w:val="center"/>
          </w:tcPr>
          <w:p w14:paraId="301A97CF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32" w:type="dxa"/>
            <w:vAlign w:val="center"/>
          </w:tcPr>
          <w:p w14:paraId="073EB15A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D2344">
              <w:rPr>
                <w:rFonts w:ascii="Times New Roman" w:hAnsi="Times New Roman"/>
                <w:b/>
                <w:bCs/>
                <w:sz w:val="20"/>
                <w:szCs w:val="20"/>
              </w:rPr>
              <w:t>Azithromycin</w:t>
            </w:r>
            <w:proofErr w:type="spellEnd"/>
            <w:r w:rsidRPr="00CD234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AZM)</w:t>
            </w:r>
          </w:p>
        </w:tc>
        <w:tc>
          <w:tcPr>
            <w:tcW w:w="1929" w:type="dxa"/>
            <w:vAlign w:val="center"/>
          </w:tcPr>
          <w:p w14:paraId="0B26724F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749.0</w:t>
            </w:r>
          </w:p>
        </w:tc>
        <w:tc>
          <w:tcPr>
            <w:tcW w:w="1830" w:type="dxa"/>
            <w:vAlign w:val="center"/>
          </w:tcPr>
          <w:p w14:paraId="79C70361" w14:textId="430D9C70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9.57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CD2344">
              <w:rPr>
                <w:rFonts w:ascii="Times New Roman" w:hAnsi="Times New Roman"/>
                <w:sz w:val="20"/>
                <w:szCs w:val="20"/>
              </w:rPr>
              <w:t>, 12.43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  <w:p w14:paraId="4B685646" w14:textId="2EB9C6D1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7CC2A00E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4.02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3899" w:type="dxa"/>
          </w:tcPr>
          <w:p w14:paraId="5183371D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04335C0" wp14:editId="6D71D5F2">
                  <wp:extent cx="1585000" cy="1079257"/>
                  <wp:effectExtent l="0" t="0" r="0" b="6985"/>
                  <wp:docPr id="16" name="Imagen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0346" cy="10828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67E5" w:rsidRPr="00CD2344" w14:paraId="22514334" w14:textId="77777777" w:rsidTr="00442673">
        <w:trPr>
          <w:jc w:val="center"/>
        </w:trPr>
        <w:tc>
          <w:tcPr>
            <w:tcW w:w="1769" w:type="dxa"/>
            <w:vMerge/>
            <w:vAlign w:val="center"/>
          </w:tcPr>
          <w:p w14:paraId="6969EAE3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32" w:type="dxa"/>
            <w:vAlign w:val="center"/>
          </w:tcPr>
          <w:p w14:paraId="1F64E7F3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D2344">
              <w:rPr>
                <w:rFonts w:ascii="Times New Roman" w:hAnsi="Times New Roman"/>
                <w:b/>
                <w:bCs/>
                <w:sz w:val="20"/>
                <w:szCs w:val="20"/>
              </w:rPr>
              <w:t>Erythromycin</w:t>
            </w:r>
            <w:proofErr w:type="spellEnd"/>
            <w:r w:rsidRPr="00CD234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ERY)</w:t>
            </w:r>
          </w:p>
        </w:tc>
        <w:tc>
          <w:tcPr>
            <w:tcW w:w="1929" w:type="dxa"/>
            <w:vAlign w:val="center"/>
          </w:tcPr>
          <w:p w14:paraId="7D2314D0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733.9</w:t>
            </w:r>
          </w:p>
        </w:tc>
        <w:tc>
          <w:tcPr>
            <w:tcW w:w="1830" w:type="dxa"/>
            <w:vAlign w:val="center"/>
          </w:tcPr>
          <w:p w14:paraId="67BE2624" w14:textId="7ED2C2CB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8.38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CD2344">
              <w:rPr>
                <w:rFonts w:ascii="Times New Roman" w:hAnsi="Times New Roman"/>
                <w:sz w:val="20"/>
                <w:szCs w:val="20"/>
              </w:rPr>
              <w:t>, 12.44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  <w:p w14:paraId="1B1481E2" w14:textId="4B11521F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7CC77FE2" w14:textId="77777777" w:rsidR="002367E5" w:rsidRPr="00CD2344" w:rsidRDefault="002367E5" w:rsidP="004370DD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3.06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  <w:p w14:paraId="0C81F791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99" w:type="dxa"/>
          </w:tcPr>
          <w:p w14:paraId="71032FE4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329A4E4" wp14:editId="2FA7A1F6">
                  <wp:extent cx="1388190" cy="1077212"/>
                  <wp:effectExtent l="0" t="0" r="2540" b="8890"/>
                  <wp:docPr id="19" name="Imagen 19" descr="Eritromicina - Wikipedia, la enciclopedia lib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Eritromicina - Wikipedia, la enciclopedia lib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4632" cy="10822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67E5" w:rsidRPr="00CD2344" w14:paraId="2FEC5A57" w14:textId="77777777" w:rsidTr="00442673">
        <w:trPr>
          <w:jc w:val="center"/>
        </w:trPr>
        <w:tc>
          <w:tcPr>
            <w:tcW w:w="1769" w:type="dxa"/>
            <w:vMerge/>
            <w:vAlign w:val="center"/>
          </w:tcPr>
          <w:p w14:paraId="228BE1A8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32" w:type="dxa"/>
            <w:vAlign w:val="center"/>
          </w:tcPr>
          <w:p w14:paraId="6B5CB39C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D2344">
              <w:rPr>
                <w:rFonts w:ascii="Times New Roman" w:hAnsi="Times New Roman"/>
                <w:b/>
                <w:bCs/>
                <w:sz w:val="20"/>
                <w:szCs w:val="20"/>
              </w:rPr>
              <w:t>Clarithromycin</w:t>
            </w:r>
            <w:proofErr w:type="spellEnd"/>
            <w:r w:rsidRPr="00CD234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CLM)</w:t>
            </w:r>
          </w:p>
        </w:tc>
        <w:tc>
          <w:tcPr>
            <w:tcW w:w="1929" w:type="dxa"/>
            <w:vAlign w:val="center"/>
          </w:tcPr>
          <w:p w14:paraId="5E634FBF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747.9</w:t>
            </w:r>
          </w:p>
        </w:tc>
        <w:tc>
          <w:tcPr>
            <w:tcW w:w="1830" w:type="dxa"/>
            <w:vAlign w:val="center"/>
          </w:tcPr>
          <w:p w14:paraId="2712D71F" w14:textId="1320432F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8.38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CD2344">
              <w:rPr>
                <w:rFonts w:ascii="Times New Roman" w:hAnsi="Times New Roman"/>
                <w:sz w:val="20"/>
                <w:szCs w:val="20"/>
              </w:rPr>
              <w:t>, 12.46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  <w:p w14:paraId="01232AD5" w14:textId="6FB95B73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3D2ECB93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3.16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3899" w:type="dxa"/>
          </w:tcPr>
          <w:p w14:paraId="4744A7F6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CFD19C2" wp14:editId="24D1F494">
                  <wp:extent cx="1246119" cy="966470"/>
                  <wp:effectExtent l="0" t="0" r="0" b="5080"/>
                  <wp:docPr id="18" name="Imagen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5722" cy="97391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0DD" w:rsidRPr="00CD2344" w14:paraId="08B789B4" w14:textId="77777777" w:rsidTr="00442673">
        <w:trPr>
          <w:jc w:val="center"/>
        </w:trPr>
        <w:tc>
          <w:tcPr>
            <w:tcW w:w="1769" w:type="dxa"/>
            <w:vMerge/>
            <w:vAlign w:val="center"/>
          </w:tcPr>
          <w:p w14:paraId="19528A82" w14:textId="77777777" w:rsidR="004370DD" w:rsidRPr="00CD2344" w:rsidRDefault="004370DD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32" w:type="dxa"/>
            <w:vAlign w:val="center"/>
          </w:tcPr>
          <w:p w14:paraId="0E985AF9" w14:textId="05BB7C90" w:rsidR="004370DD" w:rsidRPr="00CD2344" w:rsidRDefault="004370DD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2344">
              <w:rPr>
                <w:rFonts w:ascii="Times New Roman" w:hAnsi="Times New Roman"/>
                <w:sz w:val="20"/>
                <w:szCs w:val="20"/>
                <w:lang w:val="en-US"/>
              </w:rPr>
              <w:t>N-</w:t>
            </w:r>
            <w:proofErr w:type="spellStart"/>
            <w:r w:rsidRPr="00CD2344">
              <w:rPr>
                <w:rFonts w:ascii="Times New Roman" w:hAnsi="Times New Roman"/>
                <w:sz w:val="20"/>
                <w:szCs w:val="20"/>
                <w:lang w:val="en-US"/>
              </w:rPr>
              <w:t>desmethylclarithromycin</w:t>
            </w:r>
            <w:proofErr w:type="spellEnd"/>
            <w:r w:rsidRPr="00CD234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DM-CLM)</w:t>
            </w:r>
          </w:p>
        </w:tc>
        <w:tc>
          <w:tcPr>
            <w:tcW w:w="1929" w:type="dxa"/>
            <w:vAlign w:val="center"/>
          </w:tcPr>
          <w:p w14:paraId="05E6A959" w14:textId="77777777" w:rsidR="004370DD" w:rsidRPr="00CD2344" w:rsidRDefault="004370DD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2344">
              <w:rPr>
                <w:rFonts w:ascii="Times New Roman" w:hAnsi="Times New Roman"/>
                <w:sz w:val="20"/>
                <w:szCs w:val="20"/>
                <w:lang w:val="en-US"/>
              </w:rPr>
              <w:t>733.9</w:t>
            </w:r>
          </w:p>
        </w:tc>
        <w:tc>
          <w:tcPr>
            <w:tcW w:w="1830" w:type="dxa"/>
            <w:vAlign w:val="center"/>
          </w:tcPr>
          <w:p w14:paraId="7CFB7938" w14:textId="77777777" w:rsidR="004370DD" w:rsidRPr="00CD2344" w:rsidRDefault="004370DD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2344">
              <w:rPr>
                <w:rFonts w:ascii="Times New Roman" w:hAnsi="Times New Roman"/>
                <w:sz w:val="20"/>
                <w:szCs w:val="20"/>
                <w:lang w:val="en-US"/>
              </w:rPr>
              <w:t>13.08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75" w:type="dxa"/>
            <w:vAlign w:val="center"/>
          </w:tcPr>
          <w:p w14:paraId="56665AE5" w14:textId="77777777" w:rsidR="004370DD" w:rsidRPr="00CD2344" w:rsidRDefault="004370DD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2344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899" w:type="dxa"/>
          </w:tcPr>
          <w:p w14:paraId="2FB9DF48" w14:textId="77777777" w:rsidR="004370DD" w:rsidRPr="00CD2344" w:rsidRDefault="004370DD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2344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5A0A816" wp14:editId="1F5D1110">
                  <wp:extent cx="1206267" cy="977265"/>
                  <wp:effectExtent l="0" t="0" r="0" b="0"/>
                  <wp:docPr id="17" name="Imagen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3914" cy="9834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67E5" w:rsidRPr="00CD2344" w14:paraId="183BB797" w14:textId="77777777" w:rsidTr="00442673">
        <w:trPr>
          <w:jc w:val="center"/>
        </w:trPr>
        <w:tc>
          <w:tcPr>
            <w:tcW w:w="1769" w:type="dxa"/>
            <w:vMerge w:val="restart"/>
            <w:vAlign w:val="center"/>
          </w:tcPr>
          <w:p w14:paraId="042A68E1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D2344">
              <w:rPr>
                <w:rFonts w:ascii="Times New Roman" w:hAnsi="Times New Roman"/>
                <w:sz w:val="20"/>
                <w:szCs w:val="20"/>
              </w:rPr>
              <w:t>Fluoroquinolones</w:t>
            </w:r>
            <w:proofErr w:type="spellEnd"/>
          </w:p>
        </w:tc>
        <w:tc>
          <w:tcPr>
            <w:tcW w:w="3532" w:type="dxa"/>
            <w:vAlign w:val="center"/>
          </w:tcPr>
          <w:p w14:paraId="6A0632D6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D234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Norfloxacin (NOR)</w:t>
            </w:r>
          </w:p>
        </w:tc>
        <w:tc>
          <w:tcPr>
            <w:tcW w:w="1929" w:type="dxa"/>
            <w:vAlign w:val="center"/>
          </w:tcPr>
          <w:p w14:paraId="0AD9374D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319.3</w:t>
            </w:r>
          </w:p>
        </w:tc>
        <w:tc>
          <w:tcPr>
            <w:tcW w:w="1830" w:type="dxa"/>
            <w:vAlign w:val="center"/>
          </w:tcPr>
          <w:p w14:paraId="7A26A2A8" w14:textId="098ECD51" w:rsidR="002367E5" w:rsidRPr="00CD2344" w:rsidRDefault="002367E5" w:rsidP="002367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5.77ª, 8.68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5" w:type="dxa"/>
            <w:vAlign w:val="center"/>
          </w:tcPr>
          <w:p w14:paraId="373B0AC2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−0.875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99" w:type="dxa"/>
          </w:tcPr>
          <w:p w14:paraId="6F18748A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506447B6" wp14:editId="321FF419">
                  <wp:extent cx="1181100" cy="670865"/>
                  <wp:effectExtent l="0" t="0" r="0" b="0"/>
                  <wp:docPr id="5" name="Imagen 5" descr="Norfloxacino - Wikipedia, la enciclopedia lib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Norfloxacino - Wikipedia, la enciclopedia lib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7851" cy="6803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67E5" w:rsidRPr="00CD2344" w14:paraId="4B9B8088" w14:textId="77777777" w:rsidTr="00442673">
        <w:trPr>
          <w:jc w:val="center"/>
        </w:trPr>
        <w:tc>
          <w:tcPr>
            <w:tcW w:w="1769" w:type="dxa"/>
            <w:vMerge/>
            <w:vAlign w:val="center"/>
          </w:tcPr>
          <w:p w14:paraId="45FECD3C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32" w:type="dxa"/>
            <w:vAlign w:val="center"/>
          </w:tcPr>
          <w:p w14:paraId="5B14452C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D234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Enrofloxacin</w:t>
            </w:r>
            <w:proofErr w:type="spellEnd"/>
            <w:r w:rsidRPr="00CD234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 xml:space="preserve"> (ENR)</w:t>
            </w:r>
          </w:p>
        </w:tc>
        <w:tc>
          <w:tcPr>
            <w:tcW w:w="1929" w:type="dxa"/>
            <w:vAlign w:val="center"/>
          </w:tcPr>
          <w:p w14:paraId="33AE82AD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359.4</w:t>
            </w:r>
          </w:p>
        </w:tc>
        <w:tc>
          <w:tcPr>
            <w:tcW w:w="1830" w:type="dxa"/>
            <w:vAlign w:val="center"/>
          </w:tcPr>
          <w:p w14:paraId="1E4F37C3" w14:textId="12BE2EF9" w:rsidR="002367E5" w:rsidRPr="00CD2344" w:rsidRDefault="002367E5" w:rsidP="002367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5.69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CD2344">
              <w:rPr>
                <w:rFonts w:ascii="Times New Roman" w:hAnsi="Times New Roman"/>
                <w:sz w:val="20"/>
                <w:szCs w:val="20"/>
              </w:rPr>
              <w:t>,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Pr="00CD2344">
              <w:rPr>
                <w:rFonts w:ascii="Times New Roman" w:hAnsi="Times New Roman"/>
                <w:sz w:val="20"/>
                <w:szCs w:val="20"/>
              </w:rPr>
              <w:t>6.68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5" w:type="dxa"/>
            <w:vAlign w:val="center"/>
          </w:tcPr>
          <w:p w14:paraId="601B0150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0.648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99" w:type="dxa"/>
          </w:tcPr>
          <w:p w14:paraId="070E533A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0EE43AE7" wp14:editId="64B45EE5">
                  <wp:extent cx="1197610" cy="724169"/>
                  <wp:effectExtent l="0" t="0" r="2540" b="0"/>
                  <wp:docPr id="9" name="Imagen 9" descr="Enrofloxacin - Wikiped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Enrofloxacin - Wikipedi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7386" cy="730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67E5" w:rsidRPr="00CD2344" w14:paraId="21361D15" w14:textId="77777777" w:rsidTr="00442673">
        <w:trPr>
          <w:jc w:val="center"/>
        </w:trPr>
        <w:tc>
          <w:tcPr>
            <w:tcW w:w="1769" w:type="dxa"/>
            <w:vMerge/>
            <w:vAlign w:val="center"/>
          </w:tcPr>
          <w:p w14:paraId="279EBE8B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32" w:type="dxa"/>
            <w:vAlign w:val="center"/>
          </w:tcPr>
          <w:p w14:paraId="1000ABDF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D2344">
              <w:rPr>
                <w:rFonts w:ascii="Times New Roman" w:hAnsi="Times New Roman"/>
                <w:b/>
                <w:bCs/>
                <w:sz w:val="20"/>
                <w:szCs w:val="20"/>
              </w:rPr>
              <w:t>Ciprofloxacin</w:t>
            </w:r>
            <w:proofErr w:type="spellEnd"/>
            <w:r w:rsidRPr="00CD234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CIP)</w:t>
            </w:r>
          </w:p>
        </w:tc>
        <w:tc>
          <w:tcPr>
            <w:tcW w:w="1929" w:type="dxa"/>
            <w:vAlign w:val="center"/>
          </w:tcPr>
          <w:p w14:paraId="04CE4788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331.3</w:t>
            </w:r>
          </w:p>
        </w:tc>
        <w:tc>
          <w:tcPr>
            <w:tcW w:w="1830" w:type="dxa"/>
            <w:vAlign w:val="center"/>
          </w:tcPr>
          <w:p w14:paraId="69468A5D" w14:textId="79796AA0" w:rsidR="002367E5" w:rsidRPr="00CD2344" w:rsidRDefault="002367E5" w:rsidP="002367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5.76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CD2344">
              <w:rPr>
                <w:rFonts w:ascii="Times New Roman" w:hAnsi="Times New Roman"/>
                <w:sz w:val="20"/>
                <w:szCs w:val="20"/>
              </w:rPr>
              <w:t>,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Pr="00CD2344">
              <w:rPr>
                <w:rFonts w:ascii="Times New Roman" w:hAnsi="Times New Roman"/>
                <w:sz w:val="20"/>
                <w:szCs w:val="20"/>
              </w:rPr>
              <w:t>8.68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5" w:type="dxa"/>
            <w:vAlign w:val="center"/>
          </w:tcPr>
          <w:p w14:paraId="52371249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1.32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899" w:type="dxa"/>
          </w:tcPr>
          <w:p w14:paraId="25C56811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76A9731F" wp14:editId="5DB256BC">
                  <wp:extent cx="1171768" cy="692150"/>
                  <wp:effectExtent l="0" t="0" r="9525" b="0"/>
                  <wp:docPr id="2" name="Imagen 2" descr="Ciprofloxacin - Wikiped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iprofloxacin - Wikipedi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6490" cy="7008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67E5" w:rsidRPr="00CD2344" w14:paraId="0E93E55F" w14:textId="77777777" w:rsidTr="00442673">
        <w:trPr>
          <w:jc w:val="center"/>
        </w:trPr>
        <w:tc>
          <w:tcPr>
            <w:tcW w:w="1769" w:type="dxa"/>
            <w:vMerge w:val="restart"/>
            <w:vAlign w:val="center"/>
          </w:tcPr>
          <w:p w14:paraId="34067E5B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D2344">
              <w:rPr>
                <w:rFonts w:ascii="Times New Roman" w:hAnsi="Times New Roman"/>
                <w:sz w:val="20"/>
                <w:szCs w:val="20"/>
              </w:rPr>
              <w:t>Tetracyclines</w:t>
            </w:r>
            <w:proofErr w:type="spellEnd"/>
          </w:p>
        </w:tc>
        <w:tc>
          <w:tcPr>
            <w:tcW w:w="3532" w:type="dxa"/>
            <w:vAlign w:val="center"/>
          </w:tcPr>
          <w:p w14:paraId="782A26B9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D2344">
              <w:rPr>
                <w:rFonts w:ascii="Times New Roman" w:hAnsi="Times New Roman"/>
                <w:b/>
                <w:bCs/>
                <w:sz w:val="20"/>
                <w:szCs w:val="20"/>
              </w:rPr>
              <w:t>Tetracycline</w:t>
            </w:r>
            <w:proofErr w:type="spellEnd"/>
            <w:r w:rsidRPr="00CD234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TC)</w:t>
            </w:r>
          </w:p>
        </w:tc>
        <w:tc>
          <w:tcPr>
            <w:tcW w:w="1929" w:type="dxa"/>
            <w:vAlign w:val="center"/>
          </w:tcPr>
          <w:p w14:paraId="041C73DB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444.4</w:t>
            </w:r>
          </w:p>
        </w:tc>
        <w:tc>
          <w:tcPr>
            <w:tcW w:w="1830" w:type="dxa"/>
            <w:vAlign w:val="center"/>
          </w:tcPr>
          <w:p w14:paraId="46C62D98" w14:textId="4BB6C4DE" w:rsidR="002367E5" w:rsidRPr="00CD2344" w:rsidRDefault="002367E5" w:rsidP="002367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-2.2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CD2344">
              <w:rPr>
                <w:rFonts w:ascii="Times New Roman" w:hAnsi="Times New Roman"/>
                <w:sz w:val="20"/>
                <w:szCs w:val="20"/>
              </w:rPr>
              <w:t>,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Pr="00CD2344">
              <w:rPr>
                <w:rFonts w:ascii="Times New Roman" w:hAnsi="Times New Roman"/>
                <w:sz w:val="20"/>
                <w:szCs w:val="20"/>
              </w:rPr>
              <w:t>8.24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5" w:type="dxa"/>
            <w:vAlign w:val="center"/>
          </w:tcPr>
          <w:p w14:paraId="3BCFF783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-1.37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899" w:type="dxa"/>
          </w:tcPr>
          <w:p w14:paraId="34572785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DB6487C" wp14:editId="75077CE2">
                  <wp:extent cx="1176020" cy="620173"/>
                  <wp:effectExtent l="0" t="0" r="5080" b="8890"/>
                  <wp:docPr id="3" name="Imagen 3" descr="Tetracycline - Wikiped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Tetracycline - Wikipedi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942" cy="626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67E5" w:rsidRPr="00CD2344" w14:paraId="4C6345C8" w14:textId="77777777" w:rsidTr="00442673">
        <w:trPr>
          <w:jc w:val="center"/>
        </w:trPr>
        <w:tc>
          <w:tcPr>
            <w:tcW w:w="1769" w:type="dxa"/>
            <w:vMerge/>
            <w:vAlign w:val="center"/>
          </w:tcPr>
          <w:p w14:paraId="5AD32EFF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32" w:type="dxa"/>
            <w:vAlign w:val="center"/>
          </w:tcPr>
          <w:p w14:paraId="72BEE365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4-epitetracycline (EP-TC)</w:t>
            </w:r>
          </w:p>
        </w:tc>
        <w:tc>
          <w:tcPr>
            <w:tcW w:w="1929" w:type="dxa"/>
            <w:vAlign w:val="center"/>
          </w:tcPr>
          <w:p w14:paraId="20269613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444.4</w:t>
            </w:r>
          </w:p>
        </w:tc>
        <w:tc>
          <w:tcPr>
            <w:tcW w:w="1830" w:type="dxa"/>
            <w:vAlign w:val="center"/>
          </w:tcPr>
          <w:p w14:paraId="66955A40" w14:textId="2D526FC0" w:rsidR="002367E5" w:rsidRPr="00CD2344" w:rsidRDefault="002367E5" w:rsidP="002367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4.8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 w:rsidRPr="00CD2344">
              <w:rPr>
                <w:rFonts w:ascii="Times New Roman" w:hAnsi="Times New Roman"/>
                <w:sz w:val="20"/>
                <w:szCs w:val="20"/>
              </w:rPr>
              <w:t>,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Pr="00CD2344">
              <w:rPr>
                <w:rFonts w:ascii="Times New Roman" w:hAnsi="Times New Roman"/>
                <w:sz w:val="20"/>
                <w:szCs w:val="20"/>
              </w:rPr>
              <w:t>8.0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75" w:type="dxa"/>
            <w:vAlign w:val="center"/>
          </w:tcPr>
          <w:p w14:paraId="0AB42ABC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-1.33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3899" w:type="dxa"/>
          </w:tcPr>
          <w:p w14:paraId="3CD82DD6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B4EE103" wp14:editId="5C1B141E">
                  <wp:extent cx="1402080" cy="731519"/>
                  <wp:effectExtent l="0" t="0" r="7620" b="0"/>
                  <wp:docPr id="4" name="Imagen 4" descr="4-Epitetracycline hydrochloride VETRANAL®, analytical standard | 23313-80-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4-Epitetracycline hydrochloride VETRANAL®, analytical standard | 23313-80-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6254"/>
                          <a:stretch/>
                        </pic:blipFill>
                        <pic:spPr bwMode="auto">
                          <a:xfrm>
                            <a:off x="0" y="0"/>
                            <a:ext cx="1435273" cy="7488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67E5" w:rsidRPr="00CD2344" w14:paraId="22F4DAC5" w14:textId="77777777" w:rsidTr="00442673">
        <w:trPr>
          <w:jc w:val="center"/>
        </w:trPr>
        <w:tc>
          <w:tcPr>
            <w:tcW w:w="1769" w:type="dxa"/>
            <w:vMerge w:val="restart"/>
            <w:vAlign w:val="center"/>
          </w:tcPr>
          <w:p w14:paraId="1778D7BC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D2344">
              <w:rPr>
                <w:rFonts w:ascii="Times New Roman" w:hAnsi="Times New Roman"/>
                <w:sz w:val="20"/>
                <w:szCs w:val="20"/>
              </w:rPr>
              <w:t>Antifolates</w:t>
            </w:r>
            <w:proofErr w:type="spellEnd"/>
          </w:p>
        </w:tc>
        <w:tc>
          <w:tcPr>
            <w:tcW w:w="3532" w:type="dxa"/>
            <w:vAlign w:val="center"/>
          </w:tcPr>
          <w:p w14:paraId="11F9051E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D2344">
              <w:rPr>
                <w:rFonts w:ascii="Times New Roman" w:hAnsi="Times New Roman"/>
                <w:b/>
                <w:bCs/>
                <w:sz w:val="20"/>
                <w:szCs w:val="20"/>
              </w:rPr>
              <w:t>Trimethoprim</w:t>
            </w:r>
            <w:proofErr w:type="spellEnd"/>
            <w:r w:rsidRPr="00CD234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TMP)</w:t>
            </w:r>
          </w:p>
        </w:tc>
        <w:tc>
          <w:tcPr>
            <w:tcW w:w="1929" w:type="dxa"/>
            <w:vAlign w:val="center"/>
          </w:tcPr>
          <w:p w14:paraId="1945FDC2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290.3</w:t>
            </w:r>
          </w:p>
        </w:tc>
        <w:tc>
          <w:tcPr>
            <w:tcW w:w="1830" w:type="dxa"/>
            <w:vAlign w:val="center"/>
          </w:tcPr>
          <w:p w14:paraId="6255C306" w14:textId="75D86791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7.16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CD2344">
              <w:rPr>
                <w:rFonts w:ascii="Times New Roman" w:hAnsi="Times New Roman"/>
                <w:sz w:val="20"/>
                <w:szCs w:val="20"/>
              </w:rPr>
              <w:t>, 17.33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  <w:p w14:paraId="744A0D72" w14:textId="59088514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57F2CD44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0.91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3899" w:type="dxa"/>
          </w:tcPr>
          <w:p w14:paraId="18B9977A" w14:textId="77777777" w:rsidR="002367E5" w:rsidRPr="00CD2344" w:rsidRDefault="002367E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5DFAF8C" wp14:editId="415E4FDF">
                  <wp:extent cx="1064596" cy="548640"/>
                  <wp:effectExtent l="0" t="0" r="2540" b="3810"/>
                  <wp:docPr id="6" name="Imagen 6" descr="Trimethoprim | Bacteriostatic Antibiotic | MedChemExpres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Trimethoprim | Bacteriostatic Antibiotic | MedChemExpres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7586" b="27395"/>
                          <a:stretch/>
                        </pic:blipFill>
                        <pic:spPr bwMode="auto">
                          <a:xfrm>
                            <a:off x="0" y="0"/>
                            <a:ext cx="1085792" cy="5595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0DD" w:rsidRPr="00CD2344" w14:paraId="62906CEF" w14:textId="77777777" w:rsidTr="00442673">
        <w:trPr>
          <w:jc w:val="center"/>
        </w:trPr>
        <w:tc>
          <w:tcPr>
            <w:tcW w:w="1769" w:type="dxa"/>
            <w:vMerge/>
            <w:vAlign w:val="center"/>
          </w:tcPr>
          <w:p w14:paraId="26797AEE" w14:textId="77777777" w:rsidR="004370DD" w:rsidRPr="00CD2344" w:rsidRDefault="004370DD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32" w:type="dxa"/>
            <w:vAlign w:val="center"/>
          </w:tcPr>
          <w:p w14:paraId="1D6DBB41" w14:textId="79BB9724" w:rsidR="004370DD" w:rsidRPr="00CD2344" w:rsidRDefault="004370DD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4-hydroxytrimetoprim (4-OH-TMP)</w:t>
            </w:r>
          </w:p>
        </w:tc>
        <w:tc>
          <w:tcPr>
            <w:tcW w:w="1929" w:type="dxa"/>
            <w:vAlign w:val="center"/>
          </w:tcPr>
          <w:p w14:paraId="15B56856" w14:textId="77777777" w:rsidR="004370DD" w:rsidRPr="00CD2344" w:rsidRDefault="004370DD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306.3</w:t>
            </w:r>
          </w:p>
        </w:tc>
        <w:tc>
          <w:tcPr>
            <w:tcW w:w="1830" w:type="dxa"/>
            <w:vAlign w:val="center"/>
          </w:tcPr>
          <w:p w14:paraId="6B7055CD" w14:textId="77777777" w:rsidR="004370DD" w:rsidRPr="00CD2344" w:rsidRDefault="004370DD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8.18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75" w:type="dxa"/>
            <w:vAlign w:val="center"/>
          </w:tcPr>
          <w:p w14:paraId="4F9879E8" w14:textId="77777777" w:rsidR="004370DD" w:rsidRPr="00CD2344" w:rsidRDefault="004370DD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899" w:type="dxa"/>
          </w:tcPr>
          <w:p w14:paraId="27898A6E" w14:textId="77777777" w:rsidR="004370DD" w:rsidRPr="00CD2344" w:rsidRDefault="004370DD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A2AF8D3" wp14:editId="3D989630">
                  <wp:extent cx="1459866" cy="922020"/>
                  <wp:effectExtent l="0" t="0" r="6985" b="0"/>
                  <wp:docPr id="7" name="Imagen 7" descr="CAS No : 112678-48-5 | Product Name : 4-Hydroxy Trimethoprim |  Pharmaffiliat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AS No : 112678-48-5 | Product Name : 4-Hydroxy Trimethoprim |  Pharmaffiliate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2800" cy="9301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0DD" w:rsidRPr="00CD2344" w14:paraId="3C61525F" w14:textId="77777777" w:rsidTr="00442673">
        <w:trPr>
          <w:jc w:val="center"/>
        </w:trPr>
        <w:tc>
          <w:tcPr>
            <w:tcW w:w="1769" w:type="dxa"/>
            <w:vMerge/>
            <w:vAlign w:val="center"/>
          </w:tcPr>
          <w:p w14:paraId="59AFF7E5" w14:textId="77777777" w:rsidR="004370DD" w:rsidRPr="00CD2344" w:rsidRDefault="004370DD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32" w:type="dxa"/>
            <w:vAlign w:val="center"/>
          </w:tcPr>
          <w:p w14:paraId="4EC5FBAF" w14:textId="04A64542" w:rsidR="004370DD" w:rsidRPr="00CD2344" w:rsidRDefault="00093805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3</w:t>
            </w:r>
            <w:r w:rsidR="004370DD" w:rsidRPr="00CD2344">
              <w:rPr>
                <w:rFonts w:ascii="Times New Roman" w:hAnsi="Times New Roman"/>
                <w:sz w:val="20"/>
                <w:szCs w:val="20"/>
              </w:rPr>
              <w:t>-desmethyltrimethoprim (DM-TMP)</w:t>
            </w:r>
          </w:p>
        </w:tc>
        <w:tc>
          <w:tcPr>
            <w:tcW w:w="1929" w:type="dxa"/>
            <w:vAlign w:val="center"/>
          </w:tcPr>
          <w:p w14:paraId="1C554D35" w14:textId="77777777" w:rsidR="004370DD" w:rsidRPr="00CD2344" w:rsidRDefault="004370DD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276.3</w:t>
            </w:r>
          </w:p>
        </w:tc>
        <w:tc>
          <w:tcPr>
            <w:tcW w:w="1830" w:type="dxa"/>
            <w:vAlign w:val="center"/>
          </w:tcPr>
          <w:p w14:paraId="0F7F9B8F" w14:textId="77777777" w:rsidR="004370DD" w:rsidRPr="00CD2344" w:rsidRDefault="004370DD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9.40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75" w:type="dxa"/>
            <w:vAlign w:val="center"/>
          </w:tcPr>
          <w:p w14:paraId="2D7F845B" w14:textId="77777777" w:rsidR="004370DD" w:rsidRPr="00CD2344" w:rsidRDefault="004370DD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899" w:type="dxa"/>
          </w:tcPr>
          <w:p w14:paraId="100574DF" w14:textId="77777777" w:rsidR="004370DD" w:rsidRPr="00CD2344" w:rsidRDefault="004370DD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1C6799E" wp14:editId="5634757E">
                  <wp:extent cx="1368012" cy="556260"/>
                  <wp:effectExtent l="0" t="0" r="3810" b="0"/>
                  <wp:docPr id="8" name="Imagen 8" descr="3-DesMethyl TriMethopriM | 27653-69-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3-DesMethyl TriMethopriM | 27653-69-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1622" cy="5617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7FD0" w:rsidRPr="00CD2344" w14:paraId="33B97FF5" w14:textId="77777777" w:rsidTr="00442673">
        <w:trPr>
          <w:jc w:val="center"/>
        </w:trPr>
        <w:tc>
          <w:tcPr>
            <w:tcW w:w="1769" w:type="dxa"/>
            <w:vMerge w:val="restart"/>
            <w:vAlign w:val="center"/>
          </w:tcPr>
          <w:p w14:paraId="4F687F38" w14:textId="21319D44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D2344">
              <w:rPr>
                <w:rFonts w:ascii="Times New Roman" w:hAnsi="Times New Roman"/>
                <w:sz w:val="20"/>
                <w:szCs w:val="20"/>
              </w:rPr>
              <w:t>Sul</w:t>
            </w:r>
            <w:r w:rsidR="00FA3967" w:rsidRPr="00CD2344">
              <w:rPr>
                <w:rFonts w:ascii="Times New Roman" w:hAnsi="Times New Roman"/>
                <w:sz w:val="20"/>
                <w:szCs w:val="20"/>
              </w:rPr>
              <w:t>f</w:t>
            </w:r>
            <w:r w:rsidRPr="00CD2344">
              <w:rPr>
                <w:rFonts w:ascii="Times New Roman" w:hAnsi="Times New Roman"/>
                <w:sz w:val="20"/>
                <w:szCs w:val="20"/>
              </w:rPr>
              <w:t>onamides</w:t>
            </w:r>
            <w:proofErr w:type="spellEnd"/>
          </w:p>
          <w:p w14:paraId="5849DFB2" w14:textId="251786CF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29B7032" w14:textId="702BDC18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DA76BD2" w14:textId="7AE02EBA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56D94CD" w14:textId="57F2406E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39EB280" w14:textId="7A32999C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23BEFF5" w14:textId="50714E43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5D44C64" w14:textId="5C835FF5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7052CB8" w14:textId="5C916C34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1F0ED2B" w14:textId="22C76224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60CB88C" w14:textId="4110B8E9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992AB9F" w14:textId="4ACEB898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78C8425" w14:textId="64B672FB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665E49E" w14:textId="4E006EA5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1A18357" w14:textId="2C385A74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8F2D050" w14:textId="662E4691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8562566" w14:textId="3BE56776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ABEF68D" w14:textId="3B057383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B2D3ED5" w14:textId="71D04DD6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F47107D" w14:textId="44506E1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C9C4AA9" w14:textId="04D591C3" w:rsidR="004B7FD0" w:rsidRPr="00CD2344" w:rsidRDefault="004B7FD0" w:rsidP="004B7FD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CA1EBA9" w14:textId="2E0D4DA5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32" w:type="dxa"/>
            <w:vAlign w:val="center"/>
          </w:tcPr>
          <w:p w14:paraId="6ADABAD6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D234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lastRenderedPageBreak/>
              <w:t>Sulfamethoxazole (SMX)</w:t>
            </w:r>
          </w:p>
        </w:tc>
        <w:tc>
          <w:tcPr>
            <w:tcW w:w="1929" w:type="dxa"/>
            <w:vAlign w:val="center"/>
          </w:tcPr>
          <w:p w14:paraId="643E9B1A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253.3</w:t>
            </w:r>
          </w:p>
        </w:tc>
        <w:tc>
          <w:tcPr>
            <w:tcW w:w="1830" w:type="dxa"/>
            <w:vAlign w:val="center"/>
          </w:tcPr>
          <w:p w14:paraId="300ABD23" w14:textId="410336E3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1.97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CD2344">
              <w:rPr>
                <w:rFonts w:ascii="Times New Roman" w:hAnsi="Times New Roman"/>
                <w:sz w:val="20"/>
                <w:szCs w:val="20"/>
              </w:rPr>
              <w:t>, 6.16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  <w:p w14:paraId="012900A9" w14:textId="383065E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1D0AF14B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0.89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3899" w:type="dxa"/>
          </w:tcPr>
          <w:p w14:paraId="47D78FEE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noProof/>
                <w:sz w:val="20"/>
                <w:szCs w:val="20"/>
                <w:lang w:val="en-US"/>
              </w:rPr>
              <w:drawing>
                <wp:anchor distT="0" distB="0" distL="0" distR="0" simplePos="0" relativeHeight="251663360" behindDoc="0" locked="0" layoutInCell="1" allowOverlap="1" wp14:anchorId="358C4D79" wp14:editId="6284E79B">
                  <wp:simplePos x="0" y="0"/>
                  <wp:positionH relativeFrom="page">
                    <wp:posOffset>631825</wp:posOffset>
                  </wp:positionH>
                  <wp:positionV relativeFrom="page">
                    <wp:posOffset>38735</wp:posOffset>
                  </wp:positionV>
                  <wp:extent cx="1075690" cy="435610"/>
                  <wp:effectExtent l="0" t="0" r="0" b="2540"/>
                  <wp:wrapSquare wrapText="bothSides"/>
                  <wp:docPr id="31" name="image1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18.png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5690" cy="435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7FD0" w:rsidRPr="00CD2344" w14:paraId="3135814A" w14:textId="77777777" w:rsidTr="00442673">
        <w:trPr>
          <w:jc w:val="center"/>
        </w:trPr>
        <w:tc>
          <w:tcPr>
            <w:tcW w:w="1769" w:type="dxa"/>
            <w:vMerge/>
          </w:tcPr>
          <w:p w14:paraId="6E6E97BE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32" w:type="dxa"/>
            <w:vAlign w:val="center"/>
          </w:tcPr>
          <w:p w14:paraId="23C047A4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N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  <w:r w:rsidRPr="00CD2344">
              <w:rPr>
                <w:rFonts w:ascii="Times New Roman" w:hAnsi="Times New Roman"/>
                <w:sz w:val="20"/>
                <w:szCs w:val="20"/>
              </w:rPr>
              <w:t>-acetylsulfamethoxazole (</w:t>
            </w:r>
            <w:proofErr w:type="spellStart"/>
            <w:r w:rsidRPr="00CD2344">
              <w:rPr>
                <w:rFonts w:ascii="Times New Roman" w:hAnsi="Times New Roman"/>
                <w:sz w:val="20"/>
                <w:szCs w:val="20"/>
              </w:rPr>
              <w:t>AcSMX</w:t>
            </w:r>
            <w:proofErr w:type="spellEnd"/>
            <w:r w:rsidRPr="00CD234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29" w:type="dxa"/>
            <w:vAlign w:val="center"/>
          </w:tcPr>
          <w:p w14:paraId="22891C8C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295.3</w:t>
            </w:r>
          </w:p>
        </w:tc>
        <w:tc>
          <w:tcPr>
            <w:tcW w:w="1830" w:type="dxa"/>
            <w:vAlign w:val="center"/>
          </w:tcPr>
          <w:p w14:paraId="0118E2A8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5.54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75" w:type="dxa"/>
            <w:vAlign w:val="center"/>
          </w:tcPr>
          <w:p w14:paraId="32BBF88F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1.18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899" w:type="dxa"/>
          </w:tcPr>
          <w:p w14:paraId="703B6242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FB61E8B" wp14:editId="28BE904A">
                  <wp:extent cx="1135380" cy="712085"/>
                  <wp:effectExtent l="0" t="0" r="7620" b="0"/>
                  <wp:docPr id="1040" name="Picture 16" descr="N-acetyl Sulfamethoxazole (STX 606, CAS Number: 21312-10-7) | Cayman  Chemica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E08AA44-0B04-43A7-8874-7AC2EA41BB6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0" name="Picture 16" descr="N-acetyl Sulfamethoxazole (STX 606, CAS Number: 21312-10-7) | Cayman  Chemical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E08AA44-0B04-43A7-8874-7AC2EA41BB6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0800000">
                            <a:off x="0" y="0"/>
                            <a:ext cx="1142505" cy="71655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7FD0" w:rsidRPr="00CD2344" w14:paraId="0B2F1076" w14:textId="77777777" w:rsidTr="00442673">
        <w:trPr>
          <w:jc w:val="center"/>
        </w:trPr>
        <w:tc>
          <w:tcPr>
            <w:tcW w:w="1769" w:type="dxa"/>
            <w:vMerge/>
          </w:tcPr>
          <w:p w14:paraId="6CADC720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32" w:type="dxa"/>
            <w:vAlign w:val="center"/>
          </w:tcPr>
          <w:p w14:paraId="61BD0F42" w14:textId="01AA093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2344">
              <w:rPr>
                <w:rFonts w:ascii="Times New Roman" w:hAnsi="Times New Roman"/>
                <w:sz w:val="20"/>
                <w:szCs w:val="20"/>
                <w:lang w:val="en-US"/>
              </w:rPr>
              <w:t>Sulfamethoxazole N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4</w:t>
            </w:r>
            <w:r w:rsidRPr="00CD2344">
              <w:rPr>
                <w:rFonts w:ascii="Times New Roman" w:hAnsi="Times New Roman"/>
                <w:sz w:val="20"/>
                <w:szCs w:val="20"/>
                <w:lang w:val="en-US"/>
              </w:rPr>
              <w:t>-gl</w:t>
            </w:r>
            <w:r w:rsidR="00ED2551" w:rsidRPr="00CD2344">
              <w:rPr>
                <w:rFonts w:ascii="Times New Roman" w:hAnsi="Times New Roman"/>
                <w:sz w:val="20"/>
                <w:szCs w:val="20"/>
                <w:lang w:val="en-US"/>
              </w:rPr>
              <w:t>u</w:t>
            </w:r>
            <w:r w:rsidRPr="00CD2344">
              <w:rPr>
                <w:rFonts w:ascii="Times New Roman" w:hAnsi="Times New Roman"/>
                <w:sz w:val="20"/>
                <w:szCs w:val="20"/>
                <w:lang w:val="en-US"/>
              </w:rPr>
              <w:t>coside (SMX-GL)</w:t>
            </w:r>
          </w:p>
        </w:tc>
        <w:tc>
          <w:tcPr>
            <w:tcW w:w="1929" w:type="dxa"/>
            <w:vAlign w:val="center"/>
          </w:tcPr>
          <w:p w14:paraId="2CFF41E7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2344">
              <w:rPr>
                <w:rFonts w:ascii="Times New Roman" w:hAnsi="Times New Roman"/>
                <w:sz w:val="20"/>
                <w:szCs w:val="20"/>
                <w:lang w:val="en-US"/>
              </w:rPr>
              <w:t>415.4</w:t>
            </w:r>
          </w:p>
        </w:tc>
        <w:tc>
          <w:tcPr>
            <w:tcW w:w="1830" w:type="dxa"/>
            <w:vAlign w:val="center"/>
          </w:tcPr>
          <w:p w14:paraId="578FF61C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2344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5" w:type="dxa"/>
            <w:vAlign w:val="center"/>
          </w:tcPr>
          <w:p w14:paraId="48E17D0B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2344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899" w:type="dxa"/>
          </w:tcPr>
          <w:p w14:paraId="0D86E5EB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D2344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1B23FE6" wp14:editId="1E4A2C4E">
                  <wp:extent cx="1690528" cy="656266"/>
                  <wp:effectExtent l="0" t="0" r="5080" b="0"/>
                  <wp:docPr id="10" name="Imagen 10" descr="Sulfamethoxazole N4-glucoside (alpha/beta mixtur… | Cymit Química S.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Sulfamethoxazole N4-glucoside (alpha/beta mixtur… | Cymit Química S.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1026" cy="6719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7FD0" w:rsidRPr="00CD2344" w14:paraId="3472EEA1" w14:textId="77777777" w:rsidTr="00442673">
        <w:trPr>
          <w:trHeight w:val="1142"/>
          <w:jc w:val="center"/>
        </w:trPr>
        <w:tc>
          <w:tcPr>
            <w:tcW w:w="1769" w:type="dxa"/>
            <w:vMerge/>
          </w:tcPr>
          <w:p w14:paraId="2797392A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32" w:type="dxa"/>
            <w:vAlign w:val="center"/>
          </w:tcPr>
          <w:p w14:paraId="6F78BFDF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D2344">
              <w:rPr>
                <w:rFonts w:ascii="Times New Roman" w:hAnsi="Times New Roman"/>
                <w:b/>
                <w:bCs/>
                <w:sz w:val="20"/>
                <w:szCs w:val="20"/>
              </w:rPr>
              <w:t>Sulfadiazine</w:t>
            </w:r>
            <w:proofErr w:type="spellEnd"/>
            <w:r w:rsidRPr="00CD234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SDZ)</w:t>
            </w:r>
          </w:p>
        </w:tc>
        <w:tc>
          <w:tcPr>
            <w:tcW w:w="1929" w:type="dxa"/>
            <w:vAlign w:val="center"/>
          </w:tcPr>
          <w:p w14:paraId="0665B006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250.3</w:t>
            </w:r>
          </w:p>
        </w:tc>
        <w:tc>
          <w:tcPr>
            <w:tcW w:w="1830" w:type="dxa"/>
            <w:vAlign w:val="center"/>
          </w:tcPr>
          <w:p w14:paraId="32904F11" w14:textId="6A4BAA70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2.01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CD2344">
              <w:rPr>
                <w:rFonts w:ascii="Times New Roman" w:hAnsi="Times New Roman"/>
                <w:sz w:val="20"/>
                <w:szCs w:val="20"/>
              </w:rPr>
              <w:t>, 6.99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  <w:p w14:paraId="5A325F1E" w14:textId="75B02180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5977F8F5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−0.09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3899" w:type="dxa"/>
          </w:tcPr>
          <w:p w14:paraId="6A96C0E5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E926655" wp14:editId="716C94FB">
                  <wp:extent cx="1264920" cy="595871"/>
                  <wp:effectExtent l="0" t="0" r="0" b="0"/>
                  <wp:docPr id="11" name="Imagen 11" descr="Sulfadiazine 99.0-101.0% | 68-35-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Sulfadiazine 99.0-101.0% | 68-35-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7486" cy="601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7FD0" w:rsidRPr="00CD2344" w14:paraId="7CD5595E" w14:textId="77777777" w:rsidTr="00442673">
        <w:trPr>
          <w:jc w:val="center"/>
        </w:trPr>
        <w:tc>
          <w:tcPr>
            <w:tcW w:w="1769" w:type="dxa"/>
            <w:vMerge/>
          </w:tcPr>
          <w:p w14:paraId="38395D5F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32" w:type="dxa"/>
            <w:vAlign w:val="center"/>
          </w:tcPr>
          <w:p w14:paraId="0BBFD8E9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N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  <w:r w:rsidRPr="00CD2344">
              <w:rPr>
                <w:rFonts w:ascii="Times New Roman" w:hAnsi="Times New Roman"/>
                <w:sz w:val="20"/>
                <w:szCs w:val="20"/>
              </w:rPr>
              <w:t>-acetylsulfadiazine (</w:t>
            </w:r>
            <w:proofErr w:type="spellStart"/>
            <w:r w:rsidRPr="00CD2344">
              <w:rPr>
                <w:rFonts w:ascii="Times New Roman" w:hAnsi="Times New Roman"/>
                <w:sz w:val="20"/>
                <w:szCs w:val="20"/>
              </w:rPr>
              <w:t>AcSDZ</w:t>
            </w:r>
            <w:proofErr w:type="spellEnd"/>
            <w:r w:rsidRPr="00CD234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29" w:type="dxa"/>
            <w:vAlign w:val="center"/>
          </w:tcPr>
          <w:p w14:paraId="59F11C7D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292.3</w:t>
            </w:r>
          </w:p>
        </w:tc>
        <w:tc>
          <w:tcPr>
            <w:tcW w:w="1830" w:type="dxa"/>
            <w:vAlign w:val="center"/>
          </w:tcPr>
          <w:p w14:paraId="11DEC9F2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6.1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975" w:type="dxa"/>
            <w:vAlign w:val="center"/>
          </w:tcPr>
          <w:p w14:paraId="2AF5F6EC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0.39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3899" w:type="dxa"/>
          </w:tcPr>
          <w:p w14:paraId="390E8371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D9C53AC" wp14:editId="2142DC4E">
                  <wp:extent cx="1351094" cy="624840"/>
                  <wp:effectExtent l="0" t="0" r="1905" b="3810"/>
                  <wp:docPr id="12" name="Imagen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796" cy="6316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7FD0" w:rsidRPr="00CD2344" w14:paraId="1EEB1AB6" w14:textId="77777777" w:rsidTr="00442673">
        <w:trPr>
          <w:jc w:val="center"/>
        </w:trPr>
        <w:tc>
          <w:tcPr>
            <w:tcW w:w="1769" w:type="dxa"/>
            <w:vMerge/>
          </w:tcPr>
          <w:p w14:paraId="1FD26AC1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32" w:type="dxa"/>
            <w:vAlign w:val="center"/>
          </w:tcPr>
          <w:p w14:paraId="66562E7A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D2344">
              <w:rPr>
                <w:rFonts w:ascii="Times New Roman" w:hAnsi="Times New Roman"/>
                <w:b/>
                <w:bCs/>
                <w:sz w:val="20"/>
                <w:szCs w:val="20"/>
              </w:rPr>
              <w:t>Sulfamethazine</w:t>
            </w:r>
            <w:proofErr w:type="spellEnd"/>
            <w:r w:rsidRPr="00CD234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SMZ)</w:t>
            </w:r>
          </w:p>
        </w:tc>
        <w:tc>
          <w:tcPr>
            <w:tcW w:w="1929" w:type="dxa"/>
            <w:vAlign w:val="center"/>
          </w:tcPr>
          <w:p w14:paraId="1341D949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278.3</w:t>
            </w:r>
          </w:p>
        </w:tc>
        <w:tc>
          <w:tcPr>
            <w:tcW w:w="1830" w:type="dxa"/>
            <w:vAlign w:val="center"/>
          </w:tcPr>
          <w:p w14:paraId="6225D957" w14:textId="74583F01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2.04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CD2344">
              <w:rPr>
                <w:rFonts w:ascii="Times New Roman" w:hAnsi="Times New Roman"/>
                <w:sz w:val="20"/>
                <w:szCs w:val="20"/>
              </w:rPr>
              <w:t>, 6.99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  <w:p w14:paraId="1AD4BE6E" w14:textId="4F77FEFD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6E9A2F71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0.25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3899" w:type="dxa"/>
          </w:tcPr>
          <w:p w14:paraId="2C1AE5B5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D0A68B1" wp14:editId="335F054D">
                  <wp:extent cx="1338580" cy="796270"/>
                  <wp:effectExtent l="0" t="0" r="0" b="4445"/>
                  <wp:docPr id="14" name="Imagen 14" descr="Sulfamethazine 100 µg/mL in Acetonitril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Sulfamethazine 100 µg/mL in Acetonitril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6893" cy="8071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7FD0" w:rsidRPr="00CD2344" w14:paraId="7064602D" w14:textId="77777777" w:rsidTr="00442673">
        <w:trPr>
          <w:jc w:val="center"/>
        </w:trPr>
        <w:tc>
          <w:tcPr>
            <w:tcW w:w="1769" w:type="dxa"/>
            <w:vMerge/>
            <w:tcBorders>
              <w:bottom w:val="single" w:sz="4" w:space="0" w:color="auto"/>
            </w:tcBorders>
          </w:tcPr>
          <w:p w14:paraId="3C6C764F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32" w:type="dxa"/>
            <w:tcBorders>
              <w:bottom w:val="single" w:sz="4" w:space="0" w:color="auto"/>
            </w:tcBorders>
            <w:vAlign w:val="center"/>
          </w:tcPr>
          <w:p w14:paraId="28038566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N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  <w:r w:rsidRPr="00CD2344">
              <w:rPr>
                <w:rFonts w:ascii="Times New Roman" w:hAnsi="Times New Roman"/>
                <w:sz w:val="20"/>
                <w:szCs w:val="20"/>
              </w:rPr>
              <w:t>-acetylsulfamethazine (</w:t>
            </w:r>
            <w:proofErr w:type="spellStart"/>
            <w:r w:rsidRPr="00CD2344">
              <w:rPr>
                <w:rFonts w:ascii="Times New Roman" w:hAnsi="Times New Roman"/>
                <w:sz w:val="20"/>
                <w:szCs w:val="20"/>
              </w:rPr>
              <w:t>AcSMZ</w:t>
            </w:r>
            <w:proofErr w:type="spellEnd"/>
            <w:r w:rsidRPr="00CD234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vAlign w:val="center"/>
          </w:tcPr>
          <w:p w14:paraId="2A216596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320.4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14:paraId="5E42E290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7.16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46FA9B8F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1.48</w:t>
            </w:r>
            <w:r w:rsidRPr="00CD2344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3899" w:type="dxa"/>
            <w:tcBorders>
              <w:bottom w:val="single" w:sz="4" w:space="0" w:color="auto"/>
            </w:tcBorders>
          </w:tcPr>
          <w:p w14:paraId="172E9059" w14:textId="77777777" w:rsidR="004B7FD0" w:rsidRPr="00CD2344" w:rsidRDefault="004B7FD0" w:rsidP="004370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344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F5B1AE3" wp14:editId="45234DFB">
                  <wp:extent cx="1482090" cy="767646"/>
                  <wp:effectExtent l="0" t="0" r="3810" b="0"/>
                  <wp:docPr id="13" name="Imagen 13" descr="N-Acetyl Sulfamethazine 100-90-3 TR-A187850 | Cymit Química S.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N-Acetyl Sulfamethazine 100-90-3 TR-A187850 | Cymit Química S.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3187" cy="7785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E37AD80" w14:textId="77777777" w:rsidR="004370DD" w:rsidRPr="00CD2344" w:rsidRDefault="004370DD" w:rsidP="004370DD">
      <w:pPr>
        <w:rPr>
          <w:rFonts w:ascii="Times New Roman" w:hAnsi="Times New Roman"/>
          <w:sz w:val="20"/>
          <w:szCs w:val="20"/>
          <w:lang w:val="en-US"/>
        </w:rPr>
      </w:pPr>
      <w:r w:rsidRPr="00CD2344">
        <w:rPr>
          <w:rFonts w:ascii="Times New Roman" w:hAnsi="Times New Roman"/>
          <w:sz w:val="20"/>
          <w:szCs w:val="20"/>
          <w:lang w:val="en-US"/>
        </w:rPr>
        <w:t>Parent</w:t>
      </w:r>
      <w:r w:rsidRPr="00CD2344">
        <w:rPr>
          <w:rFonts w:ascii="Times New Roman" w:hAnsi="Times New Roman"/>
          <w:spacing w:val="17"/>
          <w:sz w:val="20"/>
          <w:szCs w:val="20"/>
          <w:lang w:val="en-US"/>
        </w:rPr>
        <w:t xml:space="preserve"> </w:t>
      </w:r>
      <w:r w:rsidRPr="00CD2344">
        <w:rPr>
          <w:rFonts w:ascii="Times New Roman" w:hAnsi="Times New Roman"/>
          <w:sz w:val="20"/>
          <w:szCs w:val="20"/>
          <w:lang w:val="en-US"/>
        </w:rPr>
        <w:t>compounds</w:t>
      </w:r>
      <w:r w:rsidRPr="00CD2344">
        <w:rPr>
          <w:rFonts w:ascii="Times New Roman" w:hAnsi="Times New Roman"/>
          <w:spacing w:val="15"/>
          <w:sz w:val="20"/>
          <w:szCs w:val="20"/>
          <w:lang w:val="en-US"/>
        </w:rPr>
        <w:t xml:space="preserve"> </w:t>
      </w:r>
      <w:r w:rsidRPr="00CD2344">
        <w:rPr>
          <w:rFonts w:ascii="Times New Roman" w:hAnsi="Times New Roman"/>
          <w:sz w:val="20"/>
          <w:szCs w:val="20"/>
          <w:lang w:val="en-US"/>
        </w:rPr>
        <w:t>are</w:t>
      </w:r>
      <w:r w:rsidRPr="00CD2344">
        <w:rPr>
          <w:rFonts w:ascii="Times New Roman" w:hAnsi="Times New Roman"/>
          <w:spacing w:val="12"/>
          <w:sz w:val="20"/>
          <w:szCs w:val="20"/>
          <w:lang w:val="en-US"/>
        </w:rPr>
        <w:t xml:space="preserve"> </w:t>
      </w:r>
      <w:r w:rsidRPr="00CD2344">
        <w:rPr>
          <w:rFonts w:ascii="Times New Roman" w:hAnsi="Times New Roman"/>
          <w:sz w:val="20"/>
          <w:szCs w:val="20"/>
          <w:lang w:val="en-US"/>
        </w:rPr>
        <w:t>marked</w:t>
      </w:r>
      <w:r w:rsidRPr="00CD2344">
        <w:rPr>
          <w:rFonts w:ascii="Times New Roman" w:hAnsi="Times New Roman"/>
          <w:spacing w:val="16"/>
          <w:sz w:val="20"/>
          <w:szCs w:val="20"/>
          <w:lang w:val="en-US"/>
        </w:rPr>
        <w:t xml:space="preserve"> </w:t>
      </w:r>
      <w:r w:rsidRPr="00CD2344">
        <w:rPr>
          <w:rFonts w:ascii="Times New Roman" w:hAnsi="Times New Roman"/>
          <w:sz w:val="20"/>
          <w:szCs w:val="20"/>
          <w:lang w:val="en-US"/>
        </w:rPr>
        <w:t>in</w:t>
      </w:r>
      <w:r w:rsidRPr="00CD2344">
        <w:rPr>
          <w:rFonts w:ascii="Times New Roman" w:hAnsi="Times New Roman"/>
          <w:spacing w:val="21"/>
          <w:sz w:val="20"/>
          <w:szCs w:val="20"/>
          <w:lang w:val="en-US"/>
        </w:rPr>
        <w:t xml:space="preserve"> </w:t>
      </w:r>
      <w:r w:rsidRPr="00CD2344">
        <w:rPr>
          <w:rFonts w:ascii="Times New Roman" w:hAnsi="Times New Roman"/>
          <w:sz w:val="20"/>
          <w:szCs w:val="20"/>
          <w:lang w:val="en-US"/>
        </w:rPr>
        <w:t>bold;</w:t>
      </w:r>
      <w:r w:rsidRPr="00CD2344">
        <w:rPr>
          <w:rFonts w:ascii="Times New Roman" w:hAnsi="Times New Roman"/>
          <w:spacing w:val="17"/>
          <w:sz w:val="20"/>
          <w:szCs w:val="20"/>
          <w:lang w:val="en-US"/>
        </w:rPr>
        <w:t xml:space="preserve"> </w:t>
      </w:r>
      <w:r w:rsidRPr="00CD2344">
        <w:rPr>
          <w:rFonts w:ascii="Times New Roman" w:hAnsi="Times New Roman"/>
          <w:sz w:val="20"/>
          <w:szCs w:val="20"/>
          <w:lang w:val="en-US"/>
        </w:rPr>
        <w:t>Abbreviations</w:t>
      </w:r>
      <w:r w:rsidRPr="00CD2344">
        <w:rPr>
          <w:rFonts w:ascii="Times New Roman" w:hAnsi="Times New Roman"/>
          <w:spacing w:val="15"/>
          <w:sz w:val="20"/>
          <w:szCs w:val="20"/>
          <w:lang w:val="en-US"/>
        </w:rPr>
        <w:t xml:space="preserve"> </w:t>
      </w:r>
      <w:r w:rsidRPr="00CD2344">
        <w:rPr>
          <w:rFonts w:ascii="Times New Roman" w:hAnsi="Times New Roman"/>
          <w:sz w:val="20"/>
          <w:szCs w:val="20"/>
          <w:lang w:val="en-US"/>
        </w:rPr>
        <w:t>are</w:t>
      </w:r>
      <w:r w:rsidRPr="00CD2344">
        <w:rPr>
          <w:rFonts w:ascii="Times New Roman" w:hAnsi="Times New Roman"/>
          <w:spacing w:val="13"/>
          <w:sz w:val="20"/>
          <w:szCs w:val="20"/>
          <w:lang w:val="en-US"/>
        </w:rPr>
        <w:t xml:space="preserve"> </w:t>
      </w:r>
      <w:r w:rsidRPr="00CD2344">
        <w:rPr>
          <w:rFonts w:ascii="Times New Roman" w:hAnsi="Times New Roman"/>
          <w:sz w:val="20"/>
          <w:szCs w:val="20"/>
          <w:lang w:val="en-US"/>
        </w:rPr>
        <w:t>written</w:t>
      </w:r>
      <w:r w:rsidRPr="00CD2344">
        <w:rPr>
          <w:rFonts w:ascii="Times New Roman" w:hAnsi="Times New Roman"/>
          <w:spacing w:val="20"/>
          <w:sz w:val="20"/>
          <w:szCs w:val="20"/>
          <w:lang w:val="en-US"/>
        </w:rPr>
        <w:t xml:space="preserve"> </w:t>
      </w:r>
      <w:r w:rsidRPr="00CD2344">
        <w:rPr>
          <w:rFonts w:ascii="Times New Roman" w:hAnsi="Times New Roman"/>
          <w:sz w:val="20"/>
          <w:szCs w:val="20"/>
          <w:lang w:val="en-US"/>
        </w:rPr>
        <w:t>in</w:t>
      </w:r>
      <w:r w:rsidRPr="00CD2344">
        <w:rPr>
          <w:rFonts w:ascii="Times New Roman" w:hAnsi="Times New Roman"/>
          <w:spacing w:val="21"/>
          <w:sz w:val="20"/>
          <w:szCs w:val="20"/>
          <w:lang w:val="en-US"/>
        </w:rPr>
        <w:t xml:space="preserve"> </w:t>
      </w:r>
      <w:r w:rsidRPr="00CD2344">
        <w:rPr>
          <w:rFonts w:ascii="Times New Roman" w:hAnsi="Times New Roman"/>
          <w:sz w:val="20"/>
          <w:szCs w:val="20"/>
          <w:lang w:val="en-US"/>
        </w:rPr>
        <w:t xml:space="preserve">brackets; </w:t>
      </w:r>
      <w:r w:rsidRPr="00CD2344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Pr="00CD2344">
        <w:rPr>
          <w:rFonts w:ascii="Times New Roman" w:hAnsi="Times New Roman"/>
          <w:sz w:val="20"/>
          <w:szCs w:val="20"/>
          <w:lang w:val="en-US"/>
        </w:rPr>
        <w:t>:</w:t>
      </w:r>
      <w:r w:rsidRPr="00CD2344">
        <w:rPr>
          <w:sz w:val="20"/>
          <w:szCs w:val="20"/>
          <w:lang w:val="en-US"/>
        </w:rPr>
        <w:t xml:space="preserve"> </w:t>
      </w:r>
      <w:r w:rsidRPr="00CD2344">
        <w:rPr>
          <w:rFonts w:ascii="Times New Roman" w:hAnsi="Times New Roman"/>
          <w:sz w:val="20"/>
          <w:szCs w:val="20"/>
          <w:lang w:val="en-US"/>
        </w:rPr>
        <w:t xml:space="preserve">https://go.drugbank.com/; </w:t>
      </w:r>
      <w:r w:rsidRPr="00CD2344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 w:rsidRPr="00CD2344">
        <w:rPr>
          <w:rFonts w:ascii="Times New Roman" w:hAnsi="Times New Roman"/>
          <w:sz w:val="20"/>
          <w:szCs w:val="20"/>
          <w:lang w:val="en-US"/>
        </w:rPr>
        <w:t xml:space="preserve">: </w:t>
      </w:r>
      <w:bookmarkStart w:id="1" w:name="_Hlk75160546"/>
      <w:r w:rsidRPr="00CD2344">
        <w:rPr>
          <w:rFonts w:ascii="Times New Roman" w:hAnsi="Times New Roman"/>
          <w:sz w:val="20"/>
          <w:szCs w:val="20"/>
          <w:lang w:val="en-US"/>
        </w:rPr>
        <w:t>https://www.chemicalbook.com</w:t>
      </w:r>
      <w:bookmarkEnd w:id="1"/>
      <w:r w:rsidRPr="00CD2344">
        <w:rPr>
          <w:rFonts w:ascii="Times New Roman" w:hAnsi="Times New Roman"/>
          <w:sz w:val="20"/>
          <w:szCs w:val="20"/>
          <w:lang w:val="en-US"/>
        </w:rPr>
        <w:t xml:space="preserve">/; </w:t>
      </w:r>
      <w:r w:rsidRPr="00CD2344"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r w:rsidRPr="00CD2344">
        <w:rPr>
          <w:rFonts w:ascii="Times New Roman" w:hAnsi="Times New Roman"/>
          <w:sz w:val="20"/>
          <w:szCs w:val="20"/>
          <w:lang w:val="en-US"/>
        </w:rPr>
        <w:t xml:space="preserve">: Chen et al., 2020; </w:t>
      </w:r>
      <w:r w:rsidRPr="00CD2344">
        <w:rPr>
          <w:rFonts w:ascii="Times New Roman" w:hAnsi="Times New Roman"/>
          <w:sz w:val="20"/>
          <w:szCs w:val="20"/>
          <w:vertAlign w:val="superscript"/>
          <w:lang w:val="en-US"/>
        </w:rPr>
        <w:t>d</w:t>
      </w:r>
      <w:r w:rsidRPr="00CD2344">
        <w:rPr>
          <w:rFonts w:ascii="Times New Roman" w:hAnsi="Times New Roman"/>
          <w:sz w:val="20"/>
          <w:szCs w:val="20"/>
          <w:lang w:val="en-US"/>
        </w:rPr>
        <w:t xml:space="preserve">: Li et al., 2018a; </w:t>
      </w:r>
      <w:r w:rsidRPr="00CD2344">
        <w:rPr>
          <w:rFonts w:ascii="Times New Roman" w:hAnsi="Times New Roman"/>
          <w:sz w:val="20"/>
          <w:szCs w:val="20"/>
          <w:vertAlign w:val="superscript"/>
          <w:lang w:val="en-US"/>
        </w:rPr>
        <w:t>e</w:t>
      </w:r>
      <w:r w:rsidRPr="00CD2344">
        <w:rPr>
          <w:rFonts w:ascii="Times New Roman" w:hAnsi="Times New Roman"/>
          <w:sz w:val="20"/>
          <w:szCs w:val="20"/>
          <w:lang w:val="en-US"/>
        </w:rPr>
        <w:t xml:space="preserve">: </w:t>
      </w:r>
      <w:proofErr w:type="spellStart"/>
      <w:r w:rsidRPr="00CD2344">
        <w:rPr>
          <w:rFonts w:ascii="Times New Roman" w:hAnsi="Times New Roman"/>
          <w:sz w:val="20"/>
          <w:szCs w:val="20"/>
          <w:lang w:val="en-US"/>
        </w:rPr>
        <w:t>Malvar</w:t>
      </w:r>
      <w:proofErr w:type="spellEnd"/>
      <w:r w:rsidRPr="00CD2344">
        <w:rPr>
          <w:rFonts w:ascii="Times New Roman" w:hAnsi="Times New Roman"/>
          <w:sz w:val="20"/>
          <w:szCs w:val="20"/>
          <w:lang w:val="en-US"/>
        </w:rPr>
        <w:t xml:space="preserve"> et al., 2019; </w:t>
      </w:r>
      <w:r w:rsidRPr="00CD2344">
        <w:rPr>
          <w:rFonts w:ascii="Times New Roman" w:hAnsi="Times New Roman"/>
          <w:sz w:val="20"/>
          <w:szCs w:val="20"/>
          <w:vertAlign w:val="superscript"/>
          <w:lang w:val="en-US"/>
        </w:rPr>
        <w:t>f</w:t>
      </w:r>
      <w:r w:rsidRPr="00CD2344">
        <w:rPr>
          <w:rFonts w:ascii="Times New Roman" w:hAnsi="Times New Roman"/>
          <w:sz w:val="20"/>
          <w:szCs w:val="20"/>
          <w:lang w:val="en-US"/>
        </w:rPr>
        <w:t xml:space="preserve">: Li et al., 2018b; </w:t>
      </w:r>
      <w:r w:rsidRPr="00CD2344">
        <w:rPr>
          <w:rFonts w:ascii="Times New Roman" w:hAnsi="Times New Roman"/>
          <w:sz w:val="20"/>
          <w:szCs w:val="20"/>
          <w:vertAlign w:val="superscript"/>
          <w:lang w:val="en-US"/>
        </w:rPr>
        <w:t>g</w:t>
      </w:r>
      <w:r w:rsidRPr="00CD2344">
        <w:rPr>
          <w:rFonts w:ascii="Times New Roman" w:hAnsi="Times New Roman"/>
          <w:sz w:val="20"/>
          <w:szCs w:val="20"/>
          <w:lang w:val="en-US"/>
        </w:rPr>
        <w:t xml:space="preserve">: Lee et al., 2021; </w:t>
      </w:r>
      <w:r w:rsidRPr="00CD2344">
        <w:rPr>
          <w:rFonts w:ascii="Times New Roman" w:hAnsi="Times New Roman"/>
          <w:sz w:val="20"/>
          <w:szCs w:val="20"/>
          <w:vertAlign w:val="superscript"/>
          <w:lang w:val="en-US"/>
        </w:rPr>
        <w:t>h</w:t>
      </w:r>
      <w:r w:rsidRPr="00CD2344">
        <w:rPr>
          <w:rFonts w:ascii="Times New Roman" w:hAnsi="Times New Roman"/>
          <w:sz w:val="20"/>
          <w:szCs w:val="20"/>
          <w:lang w:val="en-US"/>
        </w:rPr>
        <w:t xml:space="preserve">: </w:t>
      </w:r>
      <w:proofErr w:type="spellStart"/>
      <w:r w:rsidRPr="00CD2344">
        <w:rPr>
          <w:rFonts w:ascii="Times New Roman" w:hAnsi="Times New Roman"/>
          <w:sz w:val="20"/>
          <w:szCs w:val="20"/>
          <w:lang w:val="en-US"/>
        </w:rPr>
        <w:t>Scudi</w:t>
      </w:r>
      <w:proofErr w:type="spellEnd"/>
      <w:r w:rsidRPr="00CD2344">
        <w:rPr>
          <w:rFonts w:ascii="Times New Roman" w:hAnsi="Times New Roman"/>
          <w:sz w:val="20"/>
          <w:szCs w:val="20"/>
          <w:lang w:val="en-US"/>
        </w:rPr>
        <w:t xml:space="preserve"> and </w:t>
      </w:r>
      <w:proofErr w:type="spellStart"/>
      <w:r w:rsidRPr="00CD2344">
        <w:rPr>
          <w:rFonts w:ascii="Times New Roman" w:hAnsi="Times New Roman"/>
          <w:sz w:val="20"/>
          <w:szCs w:val="20"/>
          <w:lang w:val="en-US"/>
        </w:rPr>
        <w:t>Plekss</w:t>
      </w:r>
      <w:proofErr w:type="spellEnd"/>
      <w:r w:rsidRPr="00CD2344">
        <w:rPr>
          <w:rFonts w:ascii="Times New Roman" w:hAnsi="Times New Roman"/>
          <w:sz w:val="20"/>
          <w:szCs w:val="20"/>
          <w:lang w:val="en-US"/>
        </w:rPr>
        <w:t xml:space="preserve">, 1958; </w:t>
      </w:r>
      <w:r w:rsidRPr="00CD2344">
        <w:rPr>
          <w:rFonts w:ascii="Times New Roman" w:hAnsi="Times New Roman"/>
          <w:sz w:val="20"/>
          <w:szCs w:val="20"/>
          <w:vertAlign w:val="superscript"/>
          <w:lang w:val="en-US"/>
        </w:rPr>
        <w:t>i</w:t>
      </w:r>
      <w:r w:rsidRPr="00CD2344">
        <w:rPr>
          <w:rFonts w:ascii="Times New Roman" w:hAnsi="Times New Roman"/>
          <w:sz w:val="20"/>
          <w:szCs w:val="20"/>
          <w:lang w:val="en-US"/>
        </w:rPr>
        <w:t>: Yuan et al., 2019.</w:t>
      </w:r>
    </w:p>
    <w:p w14:paraId="52A66735" w14:textId="77777777" w:rsidR="004370DD" w:rsidRPr="00CD2344" w:rsidRDefault="004370DD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1F2A2BA0" w14:textId="77777777" w:rsidR="004370DD" w:rsidRPr="00CD2344" w:rsidRDefault="004370DD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1BDF3501" w14:textId="77777777" w:rsidR="004370DD" w:rsidRPr="00CD2344" w:rsidRDefault="004370DD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0E052091" w14:textId="77777777" w:rsidR="004370DD" w:rsidRPr="00CD2344" w:rsidRDefault="004370DD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3D58224C" w14:textId="77777777" w:rsidR="004370DD" w:rsidRPr="00CD2344" w:rsidRDefault="004370DD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2574E662" w14:textId="77777777" w:rsidR="004370DD" w:rsidRPr="00CD2344" w:rsidRDefault="004370DD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56DDCBD5" w14:textId="77777777" w:rsidR="004370DD" w:rsidRPr="00CD2344" w:rsidRDefault="004370DD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074F6D62" w14:textId="77777777" w:rsidR="004370DD" w:rsidRPr="00CD2344" w:rsidRDefault="004370DD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37486B6C" w14:textId="77777777" w:rsidR="004370DD" w:rsidRPr="00CD2344" w:rsidRDefault="004370DD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77E9B147" w14:textId="77777777" w:rsidR="004370DD" w:rsidRPr="00CD2344" w:rsidRDefault="004370DD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43295849" w14:textId="77777777" w:rsidR="004370DD" w:rsidRPr="00CD2344" w:rsidRDefault="004370DD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  <w:sectPr w:rsidR="004370DD" w:rsidRPr="00CD2344" w:rsidSect="00CC1D51">
          <w:pgSz w:w="16840" w:h="11900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097646F5" w14:textId="24059A45" w:rsidR="00B96A48" w:rsidRPr="00CD2344" w:rsidRDefault="00B96A48" w:rsidP="00C403DF">
      <w:pPr>
        <w:spacing w:after="0" w:line="480" w:lineRule="auto"/>
        <w:ind w:left="426"/>
        <w:jc w:val="both"/>
        <w:rPr>
          <w:rFonts w:ascii="Times New Roman" w:hAnsi="Times New Roman"/>
          <w:sz w:val="20"/>
          <w:szCs w:val="20"/>
          <w:lang w:val="en-GB"/>
        </w:rPr>
      </w:pPr>
      <w:r w:rsidRPr="00CD2344">
        <w:rPr>
          <w:rFonts w:ascii="Times New Roman" w:hAnsi="Times New Roman"/>
          <w:b/>
          <w:sz w:val="20"/>
          <w:szCs w:val="20"/>
          <w:lang w:val="en-GB"/>
        </w:rPr>
        <w:lastRenderedPageBreak/>
        <w:t>Table S</w:t>
      </w:r>
      <w:r w:rsidR="004370DD" w:rsidRPr="00CD2344">
        <w:rPr>
          <w:rFonts w:ascii="Times New Roman" w:hAnsi="Times New Roman"/>
          <w:b/>
          <w:sz w:val="20"/>
          <w:szCs w:val="20"/>
          <w:lang w:val="en-GB"/>
        </w:rPr>
        <w:t>2</w:t>
      </w:r>
      <w:r w:rsidRPr="00CD2344">
        <w:rPr>
          <w:rFonts w:ascii="Times New Roman" w:hAnsi="Times New Roman"/>
          <w:b/>
          <w:sz w:val="20"/>
          <w:szCs w:val="20"/>
          <w:lang w:val="en-GB"/>
        </w:rPr>
        <w:t xml:space="preserve">. </w:t>
      </w:r>
      <w:r w:rsidRPr="00CD2344">
        <w:rPr>
          <w:rFonts w:ascii="Times New Roman" w:hAnsi="Times New Roman"/>
          <w:sz w:val="20"/>
          <w:szCs w:val="20"/>
          <w:lang w:val="en-GB"/>
        </w:rPr>
        <w:t>Box–Behnken design matrix for the optimi</w:t>
      </w:r>
      <w:r w:rsidR="00786211" w:rsidRPr="00CD2344">
        <w:rPr>
          <w:rFonts w:ascii="Times New Roman" w:hAnsi="Times New Roman"/>
          <w:sz w:val="20"/>
          <w:szCs w:val="20"/>
          <w:lang w:val="en-GB"/>
        </w:rPr>
        <w:t>s</w:t>
      </w:r>
      <w:r w:rsidRPr="00CD2344">
        <w:rPr>
          <w:rFonts w:ascii="Times New Roman" w:hAnsi="Times New Roman"/>
          <w:sz w:val="20"/>
          <w:szCs w:val="20"/>
          <w:lang w:val="en-GB"/>
        </w:rPr>
        <w:t xml:space="preserve">ation of clean-up sorbent </w:t>
      </w:r>
      <w:r w:rsidR="00FE176F" w:rsidRPr="00CD2344">
        <w:rPr>
          <w:rFonts w:ascii="Times New Roman" w:hAnsi="Times New Roman"/>
          <w:sz w:val="20"/>
          <w:szCs w:val="20"/>
          <w:lang w:val="en-GB"/>
        </w:rPr>
        <w:t>type</w:t>
      </w:r>
      <w:r w:rsidR="00BA2483" w:rsidRPr="00CD2344">
        <w:rPr>
          <w:rFonts w:ascii="Times New Roman" w:hAnsi="Times New Roman"/>
          <w:sz w:val="20"/>
          <w:szCs w:val="20"/>
          <w:lang w:val="en-GB"/>
        </w:rPr>
        <w:t xml:space="preserve"> and </w:t>
      </w:r>
      <w:r w:rsidRPr="00CD2344">
        <w:rPr>
          <w:rFonts w:ascii="Times New Roman" w:hAnsi="Times New Roman"/>
          <w:sz w:val="20"/>
          <w:szCs w:val="20"/>
          <w:lang w:val="en-GB"/>
        </w:rPr>
        <w:t>amount.</w:t>
      </w:r>
    </w:p>
    <w:tbl>
      <w:tblPr>
        <w:tblpPr w:leftFromText="141" w:rightFromText="141" w:vertAnchor="text" w:horzAnchor="margin" w:tblpXSpec="center" w:tblpY="433"/>
        <w:tblOverlap w:val="never"/>
        <w:tblW w:w="58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1536"/>
        <w:gridCol w:w="1544"/>
        <w:gridCol w:w="1429"/>
      </w:tblGrid>
      <w:tr w:rsidR="00B96A48" w:rsidRPr="00CD2344" w14:paraId="7644FB73" w14:textId="77777777" w:rsidTr="002A3178">
        <w:trPr>
          <w:trHeight w:val="414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94009" w14:textId="77777777" w:rsidR="00B96A48" w:rsidRPr="00CD2344" w:rsidRDefault="00B96A48" w:rsidP="002A31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Experiment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A5690" w14:textId="77777777" w:rsidR="00B96A48" w:rsidRPr="00CD2344" w:rsidRDefault="00B96A48" w:rsidP="002A31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C18 amount (g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7A79E" w14:textId="77777777" w:rsidR="00B96A48" w:rsidRPr="00CD2344" w:rsidRDefault="00B96A48" w:rsidP="002A31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PSA amount (g)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60FB2" w14:textId="2161E16E" w:rsidR="00B96A48" w:rsidRPr="00CD2344" w:rsidRDefault="00B96A48" w:rsidP="002A31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Florisil</w:t>
            </w:r>
            <w:r w:rsidR="00AC1DB3" w:rsidRPr="00CD234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®</w:t>
            </w:r>
            <w:r w:rsidRPr="00CD234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amount (g)</w:t>
            </w:r>
          </w:p>
        </w:tc>
      </w:tr>
      <w:tr w:rsidR="00BB4B3D" w:rsidRPr="00CD2344" w14:paraId="338838BE" w14:textId="77777777" w:rsidTr="00D606A5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582C" w14:textId="77777777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67150" w14:textId="2FDEC3AA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60865" w14:textId="39A69B32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C7C3" w14:textId="32238E04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 w:rsidR="00BB4B3D" w:rsidRPr="00CD2344" w14:paraId="24BB9E38" w14:textId="77777777" w:rsidTr="00D606A5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8DA5" w14:textId="77777777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7A464" w14:textId="2E464387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A8C08" w14:textId="01DADF69" w:rsidR="00BB4B3D" w:rsidRPr="00CD2344" w:rsidRDefault="00113022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0AD7" w14:textId="7BD36AAD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BB4B3D" w:rsidRPr="00CD2344" w14:paraId="73EB792C" w14:textId="77777777" w:rsidTr="00D606A5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8217" w14:textId="77777777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88B97" w14:textId="0DAA92DC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FF487" w14:textId="5C026E19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9C42" w14:textId="2305DE75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BB4B3D" w:rsidRPr="00CD2344" w14:paraId="0A460B43" w14:textId="77777777" w:rsidTr="00D606A5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8E16" w14:textId="77777777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BBAA1" w14:textId="588F7E71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3AE1F" w14:textId="0643F31A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AA02" w14:textId="43ECB29B" w:rsidR="00BB4B3D" w:rsidRPr="00CD2344" w:rsidRDefault="00113022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BB4B3D" w:rsidRPr="00CD2344" w14:paraId="18A16FAA" w14:textId="77777777" w:rsidTr="00D606A5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B89F" w14:textId="77777777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976D7" w14:textId="67F68703" w:rsidR="00BB4B3D" w:rsidRPr="00CD2344" w:rsidRDefault="00113022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0F017" w14:textId="4AB04516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A854" w14:textId="6848EDAA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BB4B3D" w:rsidRPr="00CD2344" w14:paraId="59BEE42D" w14:textId="77777777" w:rsidTr="00D606A5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9BBC" w14:textId="77777777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44001" w14:textId="1B187C4C" w:rsidR="00BB4B3D" w:rsidRPr="00CD2344" w:rsidRDefault="00113022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855DB" w14:textId="17721FF8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972F" w14:textId="35BABA38" w:rsidR="00BB4B3D" w:rsidRPr="00CD2344" w:rsidRDefault="00113022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BB4B3D" w:rsidRPr="00CD2344" w14:paraId="4AE6CEB9" w14:textId="77777777" w:rsidTr="00D606A5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872A" w14:textId="77777777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2108D" w14:textId="5CC7E255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1D733" w14:textId="2DF2CE0E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A189" w14:textId="3C5AD5B0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BB4B3D" w:rsidRPr="00CD2344" w14:paraId="35EB3343" w14:textId="77777777" w:rsidTr="00D606A5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73C4" w14:textId="77777777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6D089" w14:textId="4BBB4F66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B09A9" w14:textId="65F99A44" w:rsidR="00BB4B3D" w:rsidRPr="00CD2344" w:rsidRDefault="00113022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75D4" w14:textId="0B2FFD55" w:rsidR="00BB4B3D" w:rsidRPr="00CD2344" w:rsidRDefault="00113022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BB4B3D" w:rsidRPr="00CD2344" w14:paraId="01FEA643" w14:textId="77777777" w:rsidTr="00D606A5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64E3" w14:textId="77777777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D203F" w14:textId="48633573" w:rsidR="00BB4B3D" w:rsidRPr="00CD2344" w:rsidRDefault="00113022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AEB2D" w14:textId="2042BD26" w:rsidR="00BB4B3D" w:rsidRPr="00CD2344" w:rsidRDefault="00113022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F277" w14:textId="2592B713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BB4B3D" w:rsidRPr="00CD2344" w14:paraId="5614B614" w14:textId="77777777" w:rsidTr="00D606A5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0287" w14:textId="77777777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6B2A3" w14:textId="52C33942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FED87" w14:textId="2FF635C1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5DD7" w14:textId="1BA48595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BB4B3D" w:rsidRPr="00CD2344" w14:paraId="6BB112D5" w14:textId="77777777" w:rsidTr="00D606A5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0736" w14:textId="77777777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39CAC" w14:textId="76E201B2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E6EA4" w14:textId="3499BC48" w:rsidR="00BB4B3D" w:rsidRPr="00CD2344" w:rsidRDefault="00113022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62AC" w14:textId="10087B31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 w:rsidR="00BB4B3D" w:rsidRPr="00CD2344" w14:paraId="6AE8F4A6" w14:textId="77777777" w:rsidTr="00D606A5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77FC" w14:textId="77777777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3A2BC" w14:textId="4DEA9469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6FC3D" w14:textId="212FBCCE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76E4" w14:textId="07A75C6B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 w:rsidR="00BB4B3D" w:rsidRPr="00CD2344" w14:paraId="3F1CBB44" w14:textId="77777777" w:rsidTr="00D606A5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6CC2" w14:textId="77777777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F0A0C" w14:textId="7D4431C6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13158" w14:textId="0189389E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E5A4" w14:textId="70049623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BB4B3D" w:rsidRPr="00CD2344" w14:paraId="08B5D10C" w14:textId="77777777" w:rsidTr="00D606A5">
        <w:trPr>
          <w:trHeight w:val="6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EEC1" w14:textId="77777777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C2DCB" w14:textId="046DA778" w:rsidR="00BB4B3D" w:rsidRPr="00CD2344" w:rsidRDefault="00113022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589C0" w14:textId="29F0AD15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961E" w14:textId="638235F7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 w:rsidR="00BB4B3D" w:rsidRPr="00CD2344" w14:paraId="6A80B129" w14:textId="77777777" w:rsidTr="00D606A5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16C29" w14:textId="77777777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3F4095" w14:textId="0F0313FF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9D45E1" w14:textId="7EABEA05" w:rsidR="00BB4B3D" w:rsidRPr="00CD2344" w:rsidRDefault="00BB4B3D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EB9F4" w14:textId="0B10B086" w:rsidR="00BB4B3D" w:rsidRPr="00CD2344" w:rsidRDefault="00113022" w:rsidP="00BB4B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773E31A4" w14:textId="77777777" w:rsidR="00B96A48" w:rsidRPr="00CD2344" w:rsidRDefault="00B96A48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24A78A33" w14:textId="77777777" w:rsidR="00B96A48" w:rsidRPr="00CD2344" w:rsidRDefault="00B96A48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1BA19431" w14:textId="77777777" w:rsidR="00B96A48" w:rsidRPr="00CD2344" w:rsidRDefault="00B96A48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78D83967" w14:textId="77777777" w:rsidR="006A1262" w:rsidRPr="00CD2344" w:rsidRDefault="006A1262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364E6AC9" w14:textId="77777777" w:rsidR="006A1262" w:rsidRPr="00CD2344" w:rsidRDefault="006A1262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76595384" w14:textId="77777777" w:rsidR="006A1262" w:rsidRPr="00CD2344" w:rsidRDefault="006A1262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1E4B6C55" w14:textId="77777777" w:rsidR="006A1262" w:rsidRPr="00CD2344" w:rsidRDefault="006A1262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49E2A314" w14:textId="77777777" w:rsidR="006A1262" w:rsidRPr="00CD2344" w:rsidRDefault="006A1262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3CB648F4" w14:textId="77777777" w:rsidR="006A1262" w:rsidRPr="00CD2344" w:rsidRDefault="006A1262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49659B39" w14:textId="77777777" w:rsidR="006A1262" w:rsidRPr="00CD2344" w:rsidRDefault="006A1262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6A5ED7B9" w14:textId="77777777" w:rsidR="006A1262" w:rsidRPr="00CD2344" w:rsidRDefault="006A1262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75F178ED" w14:textId="77777777" w:rsidR="006A1262" w:rsidRPr="00CD2344" w:rsidRDefault="006A1262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1748D5FB" w14:textId="77777777" w:rsidR="006A1262" w:rsidRPr="00CD2344" w:rsidRDefault="006A1262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6DE2A4DF" w14:textId="77777777" w:rsidR="006A1262" w:rsidRPr="00CD2344" w:rsidRDefault="006A1262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5508B0A8" w14:textId="77777777" w:rsidR="006A1262" w:rsidRPr="00CD2344" w:rsidRDefault="006A1262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1D3C9CD0" w14:textId="77777777" w:rsidR="006A1262" w:rsidRPr="00CD2344" w:rsidRDefault="006A1262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15DAA4CC" w14:textId="77777777" w:rsidR="006A1262" w:rsidRPr="00CD2344" w:rsidRDefault="006A1262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584DA4D7" w14:textId="77777777" w:rsidR="006A1262" w:rsidRPr="00CD2344" w:rsidRDefault="006A1262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30CC27CF" w14:textId="79C01884" w:rsidR="006A1262" w:rsidRPr="00CD2344" w:rsidRDefault="006A1262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59797A76" w14:textId="245BDA1C" w:rsidR="004E2CA5" w:rsidRPr="00CD2344" w:rsidRDefault="004E2CA5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72CB2475" w14:textId="77777777" w:rsidR="004E2CA5" w:rsidRPr="00CD2344" w:rsidRDefault="004E2CA5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1BDB1996" w14:textId="7389EFAB" w:rsidR="006A1262" w:rsidRDefault="006A1262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0DBC725A" w14:textId="117BAAA9" w:rsidR="00CD2344" w:rsidRDefault="00CD2344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504EBF34" w14:textId="780A155D" w:rsidR="00CD2344" w:rsidRDefault="00CD2344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35E28B12" w14:textId="4EFDF5CC" w:rsidR="00CD2344" w:rsidRDefault="00CD2344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7FCB7F27" w14:textId="3CD9F886" w:rsidR="00CD2344" w:rsidRDefault="00CD2344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1120022D" w14:textId="1400357E" w:rsidR="00CD2344" w:rsidRDefault="00CD2344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6710DEA4" w14:textId="0D3A1871" w:rsidR="00CD2344" w:rsidRDefault="00CD2344" w:rsidP="00C403DF">
      <w:pPr>
        <w:spacing w:after="0" w:line="480" w:lineRule="auto"/>
        <w:ind w:left="426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4F9C8798" w14:textId="1128D9B4" w:rsidR="00E14C7B" w:rsidRPr="00CD2344" w:rsidRDefault="00E14C7B" w:rsidP="00C403DF">
      <w:pPr>
        <w:spacing w:after="0" w:line="480" w:lineRule="auto"/>
        <w:ind w:left="426"/>
        <w:jc w:val="both"/>
        <w:rPr>
          <w:rFonts w:ascii="Times New Roman" w:hAnsi="Times New Roman"/>
          <w:sz w:val="20"/>
          <w:szCs w:val="20"/>
          <w:lang w:val="en-GB"/>
        </w:rPr>
      </w:pPr>
      <w:r w:rsidRPr="00CD2344">
        <w:rPr>
          <w:rFonts w:ascii="Times New Roman" w:hAnsi="Times New Roman"/>
          <w:b/>
          <w:sz w:val="20"/>
          <w:szCs w:val="20"/>
          <w:lang w:val="en-GB"/>
        </w:rPr>
        <w:lastRenderedPageBreak/>
        <w:t>Table S</w:t>
      </w:r>
      <w:r w:rsidR="004370DD" w:rsidRPr="00CD2344">
        <w:rPr>
          <w:rFonts w:ascii="Times New Roman" w:hAnsi="Times New Roman"/>
          <w:b/>
          <w:sz w:val="20"/>
          <w:szCs w:val="20"/>
          <w:lang w:val="en-GB"/>
        </w:rPr>
        <w:t>3</w:t>
      </w:r>
      <w:r w:rsidRPr="00CD2344">
        <w:rPr>
          <w:rFonts w:ascii="Times New Roman" w:hAnsi="Times New Roman"/>
          <w:b/>
          <w:sz w:val="20"/>
          <w:szCs w:val="20"/>
          <w:lang w:val="en-GB"/>
        </w:rPr>
        <w:t xml:space="preserve">. </w:t>
      </w:r>
      <w:r w:rsidRPr="00CD2344">
        <w:rPr>
          <w:rFonts w:ascii="Times New Roman" w:hAnsi="Times New Roman"/>
          <w:sz w:val="20"/>
          <w:szCs w:val="20"/>
          <w:lang w:val="en-GB"/>
        </w:rPr>
        <w:t xml:space="preserve">Box–Behnken design matrix for </w:t>
      </w:r>
      <w:r w:rsidR="00372F15" w:rsidRPr="00CD2344">
        <w:rPr>
          <w:rFonts w:ascii="Times New Roman" w:hAnsi="Times New Roman"/>
          <w:sz w:val="20"/>
          <w:szCs w:val="20"/>
          <w:lang w:val="en-GB"/>
        </w:rPr>
        <w:t xml:space="preserve">the </w:t>
      </w:r>
      <w:r w:rsidRPr="00CD2344">
        <w:rPr>
          <w:rFonts w:ascii="Times New Roman" w:hAnsi="Times New Roman"/>
          <w:sz w:val="20"/>
          <w:szCs w:val="20"/>
          <w:lang w:val="en-GB"/>
        </w:rPr>
        <w:t>optimi</w:t>
      </w:r>
      <w:r w:rsidR="00786211" w:rsidRPr="00CD2344">
        <w:rPr>
          <w:rFonts w:ascii="Times New Roman" w:hAnsi="Times New Roman"/>
          <w:sz w:val="20"/>
          <w:szCs w:val="20"/>
          <w:lang w:val="en-GB"/>
        </w:rPr>
        <w:t>s</w:t>
      </w:r>
      <w:r w:rsidRPr="00CD2344">
        <w:rPr>
          <w:rFonts w:ascii="Times New Roman" w:hAnsi="Times New Roman"/>
          <w:sz w:val="20"/>
          <w:szCs w:val="20"/>
          <w:lang w:val="en-GB"/>
        </w:rPr>
        <w:t>ation of extraction</w:t>
      </w:r>
      <w:r w:rsidR="00372F15" w:rsidRPr="00CD2344">
        <w:rPr>
          <w:rFonts w:ascii="Times New Roman" w:hAnsi="Times New Roman"/>
          <w:sz w:val="20"/>
          <w:szCs w:val="20"/>
          <w:lang w:val="en-GB"/>
        </w:rPr>
        <w:t xml:space="preserve"> solvent volume, </w:t>
      </w:r>
      <w:r w:rsidR="002E5667" w:rsidRPr="00CD2344">
        <w:rPr>
          <w:rFonts w:ascii="Times New Roman" w:hAnsi="Times New Roman"/>
          <w:sz w:val="20"/>
          <w:szCs w:val="20"/>
          <w:lang w:val="en-GB"/>
        </w:rPr>
        <w:t xml:space="preserve">time </w:t>
      </w:r>
      <w:r w:rsidR="00ED2551" w:rsidRPr="00CD2344">
        <w:rPr>
          <w:rFonts w:ascii="Times New Roman" w:hAnsi="Times New Roman"/>
          <w:sz w:val="20"/>
          <w:szCs w:val="20"/>
          <w:lang w:val="en-GB"/>
        </w:rPr>
        <w:t xml:space="preserve">of </w:t>
      </w:r>
      <w:r w:rsidR="002E5667" w:rsidRPr="00CD2344">
        <w:rPr>
          <w:rFonts w:ascii="Times New Roman" w:hAnsi="Times New Roman"/>
          <w:sz w:val="20"/>
          <w:szCs w:val="20"/>
          <w:lang w:val="en-GB"/>
        </w:rPr>
        <w:t xml:space="preserve">extraction and </w:t>
      </w:r>
      <w:r w:rsidR="00372F15" w:rsidRPr="00CD2344">
        <w:rPr>
          <w:rFonts w:ascii="Times New Roman" w:hAnsi="Times New Roman"/>
          <w:sz w:val="20"/>
          <w:szCs w:val="20"/>
          <w:lang w:val="en-GB"/>
        </w:rPr>
        <w:t xml:space="preserve">number of extraction </w:t>
      </w:r>
      <w:r w:rsidR="00786211" w:rsidRPr="00CD2344">
        <w:rPr>
          <w:rFonts w:ascii="Times New Roman" w:hAnsi="Times New Roman"/>
          <w:sz w:val="20"/>
          <w:szCs w:val="20"/>
          <w:lang w:val="en-GB"/>
        </w:rPr>
        <w:t>cycles</w:t>
      </w:r>
      <w:r w:rsidR="002E5667" w:rsidRPr="00CD2344">
        <w:rPr>
          <w:rFonts w:ascii="Times New Roman" w:hAnsi="Times New Roman"/>
          <w:sz w:val="20"/>
          <w:szCs w:val="20"/>
          <w:lang w:val="en-GB"/>
        </w:rPr>
        <w:t>.</w:t>
      </w:r>
    </w:p>
    <w:tbl>
      <w:tblPr>
        <w:tblpPr w:leftFromText="141" w:rightFromText="141" w:vertAnchor="text" w:horzAnchor="margin" w:tblpXSpec="center" w:tblpY="433"/>
        <w:tblOverlap w:val="never"/>
        <w:tblW w:w="58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1536"/>
        <w:gridCol w:w="1544"/>
        <w:gridCol w:w="1429"/>
      </w:tblGrid>
      <w:tr w:rsidR="00E14C7B" w:rsidRPr="00CD2344" w14:paraId="464D11BE" w14:textId="77777777" w:rsidTr="00372F15">
        <w:trPr>
          <w:trHeight w:val="414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ABB0B" w14:textId="77777777" w:rsidR="00E14C7B" w:rsidRPr="00CD2344" w:rsidRDefault="00E14C7B" w:rsidP="00372F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Experiment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67342" w14:textId="4812FC85" w:rsidR="00E14C7B" w:rsidRPr="00CD2344" w:rsidRDefault="00E701B8" w:rsidP="00A973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olvent</w:t>
            </w:r>
            <w:r w:rsidR="006F528B" w:rsidRPr="00CD234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C5744F" w:rsidRPr="00CD234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v</w:t>
            </w:r>
            <w:r w:rsidR="00E14C7B" w:rsidRPr="00CD234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olume</w:t>
            </w:r>
            <w:r w:rsidR="00372F15" w:rsidRPr="00CD234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E14C7B" w:rsidRPr="00CD234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(mL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071C9" w14:textId="33D7A68D" w:rsidR="00E14C7B" w:rsidRPr="00CD2344" w:rsidRDefault="005A5416" w:rsidP="00372F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Time of extraction (min)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9F873" w14:textId="05C375FC" w:rsidR="00E14C7B" w:rsidRPr="00CD2344" w:rsidRDefault="005A5416" w:rsidP="00372F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Number of extractions</w:t>
            </w:r>
            <w:r w:rsidR="00923EC8" w:rsidRPr="00CD234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786211" w:rsidRPr="00CD234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cycles</w:t>
            </w:r>
          </w:p>
        </w:tc>
      </w:tr>
      <w:tr w:rsidR="00E701B8" w:rsidRPr="00CD2344" w14:paraId="0B19FF16" w14:textId="77777777" w:rsidTr="00D606A5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882F" w14:textId="77777777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249A" w14:textId="7C1F2517" w:rsidR="00E701B8" w:rsidRPr="00CD2344" w:rsidRDefault="00446BFC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0442" w14:textId="524D731F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296C" w14:textId="4BDB4FCB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E701B8" w:rsidRPr="00CD2344" w14:paraId="05CD843B" w14:textId="77777777" w:rsidTr="00D606A5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A337" w14:textId="77777777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65F8" w14:textId="6F34320A" w:rsidR="00E701B8" w:rsidRPr="00CD2344" w:rsidRDefault="00446BFC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D7FF" w14:textId="26F5B756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4A0D" w14:textId="4F9D642A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E701B8" w:rsidRPr="00CD2344" w14:paraId="3526A654" w14:textId="77777777" w:rsidTr="00D606A5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850E" w14:textId="77777777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37B6" w14:textId="392E16BC" w:rsidR="00E701B8" w:rsidRPr="00CD2344" w:rsidRDefault="00446BFC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21D9" w14:textId="4D45E046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6EC8" w14:textId="19D94688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E701B8" w:rsidRPr="00CD2344" w14:paraId="1CABA93F" w14:textId="77777777" w:rsidTr="00D606A5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BCC8" w14:textId="77777777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1D72" w14:textId="6392B82C" w:rsidR="00E701B8" w:rsidRPr="00CD2344" w:rsidRDefault="00446BFC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81A0" w14:textId="4BC9E2F6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7720" w14:textId="51143FDF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E701B8" w:rsidRPr="00CD2344" w14:paraId="75F7E86A" w14:textId="77777777" w:rsidTr="00D606A5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91B9" w14:textId="77777777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080A" w14:textId="087535F3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2EB4" w14:textId="0AA4992B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8C87" w14:textId="768ADBB5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E701B8" w:rsidRPr="00CD2344" w14:paraId="5290B601" w14:textId="77777777" w:rsidTr="00D606A5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0E63" w14:textId="77777777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CABF" w14:textId="7F512E71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F8FA" w14:textId="502CDD52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3E66" w14:textId="6872C5FE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E701B8" w:rsidRPr="00CD2344" w14:paraId="051FE861" w14:textId="77777777" w:rsidTr="00D606A5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3462" w14:textId="77777777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5C48" w14:textId="1E7CB943" w:rsidR="00E701B8" w:rsidRPr="00CD2344" w:rsidRDefault="00446BFC" w:rsidP="00E701B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1758" w14:textId="26988E9B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2EA2" w14:textId="44EAECEC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E701B8" w:rsidRPr="00CD2344" w14:paraId="191360CA" w14:textId="77777777" w:rsidTr="00D606A5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7774" w14:textId="77777777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690B" w14:textId="61E480B8" w:rsidR="00E701B8" w:rsidRPr="00CD2344" w:rsidRDefault="00446BFC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A4EA" w14:textId="317B9439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574A" w14:textId="43410E6E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E701B8" w:rsidRPr="00CD2344" w14:paraId="0D30D0D1" w14:textId="77777777" w:rsidTr="00D606A5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F3FD" w14:textId="77777777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DE47" w14:textId="1873853C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362E" w14:textId="1CA3873B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3FA0" w14:textId="165A0EF8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E701B8" w:rsidRPr="00CD2344" w14:paraId="7E84E664" w14:textId="77777777" w:rsidTr="00D606A5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A6C9" w14:textId="77777777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4417" w14:textId="659835C2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DC60" w14:textId="15245698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4DA7" w14:textId="5D13657A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E701B8" w:rsidRPr="00CD2344" w14:paraId="1512E5D7" w14:textId="77777777" w:rsidTr="00D606A5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8BBB" w14:textId="77777777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5316" w14:textId="62F55777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37C7" w14:textId="547C7BB2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9D64" w14:textId="599D8B00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E701B8" w:rsidRPr="00CD2344" w14:paraId="0182465C" w14:textId="77777777" w:rsidTr="00D606A5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1AC9" w14:textId="77777777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54E7" w14:textId="0BDFF80C" w:rsidR="00E701B8" w:rsidRPr="00CD2344" w:rsidRDefault="00446BFC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117D" w14:textId="571C70D8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ADB8" w14:textId="384AE2AF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E701B8" w:rsidRPr="00CD2344" w14:paraId="1C0BE936" w14:textId="77777777" w:rsidTr="00D606A5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FB14" w14:textId="77777777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2F4A" w14:textId="1A9D017E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2D61" w14:textId="29018086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DA0C" w14:textId="5D47BE61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E701B8" w:rsidRPr="00CD2344" w14:paraId="2CB192B9" w14:textId="77777777" w:rsidTr="00D606A5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70FF" w14:textId="77777777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98D7" w14:textId="49F7ED07" w:rsidR="00E701B8" w:rsidRPr="00CD2344" w:rsidRDefault="00446BFC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3E69" w14:textId="22BD682B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EE81" w14:textId="7CE443B3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E701B8" w:rsidRPr="00CD2344" w14:paraId="6C212C61" w14:textId="77777777" w:rsidTr="00D606A5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6951B" w14:textId="77777777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2F4BE" w14:textId="2C859755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3DEE2" w14:textId="00D8BD87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A7758" w14:textId="72A615BA" w:rsidR="00E701B8" w:rsidRPr="00CD2344" w:rsidRDefault="00E701B8" w:rsidP="00E701B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234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4FB07508" w14:textId="77777777" w:rsidR="00E14C7B" w:rsidRPr="00CD2344" w:rsidRDefault="00E14C7B" w:rsidP="00E14C7B">
      <w:pPr>
        <w:rPr>
          <w:rFonts w:ascii="Times New Roman" w:hAnsi="Times New Roman"/>
          <w:b/>
          <w:sz w:val="20"/>
          <w:szCs w:val="20"/>
          <w:lang w:val="en-GB"/>
        </w:rPr>
      </w:pPr>
    </w:p>
    <w:p w14:paraId="3F868E0C" w14:textId="77777777" w:rsidR="00E14C7B" w:rsidRPr="00CD2344" w:rsidRDefault="00E14C7B" w:rsidP="00E14C7B">
      <w:pPr>
        <w:ind w:left="1134" w:hanging="1134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2804298B" w14:textId="77777777" w:rsidR="00E14C7B" w:rsidRPr="00CD2344" w:rsidRDefault="00E14C7B" w:rsidP="00E14C7B">
      <w:pPr>
        <w:ind w:left="1134" w:hanging="1134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42BA8267" w14:textId="77777777" w:rsidR="00E14C7B" w:rsidRPr="00CD2344" w:rsidRDefault="00E14C7B" w:rsidP="00E14C7B">
      <w:pPr>
        <w:ind w:left="1134" w:hanging="1134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08297925" w14:textId="77777777" w:rsidR="00E14C7B" w:rsidRPr="00CD2344" w:rsidRDefault="00E14C7B" w:rsidP="00E14C7B">
      <w:pPr>
        <w:ind w:left="1134" w:hanging="1134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3A193E1C" w14:textId="77777777" w:rsidR="00E14C7B" w:rsidRPr="00CD2344" w:rsidRDefault="00E14C7B" w:rsidP="00E14C7B">
      <w:pPr>
        <w:ind w:left="1134" w:hanging="1134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75707E74" w14:textId="77777777" w:rsidR="00E14C7B" w:rsidRPr="00CD2344" w:rsidRDefault="00E14C7B" w:rsidP="00E14C7B">
      <w:pPr>
        <w:ind w:left="1134" w:hanging="1134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77B01083" w14:textId="77777777" w:rsidR="00E14C7B" w:rsidRPr="00CD2344" w:rsidRDefault="00E14C7B" w:rsidP="00E14C7B">
      <w:pPr>
        <w:ind w:left="1134" w:hanging="1134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387672D8" w14:textId="77777777" w:rsidR="00E14C7B" w:rsidRPr="00CD2344" w:rsidRDefault="00E14C7B" w:rsidP="00E14C7B">
      <w:pPr>
        <w:ind w:left="1134" w:hanging="1134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332088AF" w14:textId="77777777" w:rsidR="00E14C7B" w:rsidRPr="00CD2344" w:rsidRDefault="00E14C7B" w:rsidP="00E14C7B">
      <w:pPr>
        <w:ind w:left="1134" w:hanging="1134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128EA098" w14:textId="2F2BFEF5" w:rsidR="00D13967" w:rsidRPr="00CD2344" w:rsidRDefault="00D13967" w:rsidP="004E22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45E0C1DD" w14:textId="5A7A1DDA" w:rsidR="00D34415" w:rsidRPr="00CD2344" w:rsidRDefault="00D34415" w:rsidP="004E22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19D81F32" w14:textId="13318354" w:rsidR="00D34415" w:rsidRPr="00CD2344" w:rsidRDefault="00D34415" w:rsidP="004E22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6D87EFE6" w14:textId="130B4836" w:rsidR="00D34415" w:rsidRPr="00CD2344" w:rsidRDefault="00D34415" w:rsidP="004E22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32DE0A9F" w14:textId="0B4A48C9" w:rsidR="00D34415" w:rsidRPr="00CD2344" w:rsidRDefault="00D34415" w:rsidP="004E22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3BD70463" w14:textId="42D01ABD" w:rsidR="00D34415" w:rsidRPr="00CD2344" w:rsidRDefault="00D34415" w:rsidP="004E22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449E9728" w14:textId="1319B2D9" w:rsidR="00D34415" w:rsidRPr="00CD2344" w:rsidRDefault="00D34415" w:rsidP="004E22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5BEEF616" w14:textId="7963A03A" w:rsidR="00D34415" w:rsidRPr="00CD2344" w:rsidRDefault="00D34415" w:rsidP="004E22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7E06C308" w14:textId="647514BF" w:rsidR="00D34415" w:rsidRPr="00CD2344" w:rsidRDefault="00D34415" w:rsidP="004E22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7AA9D38D" w14:textId="6025C534" w:rsidR="00D34415" w:rsidRPr="00CD2344" w:rsidRDefault="00D34415" w:rsidP="004E22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240B34D5" w14:textId="5CF69A28" w:rsidR="00D34415" w:rsidRPr="00CD2344" w:rsidRDefault="00D34415" w:rsidP="004E22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7B84D502" w14:textId="31EC9DD2" w:rsidR="00D34415" w:rsidRPr="00CD2344" w:rsidRDefault="00D34415" w:rsidP="004E22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5D6F50F0" w14:textId="1280E440" w:rsidR="00D34415" w:rsidRPr="00CD2344" w:rsidRDefault="00D34415" w:rsidP="004E22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75C135A7" w14:textId="10342FAC" w:rsidR="00D34415" w:rsidRPr="00CD2344" w:rsidRDefault="00D34415" w:rsidP="004E22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3D159175" w14:textId="7F7A0347" w:rsidR="00D34415" w:rsidRPr="00CD2344" w:rsidRDefault="00D34415" w:rsidP="004E22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06DCA977" w14:textId="5A5DF8A5" w:rsidR="00D34415" w:rsidRPr="00CD2344" w:rsidRDefault="00D34415" w:rsidP="004E22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6218B78B" w14:textId="69463506" w:rsidR="00D34415" w:rsidRPr="00CD2344" w:rsidRDefault="00D34415" w:rsidP="004E22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456D05BD" w14:textId="09068190" w:rsidR="00D34415" w:rsidRDefault="00D34415" w:rsidP="004E22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59A53246" w14:textId="318693C7" w:rsidR="00CD2344" w:rsidRDefault="00CD2344" w:rsidP="004E22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12E005CC" w14:textId="374B280B" w:rsidR="00CD2344" w:rsidRDefault="00CD2344" w:rsidP="004E22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594C0C08" w14:textId="5576672C" w:rsidR="00CD2344" w:rsidRDefault="00CD2344" w:rsidP="004E22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3A60DBC6" w14:textId="30DC1E23" w:rsidR="00CD2344" w:rsidRDefault="00CD2344" w:rsidP="004E22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077CEB14" w14:textId="77777777" w:rsidR="00CD2344" w:rsidRPr="00CD2344" w:rsidRDefault="00CD2344" w:rsidP="004E22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3F1FDBB6" w14:textId="72639591" w:rsidR="00D34415" w:rsidRDefault="00D34415" w:rsidP="004E22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</w:p>
    <w:p w14:paraId="0B59A070" w14:textId="77777777" w:rsidR="006154AE" w:rsidRDefault="006154AE" w:rsidP="006154AE">
      <w:pPr>
        <w:tabs>
          <w:tab w:val="left" w:pos="2977"/>
        </w:tabs>
        <w:jc w:val="both"/>
        <w:rPr>
          <w:rFonts w:ascii="Times New Roman" w:hAnsi="Times New Roman"/>
          <w:b/>
          <w:sz w:val="20"/>
          <w:szCs w:val="20"/>
          <w:lang w:val="en-GB"/>
        </w:rPr>
        <w:sectPr w:rsidR="006154AE" w:rsidSect="00CC1D51">
          <w:pgSz w:w="11900" w:h="16840"/>
          <w:pgMar w:top="1418" w:right="1701" w:bottom="1418" w:left="1701" w:header="709" w:footer="709" w:gutter="0"/>
          <w:cols w:space="708"/>
          <w:docGrid w:linePitch="360"/>
        </w:sectPr>
      </w:pPr>
    </w:p>
    <w:p w14:paraId="73F5E2F5" w14:textId="64542699" w:rsidR="006154AE" w:rsidRPr="00B32968" w:rsidRDefault="006154AE" w:rsidP="006154AE">
      <w:pPr>
        <w:tabs>
          <w:tab w:val="left" w:pos="2977"/>
        </w:tabs>
        <w:jc w:val="both"/>
        <w:rPr>
          <w:rFonts w:ascii="Times New Roman" w:hAnsi="Times New Roman"/>
          <w:sz w:val="20"/>
          <w:szCs w:val="20"/>
          <w:lang w:val="en-GB"/>
        </w:rPr>
      </w:pPr>
      <w:r w:rsidRPr="00B32968">
        <w:rPr>
          <w:rFonts w:ascii="Times New Roman" w:hAnsi="Times New Roman"/>
          <w:b/>
          <w:sz w:val="20"/>
          <w:szCs w:val="20"/>
          <w:lang w:val="en-GB"/>
        </w:rPr>
        <w:lastRenderedPageBreak/>
        <w:t xml:space="preserve">Table </w:t>
      </w:r>
      <w:r>
        <w:rPr>
          <w:rFonts w:ascii="Times New Roman" w:hAnsi="Times New Roman"/>
          <w:b/>
          <w:sz w:val="20"/>
          <w:szCs w:val="20"/>
          <w:lang w:val="en-GB"/>
        </w:rPr>
        <w:t>S4</w:t>
      </w:r>
      <w:r w:rsidRPr="00B32968">
        <w:rPr>
          <w:rFonts w:ascii="Times New Roman" w:hAnsi="Times New Roman"/>
          <w:b/>
          <w:sz w:val="20"/>
          <w:szCs w:val="20"/>
          <w:lang w:val="en-GB"/>
        </w:rPr>
        <w:t xml:space="preserve">. </w:t>
      </w:r>
      <w:r w:rsidRPr="00B32968">
        <w:rPr>
          <w:rFonts w:ascii="Times New Roman" w:hAnsi="Times New Roman"/>
          <w:sz w:val="20"/>
          <w:szCs w:val="20"/>
          <w:lang w:val="en-GB"/>
        </w:rPr>
        <w:t xml:space="preserve">Method application to bird faeces samples from </w:t>
      </w:r>
      <w:proofErr w:type="spellStart"/>
      <w:r w:rsidRPr="00B32968">
        <w:rPr>
          <w:rFonts w:ascii="Times New Roman" w:hAnsi="Times New Roman"/>
          <w:sz w:val="20"/>
          <w:szCs w:val="20"/>
          <w:lang w:val="en-GB"/>
        </w:rPr>
        <w:t>Doñana</w:t>
      </w:r>
      <w:proofErr w:type="spellEnd"/>
      <w:r w:rsidRPr="00B32968">
        <w:rPr>
          <w:rFonts w:ascii="Times New Roman" w:hAnsi="Times New Roman"/>
          <w:sz w:val="20"/>
          <w:szCs w:val="20"/>
          <w:lang w:val="en-GB"/>
        </w:rPr>
        <w:t xml:space="preserve"> National Space. </w:t>
      </w:r>
    </w:p>
    <w:tbl>
      <w:tblPr>
        <w:tblStyle w:val="Sombreadoclaro1"/>
        <w:tblW w:w="12715" w:type="dxa"/>
        <w:jc w:val="center"/>
        <w:tblLook w:val="06A0" w:firstRow="1" w:lastRow="0" w:firstColumn="1" w:lastColumn="0" w:noHBand="1" w:noVBand="1"/>
      </w:tblPr>
      <w:tblGrid>
        <w:gridCol w:w="1235"/>
        <w:gridCol w:w="774"/>
        <w:gridCol w:w="774"/>
        <w:gridCol w:w="774"/>
        <w:gridCol w:w="774"/>
        <w:gridCol w:w="774"/>
        <w:gridCol w:w="774"/>
        <w:gridCol w:w="666"/>
        <w:gridCol w:w="774"/>
        <w:gridCol w:w="774"/>
        <w:gridCol w:w="774"/>
        <w:gridCol w:w="774"/>
        <w:gridCol w:w="774"/>
        <w:gridCol w:w="774"/>
        <w:gridCol w:w="774"/>
        <w:gridCol w:w="774"/>
      </w:tblGrid>
      <w:tr w:rsidR="006154AE" w:rsidRPr="00B32968" w14:paraId="2EAE9192" w14:textId="77777777" w:rsidTr="00D408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B10C2AC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Compound</w:t>
            </w:r>
          </w:p>
        </w:tc>
        <w:tc>
          <w:tcPr>
            <w:tcW w:w="11480" w:type="dxa"/>
            <w:gridSpan w:val="15"/>
            <w:tcBorders>
              <w:top w:val="single" w:sz="4" w:space="0" w:color="auto"/>
            </w:tcBorders>
          </w:tcPr>
          <w:p w14:paraId="0D090918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329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iconia</w:t>
            </w:r>
            <w:proofErr w:type="spellEnd"/>
            <w:r w:rsidRPr="00B329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329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iconia</w:t>
            </w:r>
            <w:proofErr w:type="spellEnd"/>
            <w:r w:rsidRPr="00B329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B329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g</w:t>
            </w:r>
            <w:proofErr w:type="spellEnd"/>
            <w:r w:rsidRPr="00B329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g</w:t>
            </w:r>
            <w:r w:rsidRPr="00B3296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  <w:r w:rsidRPr="00B329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329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w</w:t>
            </w:r>
            <w:proofErr w:type="spellEnd"/>
            <w:r w:rsidRPr="00B329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6154AE" w:rsidRPr="00B32968" w14:paraId="4D3816B3" w14:textId="77777777" w:rsidTr="00D408E7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noWrap/>
            <w:hideMark/>
          </w:tcPr>
          <w:p w14:paraId="7A135C30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  <w:noWrap/>
            <w:hideMark/>
          </w:tcPr>
          <w:p w14:paraId="53C48896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  <w:t>S1</w:t>
            </w: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14:paraId="35B8B2BE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  <w:t>S2</w:t>
            </w: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14:paraId="09ADEB1C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  <w:t>S3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70213A9B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  <w:t>S4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45D2374E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  <w:t>S5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2CA093DD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  <w:t>S6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275547AC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  <w:t>S7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0DAB68C7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  <w:t>S8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03DF653A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  <w:t>S9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2C3B07C3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  <w:t>S10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6FA58553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  <w:t>S11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3BF8B7EA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  <w:t>S12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4FB4621A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  <w:t>S13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56244DF8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  <w:t>S14</w:t>
            </w: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14:paraId="49D00AB8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  <w:t>S15</w:t>
            </w:r>
          </w:p>
        </w:tc>
      </w:tr>
      <w:tr w:rsidR="006154AE" w:rsidRPr="00B32968" w14:paraId="40FBE515" w14:textId="77777777" w:rsidTr="00D408E7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tcBorders>
              <w:top w:val="single" w:sz="4" w:space="0" w:color="auto"/>
            </w:tcBorders>
            <w:noWrap/>
          </w:tcPr>
          <w:p w14:paraId="7BCBB368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hAnsi="Times New Roman"/>
                <w:sz w:val="20"/>
                <w:szCs w:val="20"/>
              </w:rPr>
              <w:t>RXM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</w:tcPr>
          <w:p w14:paraId="50AE8994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74" w:type="dxa"/>
            <w:tcBorders>
              <w:top w:val="single" w:sz="4" w:space="0" w:color="auto"/>
            </w:tcBorders>
            <w:noWrap/>
          </w:tcPr>
          <w:p w14:paraId="52E0C2B7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74" w:type="dxa"/>
            <w:tcBorders>
              <w:top w:val="single" w:sz="4" w:space="0" w:color="auto"/>
            </w:tcBorders>
            <w:noWrap/>
          </w:tcPr>
          <w:p w14:paraId="139AB90E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31BA0802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48D1F7DD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3A1EA989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455AB4DA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43D8DEFE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71EFA145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110ABC98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63F1D5AE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4F9F5278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2E2BB2C4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5D75D5A1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74" w:type="dxa"/>
            <w:tcBorders>
              <w:top w:val="single" w:sz="4" w:space="0" w:color="auto"/>
            </w:tcBorders>
            <w:noWrap/>
          </w:tcPr>
          <w:p w14:paraId="0C9165D2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</w:tr>
      <w:tr w:rsidR="006154AE" w:rsidRPr="00B32968" w14:paraId="668C720F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noWrap/>
          </w:tcPr>
          <w:p w14:paraId="1A902E86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hAnsi="Times New Roman"/>
                <w:sz w:val="20"/>
                <w:szCs w:val="20"/>
              </w:rPr>
              <w:t>AZM</w:t>
            </w:r>
          </w:p>
        </w:tc>
        <w:tc>
          <w:tcPr>
            <w:tcW w:w="752" w:type="dxa"/>
            <w:noWrap/>
          </w:tcPr>
          <w:p w14:paraId="285580A1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74" w:type="dxa"/>
            <w:noWrap/>
          </w:tcPr>
          <w:p w14:paraId="733471EF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74" w:type="dxa"/>
            <w:noWrap/>
          </w:tcPr>
          <w:p w14:paraId="3E03C8AC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74" w:type="dxa"/>
          </w:tcPr>
          <w:p w14:paraId="32364939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74" w:type="dxa"/>
          </w:tcPr>
          <w:p w14:paraId="67A3E845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74" w:type="dxa"/>
          </w:tcPr>
          <w:p w14:paraId="161293BC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66" w:type="dxa"/>
          </w:tcPr>
          <w:p w14:paraId="61BA3FA7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74" w:type="dxa"/>
          </w:tcPr>
          <w:p w14:paraId="4128D7E3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74" w:type="dxa"/>
          </w:tcPr>
          <w:p w14:paraId="56EF00B8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74" w:type="dxa"/>
          </w:tcPr>
          <w:p w14:paraId="29FB8A35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74" w:type="dxa"/>
          </w:tcPr>
          <w:p w14:paraId="31F1D44B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774" w:type="dxa"/>
          </w:tcPr>
          <w:p w14:paraId="256A0E33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74" w:type="dxa"/>
          </w:tcPr>
          <w:p w14:paraId="70AF82E8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74" w:type="dxa"/>
          </w:tcPr>
          <w:p w14:paraId="183DE9F5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74" w:type="dxa"/>
            <w:noWrap/>
          </w:tcPr>
          <w:p w14:paraId="1A45103B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</w:tr>
      <w:tr w:rsidR="006154AE" w:rsidRPr="00B32968" w14:paraId="3CB4EBB4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noWrap/>
          </w:tcPr>
          <w:p w14:paraId="3500A65B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hAnsi="Times New Roman"/>
                <w:sz w:val="20"/>
                <w:szCs w:val="20"/>
              </w:rPr>
              <w:t>ERY</w:t>
            </w:r>
          </w:p>
        </w:tc>
        <w:tc>
          <w:tcPr>
            <w:tcW w:w="752" w:type="dxa"/>
            <w:noWrap/>
          </w:tcPr>
          <w:p w14:paraId="74FAC307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5318D8CE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7B423B03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36DEDCAC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1EC4929F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763992F5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</w:tcPr>
          <w:p w14:paraId="19C7BFDC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1F182255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7BE9CE53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539D2FE0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5042899A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23A5C1FF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29102071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6AB9497E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61455AB0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6154AE" w:rsidRPr="00B32968" w14:paraId="264E6862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noWrap/>
          </w:tcPr>
          <w:p w14:paraId="03C32319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sz w:val="20"/>
                <w:szCs w:val="20"/>
              </w:rPr>
              <w:t>CLM</w:t>
            </w:r>
          </w:p>
        </w:tc>
        <w:tc>
          <w:tcPr>
            <w:tcW w:w="752" w:type="dxa"/>
            <w:noWrap/>
          </w:tcPr>
          <w:p w14:paraId="70262D3A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&lt;MQL</w:t>
            </w:r>
          </w:p>
        </w:tc>
        <w:tc>
          <w:tcPr>
            <w:tcW w:w="774" w:type="dxa"/>
            <w:noWrap/>
          </w:tcPr>
          <w:p w14:paraId="03A1FE4A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&lt;MQL</w:t>
            </w:r>
          </w:p>
        </w:tc>
        <w:tc>
          <w:tcPr>
            <w:tcW w:w="774" w:type="dxa"/>
            <w:noWrap/>
          </w:tcPr>
          <w:p w14:paraId="78A505DE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&lt;MQL</w:t>
            </w:r>
          </w:p>
        </w:tc>
        <w:tc>
          <w:tcPr>
            <w:tcW w:w="774" w:type="dxa"/>
          </w:tcPr>
          <w:p w14:paraId="6DDEFD32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&lt;MQL</w:t>
            </w:r>
          </w:p>
        </w:tc>
        <w:tc>
          <w:tcPr>
            <w:tcW w:w="774" w:type="dxa"/>
          </w:tcPr>
          <w:p w14:paraId="1EA46891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&lt;MQL</w:t>
            </w:r>
          </w:p>
        </w:tc>
        <w:tc>
          <w:tcPr>
            <w:tcW w:w="774" w:type="dxa"/>
          </w:tcPr>
          <w:p w14:paraId="244C50D4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&lt;MQL</w:t>
            </w:r>
          </w:p>
        </w:tc>
        <w:tc>
          <w:tcPr>
            <w:tcW w:w="666" w:type="dxa"/>
          </w:tcPr>
          <w:p w14:paraId="1EC599CD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74" w:type="dxa"/>
          </w:tcPr>
          <w:p w14:paraId="1DAA1D93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&lt;MQL</w:t>
            </w:r>
          </w:p>
        </w:tc>
        <w:tc>
          <w:tcPr>
            <w:tcW w:w="774" w:type="dxa"/>
          </w:tcPr>
          <w:p w14:paraId="223D4A8D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&lt;MQL</w:t>
            </w:r>
          </w:p>
        </w:tc>
        <w:tc>
          <w:tcPr>
            <w:tcW w:w="774" w:type="dxa"/>
          </w:tcPr>
          <w:p w14:paraId="2461B4E7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&lt;MQL</w:t>
            </w:r>
          </w:p>
        </w:tc>
        <w:tc>
          <w:tcPr>
            <w:tcW w:w="774" w:type="dxa"/>
          </w:tcPr>
          <w:p w14:paraId="5365C5CD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&lt;MQL</w:t>
            </w:r>
          </w:p>
        </w:tc>
        <w:tc>
          <w:tcPr>
            <w:tcW w:w="774" w:type="dxa"/>
          </w:tcPr>
          <w:p w14:paraId="0262390C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&lt;MQL</w:t>
            </w:r>
          </w:p>
        </w:tc>
        <w:tc>
          <w:tcPr>
            <w:tcW w:w="774" w:type="dxa"/>
          </w:tcPr>
          <w:p w14:paraId="0D33203C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74" w:type="dxa"/>
          </w:tcPr>
          <w:p w14:paraId="7D684AFA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74" w:type="dxa"/>
            <w:noWrap/>
          </w:tcPr>
          <w:p w14:paraId="25115DF6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 w:rsidR="006154AE" w:rsidRPr="00B32968" w14:paraId="301B6BEE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noWrap/>
          </w:tcPr>
          <w:p w14:paraId="29072C0E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DM-CLM</w:t>
            </w:r>
          </w:p>
        </w:tc>
        <w:tc>
          <w:tcPr>
            <w:tcW w:w="752" w:type="dxa"/>
            <w:noWrap/>
          </w:tcPr>
          <w:p w14:paraId="1331CE42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78C28427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5954C5A0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242E75E6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256DCC2D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003EA91A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</w:tcPr>
          <w:p w14:paraId="7EE9FA3F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74" w:type="dxa"/>
          </w:tcPr>
          <w:p w14:paraId="71323EBE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2F9DF0FE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5932FE63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14560C10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44196B19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1E2E7B25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74" w:type="dxa"/>
          </w:tcPr>
          <w:p w14:paraId="783704D8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71C1BA77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6154AE" w:rsidRPr="00B32968" w14:paraId="5E37A3AD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noWrap/>
          </w:tcPr>
          <w:p w14:paraId="27085750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NOR</w:t>
            </w:r>
          </w:p>
        </w:tc>
        <w:tc>
          <w:tcPr>
            <w:tcW w:w="752" w:type="dxa"/>
            <w:noWrap/>
          </w:tcPr>
          <w:p w14:paraId="060A6757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7.52</w:t>
            </w:r>
          </w:p>
        </w:tc>
        <w:tc>
          <w:tcPr>
            <w:tcW w:w="774" w:type="dxa"/>
            <w:noWrap/>
          </w:tcPr>
          <w:p w14:paraId="582B2ED3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774" w:type="dxa"/>
            <w:noWrap/>
          </w:tcPr>
          <w:p w14:paraId="0BB033AA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3.37</w:t>
            </w:r>
          </w:p>
        </w:tc>
        <w:tc>
          <w:tcPr>
            <w:tcW w:w="774" w:type="dxa"/>
          </w:tcPr>
          <w:p w14:paraId="01BAC087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774" w:type="dxa"/>
          </w:tcPr>
          <w:p w14:paraId="74789E42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774" w:type="dxa"/>
          </w:tcPr>
          <w:p w14:paraId="525C320E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666" w:type="dxa"/>
          </w:tcPr>
          <w:p w14:paraId="35F91908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21.59</w:t>
            </w:r>
          </w:p>
        </w:tc>
        <w:tc>
          <w:tcPr>
            <w:tcW w:w="774" w:type="dxa"/>
          </w:tcPr>
          <w:p w14:paraId="3042087F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4.96</w:t>
            </w:r>
          </w:p>
        </w:tc>
        <w:tc>
          <w:tcPr>
            <w:tcW w:w="774" w:type="dxa"/>
          </w:tcPr>
          <w:p w14:paraId="704CB9A4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99.27</w:t>
            </w:r>
          </w:p>
        </w:tc>
        <w:tc>
          <w:tcPr>
            <w:tcW w:w="774" w:type="dxa"/>
          </w:tcPr>
          <w:p w14:paraId="4A7AA9AF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9.44</w:t>
            </w:r>
          </w:p>
        </w:tc>
        <w:tc>
          <w:tcPr>
            <w:tcW w:w="774" w:type="dxa"/>
          </w:tcPr>
          <w:p w14:paraId="5ECC87FF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5.47</w:t>
            </w:r>
          </w:p>
        </w:tc>
        <w:tc>
          <w:tcPr>
            <w:tcW w:w="774" w:type="dxa"/>
          </w:tcPr>
          <w:p w14:paraId="678A3147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7.45</w:t>
            </w:r>
          </w:p>
        </w:tc>
        <w:tc>
          <w:tcPr>
            <w:tcW w:w="774" w:type="dxa"/>
          </w:tcPr>
          <w:p w14:paraId="3B91635C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21.70</w:t>
            </w:r>
          </w:p>
        </w:tc>
        <w:tc>
          <w:tcPr>
            <w:tcW w:w="774" w:type="dxa"/>
          </w:tcPr>
          <w:p w14:paraId="539D8FD8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774" w:type="dxa"/>
            <w:noWrap/>
          </w:tcPr>
          <w:p w14:paraId="5EA43FFD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0.87</w:t>
            </w:r>
          </w:p>
        </w:tc>
      </w:tr>
      <w:tr w:rsidR="006154AE" w:rsidRPr="00B32968" w14:paraId="3F0E10AC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noWrap/>
          </w:tcPr>
          <w:p w14:paraId="178F0ABA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ENR</w:t>
            </w:r>
          </w:p>
        </w:tc>
        <w:tc>
          <w:tcPr>
            <w:tcW w:w="752" w:type="dxa"/>
            <w:noWrap/>
          </w:tcPr>
          <w:p w14:paraId="659B441B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774" w:type="dxa"/>
            <w:noWrap/>
          </w:tcPr>
          <w:p w14:paraId="1090A50A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774" w:type="dxa"/>
            <w:noWrap/>
          </w:tcPr>
          <w:p w14:paraId="18183352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774" w:type="dxa"/>
          </w:tcPr>
          <w:p w14:paraId="73759D96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774" w:type="dxa"/>
          </w:tcPr>
          <w:p w14:paraId="022B8AAB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774" w:type="dxa"/>
          </w:tcPr>
          <w:p w14:paraId="5B73694F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666" w:type="dxa"/>
          </w:tcPr>
          <w:p w14:paraId="759BD576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774" w:type="dxa"/>
          </w:tcPr>
          <w:p w14:paraId="765917EF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774" w:type="dxa"/>
          </w:tcPr>
          <w:p w14:paraId="52F826A2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774" w:type="dxa"/>
          </w:tcPr>
          <w:p w14:paraId="14EEE39B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9.22</w:t>
            </w:r>
          </w:p>
        </w:tc>
        <w:tc>
          <w:tcPr>
            <w:tcW w:w="774" w:type="dxa"/>
          </w:tcPr>
          <w:p w14:paraId="2B9E611D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22.88</w:t>
            </w:r>
          </w:p>
        </w:tc>
        <w:tc>
          <w:tcPr>
            <w:tcW w:w="774" w:type="dxa"/>
          </w:tcPr>
          <w:p w14:paraId="76006B06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0916CF0D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774" w:type="dxa"/>
          </w:tcPr>
          <w:p w14:paraId="4B11E197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774" w:type="dxa"/>
            <w:noWrap/>
          </w:tcPr>
          <w:p w14:paraId="08083CB8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2.93</w:t>
            </w:r>
          </w:p>
        </w:tc>
      </w:tr>
      <w:tr w:rsidR="006154AE" w:rsidRPr="00B32968" w14:paraId="3C94828B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noWrap/>
          </w:tcPr>
          <w:p w14:paraId="19A2684F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hAnsi="Times New Roman"/>
                <w:sz w:val="20"/>
                <w:szCs w:val="20"/>
              </w:rPr>
              <w:t>CIP</w:t>
            </w:r>
          </w:p>
        </w:tc>
        <w:tc>
          <w:tcPr>
            <w:tcW w:w="752" w:type="dxa"/>
            <w:noWrap/>
          </w:tcPr>
          <w:p w14:paraId="06885FAA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28.27</w:t>
            </w:r>
          </w:p>
        </w:tc>
        <w:tc>
          <w:tcPr>
            <w:tcW w:w="774" w:type="dxa"/>
            <w:noWrap/>
          </w:tcPr>
          <w:p w14:paraId="38CAC2BE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24.44</w:t>
            </w:r>
          </w:p>
        </w:tc>
        <w:tc>
          <w:tcPr>
            <w:tcW w:w="774" w:type="dxa"/>
            <w:noWrap/>
          </w:tcPr>
          <w:p w14:paraId="559DBF86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9.81</w:t>
            </w:r>
          </w:p>
        </w:tc>
        <w:tc>
          <w:tcPr>
            <w:tcW w:w="774" w:type="dxa"/>
          </w:tcPr>
          <w:p w14:paraId="1FC962FB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8.02</w:t>
            </w:r>
          </w:p>
        </w:tc>
        <w:tc>
          <w:tcPr>
            <w:tcW w:w="774" w:type="dxa"/>
          </w:tcPr>
          <w:p w14:paraId="0BE6EEDC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4.32</w:t>
            </w:r>
          </w:p>
        </w:tc>
        <w:tc>
          <w:tcPr>
            <w:tcW w:w="774" w:type="dxa"/>
          </w:tcPr>
          <w:p w14:paraId="35661FD3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40.84</w:t>
            </w:r>
          </w:p>
        </w:tc>
        <w:tc>
          <w:tcPr>
            <w:tcW w:w="666" w:type="dxa"/>
          </w:tcPr>
          <w:p w14:paraId="29DFBA72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28.22</w:t>
            </w:r>
          </w:p>
        </w:tc>
        <w:tc>
          <w:tcPr>
            <w:tcW w:w="774" w:type="dxa"/>
          </w:tcPr>
          <w:p w14:paraId="07006442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47.04</w:t>
            </w:r>
          </w:p>
        </w:tc>
        <w:tc>
          <w:tcPr>
            <w:tcW w:w="774" w:type="dxa"/>
          </w:tcPr>
          <w:p w14:paraId="3512FE56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26.29</w:t>
            </w:r>
          </w:p>
        </w:tc>
        <w:tc>
          <w:tcPr>
            <w:tcW w:w="774" w:type="dxa"/>
          </w:tcPr>
          <w:p w14:paraId="34B3F239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24.54</w:t>
            </w:r>
          </w:p>
        </w:tc>
        <w:tc>
          <w:tcPr>
            <w:tcW w:w="774" w:type="dxa"/>
          </w:tcPr>
          <w:p w14:paraId="76604B65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43.22</w:t>
            </w:r>
          </w:p>
        </w:tc>
        <w:tc>
          <w:tcPr>
            <w:tcW w:w="774" w:type="dxa"/>
          </w:tcPr>
          <w:p w14:paraId="673967F6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20563564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22.10</w:t>
            </w:r>
          </w:p>
        </w:tc>
        <w:tc>
          <w:tcPr>
            <w:tcW w:w="774" w:type="dxa"/>
          </w:tcPr>
          <w:p w14:paraId="264AFBD2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29.64</w:t>
            </w:r>
          </w:p>
        </w:tc>
        <w:tc>
          <w:tcPr>
            <w:tcW w:w="774" w:type="dxa"/>
            <w:noWrap/>
          </w:tcPr>
          <w:p w14:paraId="25AB6D80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31.25</w:t>
            </w:r>
          </w:p>
        </w:tc>
      </w:tr>
      <w:tr w:rsidR="006154AE" w:rsidRPr="00B32968" w14:paraId="6140D76E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noWrap/>
          </w:tcPr>
          <w:p w14:paraId="2860ED6F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752" w:type="dxa"/>
            <w:noWrap/>
          </w:tcPr>
          <w:p w14:paraId="2981741F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665096F6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3CBC4312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1D65CC01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654FFA42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4840A326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</w:tcPr>
          <w:p w14:paraId="72BFB53B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3F987CC3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57F72712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3FA2BC66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61226D3E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00C5DBB6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418A9615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7CAC699C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7D5C83FF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6154AE" w:rsidRPr="00B32968" w14:paraId="37132EF0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noWrap/>
          </w:tcPr>
          <w:p w14:paraId="0F95724D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EP-TC</w:t>
            </w:r>
          </w:p>
        </w:tc>
        <w:tc>
          <w:tcPr>
            <w:tcW w:w="752" w:type="dxa"/>
            <w:noWrap/>
          </w:tcPr>
          <w:p w14:paraId="734EB78E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2DE4BCA5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3B25DBBC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56.02</w:t>
            </w:r>
          </w:p>
        </w:tc>
        <w:tc>
          <w:tcPr>
            <w:tcW w:w="774" w:type="dxa"/>
          </w:tcPr>
          <w:p w14:paraId="366B9450" w14:textId="77777777" w:rsidR="006154AE" w:rsidRPr="00B32968" w:rsidRDefault="006154AE" w:rsidP="006154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58.74</w:t>
            </w:r>
          </w:p>
        </w:tc>
        <w:tc>
          <w:tcPr>
            <w:tcW w:w="774" w:type="dxa"/>
          </w:tcPr>
          <w:p w14:paraId="582592CF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59.16</w:t>
            </w:r>
          </w:p>
        </w:tc>
        <w:tc>
          <w:tcPr>
            <w:tcW w:w="774" w:type="dxa"/>
          </w:tcPr>
          <w:p w14:paraId="347DEF8F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</w:tcPr>
          <w:p w14:paraId="5E5C0B0D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0C20E437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64DFDA6F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7ACBC6F6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769CC81F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77B637BB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57.67</w:t>
            </w:r>
          </w:p>
        </w:tc>
        <w:tc>
          <w:tcPr>
            <w:tcW w:w="774" w:type="dxa"/>
          </w:tcPr>
          <w:p w14:paraId="2485057C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1E3025F7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382D25E2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6154AE" w:rsidRPr="00B32968" w14:paraId="5ED3E8A1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noWrap/>
          </w:tcPr>
          <w:p w14:paraId="75FC6CE0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hAnsi="Times New Roman"/>
                <w:sz w:val="20"/>
                <w:szCs w:val="20"/>
              </w:rPr>
              <w:t>TMP</w:t>
            </w:r>
          </w:p>
        </w:tc>
        <w:tc>
          <w:tcPr>
            <w:tcW w:w="752" w:type="dxa"/>
            <w:noWrap/>
          </w:tcPr>
          <w:p w14:paraId="6FE9B659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74" w:type="dxa"/>
            <w:noWrap/>
          </w:tcPr>
          <w:p w14:paraId="7405609A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74" w:type="dxa"/>
            <w:noWrap/>
          </w:tcPr>
          <w:p w14:paraId="0D57DFEC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74" w:type="dxa"/>
          </w:tcPr>
          <w:p w14:paraId="7F360A77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74" w:type="dxa"/>
          </w:tcPr>
          <w:p w14:paraId="573C7E1A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74" w:type="dxa"/>
          </w:tcPr>
          <w:p w14:paraId="46BE837C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66" w:type="dxa"/>
          </w:tcPr>
          <w:p w14:paraId="15C7164C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74" w:type="dxa"/>
          </w:tcPr>
          <w:p w14:paraId="11AF2AD1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74" w:type="dxa"/>
          </w:tcPr>
          <w:p w14:paraId="080A592A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74" w:type="dxa"/>
          </w:tcPr>
          <w:p w14:paraId="100B4D71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774" w:type="dxa"/>
          </w:tcPr>
          <w:p w14:paraId="1CA6AFD6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74" w:type="dxa"/>
          </w:tcPr>
          <w:p w14:paraId="41B458AB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74" w:type="dxa"/>
          </w:tcPr>
          <w:p w14:paraId="3EBA6D3D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774" w:type="dxa"/>
          </w:tcPr>
          <w:p w14:paraId="10FDA431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74" w:type="dxa"/>
            <w:noWrap/>
          </w:tcPr>
          <w:p w14:paraId="6D9095E8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</w:tr>
      <w:tr w:rsidR="006154AE" w:rsidRPr="00B32968" w14:paraId="751A6FDE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noWrap/>
          </w:tcPr>
          <w:p w14:paraId="0290525E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4-OH-TMP</w:t>
            </w:r>
          </w:p>
        </w:tc>
        <w:tc>
          <w:tcPr>
            <w:tcW w:w="752" w:type="dxa"/>
            <w:noWrap/>
          </w:tcPr>
          <w:p w14:paraId="75B48682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2999296F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73D749A2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2530C28A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5AA3F72E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5F4E91C0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</w:tcPr>
          <w:p w14:paraId="643A5E1F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2E39B044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762BF4D8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0F5D0200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7E227377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0AB4A8A6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4FB6AB11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2DCD7EF2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3F8BE69A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6154AE" w:rsidRPr="00B32968" w14:paraId="441FA041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noWrap/>
          </w:tcPr>
          <w:p w14:paraId="12429442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DM-TMP</w:t>
            </w:r>
          </w:p>
        </w:tc>
        <w:tc>
          <w:tcPr>
            <w:tcW w:w="752" w:type="dxa"/>
            <w:noWrap/>
          </w:tcPr>
          <w:p w14:paraId="1F3E5E27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36AEBE28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68C1E303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712EEC2A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3026EDB0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6079381A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</w:tcPr>
          <w:p w14:paraId="256A1C02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72C1350B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791CC94D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606374CC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6284B09E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17787691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03695200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7A7B7BC0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&lt;MQL</w:t>
            </w:r>
          </w:p>
        </w:tc>
        <w:tc>
          <w:tcPr>
            <w:tcW w:w="774" w:type="dxa"/>
            <w:noWrap/>
          </w:tcPr>
          <w:p w14:paraId="6E4765F7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&lt;MQL</w:t>
            </w:r>
          </w:p>
        </w:tc>
      </w:tr>
      <w:tr w:rsidR="006154AE" w:rsidRPr="00B32968" w14:paraId="2ACB4C44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noWrap/>
          </w:tcPr>
          <w:p w14:paraId="0C53AA45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MX</w:t>
            </w:r>
          </w:p>
        </w:tc>
        <w:tc>
          <w:tcPr>
            <w:tcW w:w="752" w:type="dxa"/>
            <w:noWrap/>
          </w:tcPr>
          <w:p w14:paraId="00B7C594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774" w:type="dxa"/>
            <w:noWrap/>
          </w:tcPr>
          <w:p w14:paraId="25236E32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774" w:type="dxa"/>
            <w:noWrap/>
          </w:tcPr>
          <w:p w14:paraId="5B474D2E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300.62</w:t>
            </w:r>
          </w:p>
        </w:tc>
        <w:tc>
          <w:tcPr>
            <w:tcW w:w="774" w:type="dxa"/>
          </w:tcPr>
          <w:p w14:paraId="5968BAF5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25.18</w:t>
            </w:r>
          </w:p>
        </w:tc>
        <w:tc>
          <w:tcPr>
            <w:tcW w:w="774" w:type="dxa"/>
          </w:tcPr>
          <w:p w14:paraId="21D9380D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774" w:type="dxa"/>
          </w:tcPr>
          <w:p w14:paraId="2548058B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73.55</w:t>
            </w:r>
          </w:p>
        </w:tc>
        <w:tc>
          <w:tcPr>
            <w:tcW w:w="666" w:type="dxa"/>
          </w:tcPr>
          <w:p w14:paraId="57096F86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6.43</w:t>
            </w:r>
          </w:p>
        </w:tc>
        <w:tc>
          <w:tcPr>
            <w:tcW w:w="774" w:type="dxa"/>
          </w:tcPr>
          <w:p w14:paraId="20085334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7A6CBE77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38D3CD7F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307F5B20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20D7BA3C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0F1060F3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&lt;MQL</w:t>
            </w:r>
          </w:p>
        </w:tc>
        <w:tc>
          <w:tcPr>
            <w:tcW w:w="774" w:type="dxa"/>
          </w:tcPr>
          <w:p w14:paraId="0263F2E4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&lt;MQL</w:t>
            </w:r>
          </w:p>
        </w:tc>
        <w:tc>
          <w:tcPr>
            <w:tcW w:w="774" w:type="dxa"/>
            <w:noWrap/>
          </w:tcPr>
          <w:p w14:paraId="4F69D989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2.57</w:t>
            </w:r>
          </w:p>
        </w:tc>
      </w:tr>
      <w:tr w:rsidR="006154AE" w:rsidRPr="00B32968" w14:paraId="7203A1A8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noWrap/>
          </w:tcPr>
          <w:p w14:paraId="5439A1F8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es-ES"/>
              </w:rPr>
            </w:pPr>
            <w:proofErr w:type="spellStart"/>
            <w:r w:rsidRPr="00B3296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AcSMX</w:t>
            </w:r>
            <w:proofErr w:type="spellEnd"/>
          </w:p>
        </w:tc>
        <w:tc>
          <w:tcPr>
            <w:tcW w:w="752" w:type="dxa"/>
            <w:noWrap/>
          </w:tcPr>
          <w:p w14:paraId="42079C0F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38FAB3AE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04CBF7F3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1FF3E1AC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6A254665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330A7266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</w:tcPr>
          <w:p w14:paraId="32D38780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7802082C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0100758D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09AA558D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66A0C5F5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40D73523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1B1E5BE1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76B78A3F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774" w:type="dxa"/>
            <w:noWrap/>
          </w:tcPr>
          <w:p w14:paraId="7A3F85F9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2.57</w:t>
            </w:r>
          </w:p>
        </w:tc>
      </w:tr>
      <w:tr w:rsidR="006154AE" w:rsidRPr="00B32968" w14:paraId="00E89E0A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noWrap/>
          </w:tcPr>
          <w:p w14:paraId="105DA225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SMX-GL</w:t>
            </w:r>
          </w:p>
        </w:tc>
        <w:tc>
          <w:tcPr>
            <w:tcW w:w="752" w:type="dxa"/>
            <w:noWrap/>
          </w:tcPr>
          <w:p w14:paraId="73221F82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7F1FB5A9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7E8902E9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6941A1D9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15EAEFC1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70FC847F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</w:tcPr>
          <w:p w14:paraId="2273DD9F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5209DC60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5F5830E1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5558180E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2F9FB5A4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1D082547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5C8AE052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56CC8739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7F6C82F3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6154AE" w:rsidRPr="00B32968" w14:paraId="44F66DB2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noWrap/>
          </w:tcPr>
          <w:p w14:paraId="77039F8D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sz w:val="20"/>
                <w:szCs w:val="20"/>
              </w:rPr>
              <w:t>SDZ</w:t>
            </w:r>
          </w:p>
        </w:tc>
        <w:tc>
          <w:tcPr>
            <w:tcW w:w="752" w:type="dxa"/>
            <w:noWrap/>
          </w:tcPr>
          <w:p w14:paraId="610CCDB9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433D0DFF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184EB6AC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1EC29F75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2B6BFD1C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68D9D816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</w:tcPr>
          <w:p w14:paraId="0843B7AF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28EA796F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46416E64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5734CEB7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1FEB1AE6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1973A9EC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054A7757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774" w:type="dxa"/>
          </w:tcPr>
          <w:p w14:paraId="14D0E55A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2CFB6FA2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6154AE" w:rsidRPr="00B32968" w14:paraId="02856819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noWrap/>
          </w:tcPr>
          <w:p w14:paraId="3CDB2952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3296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AcSDZ</w:t>
            </w:r>
            <w:proofErr w:type="spellEnd"/>
          </w:p>
        </w:tc>
        <w:tc>
          <w:tcPr>
            <w:tcW w:w="752" w:type="dxa"/>
            <w:noWrap/>
          </w:tcPr>
          <w:p w14:paraId="3ECCF898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5869B5D6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6A71ABAE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25D4235B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565D182C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4C754014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</w:tcPr>
          <w:p w14:paraId="49280EEA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20D10412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0D95F0F2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4C49358D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2F98408F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7EF17BB9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112456E1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3A25B427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537D21C5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6154AE" w:rsidRPr="00B32968" w14:paraId="7F31AEB3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noWrap/>
          </w:tcPr>
          <w:p w14:paraId="52F73F47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sz w:val="20"/>
                <w:szCs w:val="20"/>
              </w:rPr>
              <w:t>SMZ</w:t>
            </w:r>
          </w:p>
        </w:tc>
        <w:tc>
          <w:tcPr>
            <w:tcW w:w="752" w:type="dxa"/>
            <w:noWrap/>
          </w:tcPr>
          <w:p w14:paraId="72436979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1F324045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65D84D8A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362382FF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0B653EA4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4620D06D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</w:tcPr>
          <w:p w14:paraId="73E8BDEF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42CB7FF2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13F84627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36A7F479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645AA989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0526D5F9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3DEB65D5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0AAE74F3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61C93636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6154AE" w:rsidRPr="00B32968" w14:paraId="5AECFF27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noWrap/>
          </w:tcPr>
          <w:p w14:paraId="3007F740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3296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AcSMZ</w:t>
            </w:r>
            <w:proofErr w:type="spellEnd"/>
          </w:p>
        </w:tc>
        <w:tc>
          <w:tcPr>
            <w:tcW w:w="752" w:type="dxa"/>
            <w:noWrap/>
          </w:tcPr>
          <w:p w14:paraId="3CA50D38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22F8F550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43E7BAFB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2BFCFC83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236FF273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18B4FCD9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</w:tcPr>
          <w:p w14:paraId="7254C6DA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395D97FA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569C122F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3C72700A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0D40F6BE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104698F7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7F66E935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2A0DA046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noWrap/>
          </w:tcPr>
          <w:p w14:paraId="67CA6762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5105723A" w14:textId="77777777" w:rsidR="006154AE" w:rsidRPr="00B32968" w:rsidRDefault="006154AE" w:rsidP="006154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B32968">
        <w:rPr>
          <w:rFonts w:ascii="Times New Roman" w:hAnsi="Times New Roman"/>
          <w:sz w:val="20"/>
          <w:szCs w:val="20"/>
          <w:lang w:val="en-GB"/>
        </w:rPr>
        <w:tab/>
        <w:t xml:space="preserve">-: not detected; &lt;MQL: lower than the limit of quantification of the method; Parent compounds are marked in bold. </w:t>
      </w:r>
    </w:p>
    <w:p w14:paraId="58FC0CF6" w14:textId="77777777" w:rsidR="006154AE" w:rsidRPr="00B32968" w:rsidRDefault="006154AE" w:rsidP="006154AE">
      <w:pPr>
        <w:jc w:val="both"/>
        <w:rPr>
          <w:rFonts w:ascii="Times New Roman" w:hAnsi="Times New Roman"/>
          <w:sz w:val="20"/>
          <w:szCs w:val="20"/>
          <w:lang w:val="en-GB"/>
        </w:rPr>
      </w:pPr>
    </w:p>
    <w:p w14:paraId="588A16CD" w14:textId="77777777" w:rsidR="006154AE" w:rsidRPr="00B32968" w:rsidRDefault="006154AE" w:rsidP="006154AE">
      <w:pPr>
        <w:jc w:val="both"/>
        <w:rPr>
          <w:rFonts w:ascii="Times New Roman" w:hAnsi="Times New Roman"/>
          <w:sz w:val="20"/>
          <w:szCs w:val="20"/>
          <w:lang w:val="en-GB"/>
        </w:rPr>
      </w:pPr>
    </w:p>
    <w:p w14:paraId="4499A3B8" w14:textId="77777777" w:rsidR="006154AE" w:rsidRDefault="006154AE" w:rsidP="006154AE">
      <w:pPr>
        <w:jc w:val="both"/>
        <w:rPr>
          <w:rFonts w:ascii="Times New Roman" w:hAnsi="Times New Roman"/>
          <w:sz w:val="20"/>
          <w:szCs w:val="20"/>
          <w:lang w:val="en-GB"/>
        </w:rPr>
      </w:pPr>
    </w:p>
    <w:p w14:paraId="552A9D3D" w14:textId="77777777" w:rsidR="006154AE" w:rsidRPr="00B32968" w:rsidRDefault="006154AE" w:rsidP="006154AE">
      <w:pPr>
        <w:jc w:val="both"/>
        <w:rPr>
          <w:rFonts w:ascii="Times New Roman" w:hAnsi="Times New Roman"/>
          <w:sz w:val="20"/>
          <w:szCs w:val="20"/>
          <w:lang w:val="en-GB"/>
        </w:rPr>
      </w:pPr>
    </w:p>
    <w:p w14:paraId="5EDF0D5E" w14:textId="77777777" w:rsidR="006154AE" w:rsidRPr="00B32968" w:rsidRDefault="006154AE" w:rsidP="006154AE">
      <w:pPr>
        <w:jc w:val="both"/>
        <w:rPr>
          <w:rFonts w:ascii="Times New Roman" w:hAnsi="Times New Roman"/>
          <w:sz w:val="20"/>
          <w:szCs w:val="20"/>
          <w:lang w:val="en-GB"/>
        </w:rPr>
      </w:pPr>
    </w:p>
    <w:p w14:paraId="2E10B1AE" w14:textId="67C6093F" w:rsidR="006154AE" w:rsidRPr="00B32968" w:rsidRDefault="006154AE" w:rsidP="006154AE">
      <w:pPr>
        <w:jc w:val="both"/>
        <w:rPr>
          <w:rFonts w:ascii="Times New Roman" w:hAnsi="Times New Roman"/>
          <w:b/>
          <w:bCs/>
          <w:sz w:val="20"/>
          <w:szCs w:val="20"/>
          <w:lang w:val="en-GB"/>
        </w:rPr>
      </w:pPr>
      <w:r w:rsidRPr="00B32968">
        <w:rPr>
          <w:rFonts w:ascii="Times New Roman" w:hAnsi="Times New Roman"/>
          <w:b/>
          <w:bCs/>
          <w:sz w:val="20"/>
          <w:szCs w:val="20"/>
          <w:lang w:val="en-GB"/>
        </w:rPr>
        <w:lastRenderedPageBreak/>
        <w:t xml:space="preserve">Table 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S4</w:t>
      </w:r>
      <w:r w:rsidRPr="00B32968">
        <w:rPr>
          <w:rFonts w:ascii="Times New Roman" w:hAnsi="Times New Roman"/>
          <w:b/>
          <w:bCs/>
          <w:sz w:val="20"/>
          <w:szCs w:val="20"/>
          <w:lang w:val="en-GB"/>
        </w:rPr>
        <w:t>. Continued.</w:t>
      </w:r>
    </w:p>
    <w:tbl>
      <w:tblPr>
        <w:tblStyle w:val="Sombreadoclaro1"/>
        <w:tblW w:w="11658" w:type="dxa"/>
        <w:jc w:val="center"/>
        <w:tblLook w:val="06A0" w:firstRow="1" w:lastRow="0" w:firstColumn="1" w:lastColumn="0" w:noHBand="1" w:noVBand="1"/>
      </w:tblPr>
      <w:tblGrid>
        <w:gridCol w:w="1268"/>
        <w:gridCol w:w="829"/>
        <w:gridCol w:w="829"/>
        <w:gridCol w:w="829"/>
        <w:gridCol w:w="829"/>
        <w:gridCol w:w="711"/>
        <w:gridCol w:w="829"/>
        <w:gridCol w:w="711"/>
        <w:gridCol w:w="859"/>
        <w:gridCol w:w="829"/>
        <w:gridCol w:w="829"/>
        <w:gridCol w:w="939"/>
        <w:gridCol w:w="1367"/>
      </w:tblGrid>
      <w:tr w:rsidR="006154AE" w:rsidRPr="008B3DE7" w14:paraId="46EDA70D" w14:textId="77777777" w:rsidTr="00D408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17D3494" w14:textId="77777777" w:rsidR="006154AE" w:rsidRPr="00B32968" w:rsidRDefault="006154AE" w:rsidP="006154AE">
            <w:pPr>
              <w:keepNext/>
              <w:keepLines/>
              <w:spacing w:after="0" w:line="240" w:lineRule="auto"/>
              <w:contextualSpacing/>
              <w:jc w:val="center"/>
              <w:outlineLvl w:val="8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Compound</w:t>
            </w:r>
          </w:p>
        </w:tc>
        <w:tc>
          <w:tcPr>
            <w:tcW w:w="6426" w:type="dxa"/>
            <w:gridSpan w:val="8"/>
            <w:tcBorders>
              <w:top w:val="single" w:sz="4" w:space="0" w:color="auto"/>
            </w:tcBorders>
          </w:tcPr>
          <w:p w14:paraId="4B56FFD6" w14:textId="77777777" w:rsidR="006154AE" w:rsidRPr="00B32968" w:rsidRDefault="006154AE" w:rsidP="006154AE">
            <w:pPr>
              <w:keepNext/>
              <w:keepLines/>
              <w:spacing w:after="0" w:line="240" w:lineRule="auto"/>
              <w:contextualSpacing/>
              <w:jc w:val="center"/>
              <w:outlineLvl w:val="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B329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ES"/>
              </w:rPr>
              <w:t>Larus</w:t>
            </w:r>
            <w:proofErr w:type="spellEnd"/>
            <w:r w:rsidRPr="00B329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B329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ES"/>
              </w:rPr>
              <w:t>fuscus</w:t>
            </w:r>
            <w:proofErr w:type="spellEnd"/>
            <w:r w:rsidRPr="00B329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 xml:space="preserve"> (</w:t>
            </w:r>
            <w:proofErr w:type="spellStart"/>
            <w:r w:rsidRPr="00B329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ng</w:t>
            </w:r>
            <w:proofErr w:type="spellEnd"/>
            <w:r w:rsidRPr="00B329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 xml:space="preserve"> g</w:t>
            </w:r>
            <w:r w:rsidRPr="00B3296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-1</w:t>
            </w:r>
            <w:r w:rsidRPr="00B329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B329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dw</w:t>
            </w:r>
            <w:proofErr w:type="spellEnd"/>
            <w:r w:rsidRPr="00B329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3964" w:type="dxa"/>
            <w:gridSpan w:val="4"/>
            <w:tcBorders>
              <w:top w:val="single" w:sz="4" w:space="0" w:color="auto"/>
            </w:tcBorders>
          </w:tcPr>
          <w:p w14:paraId="63A18810" w14:textId="77777777" w:rsidR="006154AE" w:rsidRPr="00B32968" w:rsidRDefault="006154AE" w:rsidP="006154AE">
            <w:pPr>
              <w:keepNext/>
              <w:keepLines/>
              <w:spacing w:after="0" w:line="240" w:lineRule="auto"/>
              <w:contextualSpacing/>
              <w:jc w:val="center"/>
              <w:outlineLvl w:val="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B329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ES"/>
              </w:rPr>
              <w:t>Chroicocephalus</w:t>
            </w:r>
            <w:proofErr w:type="spellEnd"/>
            <w:r w:rsidRPr="00B329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B329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ES"/>
              </w:rPr>
              <w:t>ridibundus</w:t>
            </w:r>
            <w:proofErr w:type="spellEnd"/>
            <w:r w:rsidRPr="00B329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B329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(</w:t>
            </w:r>
            <w:proofErr w:type="spellStart"/>
            <w:r w:rsidRPr="00B329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ng</w:t>
            </w:r>
            <w:proofErr w:type="spellEnd"/>
            <w:r w:rsidRPr="00B329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 xml:space="preserve"> g</w:t>
            </w:r>
            <w:r w:rsidRPr="00B3296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-1</w:t>
            </w:r>
            <w:r w:rsidRPr="00B329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B329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dw</w:t>
            </w:r>
            <w:proofErr w:type="spellEnd"/>
            <w:r w:rsidRPr="00B329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)</w:t>
            </w:r>
          </w:p>
        </w:tc>
      </w:tr>
      <w:tr w:rsidR="006154AE" w:rsidRPr="00B32968" w14:paraId="0F437E32" w14:textId="77777777" w:rsidTr="00D408E7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vMerge/>
            <w:noWrap/>
            <w:hideMark/>
          </w:tcPr>
          <w:p w14:paraId="262E8460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noWrap/>
            <w:hideMark/>
          </w:tcPr>
          <w:p w14:paraId="61992ADE" w14:textId="77777777" w:rsidR="006154AE" w:rsidRPr="00B32968" w:rsidRDefault="006154AE" w:rsidP="006154AE">
            <w:pPr>
              <w:keepNext/>
              <w:keepLines/>
              <w:spacing w:after="0" w:line="240" w:lineRule="auto"/>
              <w:contextualSpacing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  <w:t>S1</w:t>
            </w:r>
          </w:p>
        </w:tc>
        <w:tc>
          <w:tcPr>
            <w:tcW w:w="829" w:type="dxa"/>
            <w:tcBorders>
              <w:top w:val="single" w:sz="4" w:space="0" w:color="auto"/>
            </w:tcBorders>
            <w:noWrap/>
            <w:hideMark/>
          </w:tcPr>
          <w:p w14:paraId="4C0E783D" w14:textId="77777777" w:rsidR="006154AE" w:rsidRPr="00B32968" w:rsidRDefault="006154AE" w:rsidP="006154AE">
            <w:pPr>
              <w:keepNext/>
              <w:keepLines/>
              <w:spacing w:after="0" w:line="240" w:lineRule="auto"/>
              <w:contextualSpacing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  <w:t>S2</w:t>
            </w:r>
          </w:p>
        </w:tc>
        <w:tc>
          <w:tcPr>
            <w:tcW w:w="829" w:type="dxa"/>
            <w:tcBorders>
              <w:top w:val="single" w:sz="4" w:space="0" w:color="auto"/>
            </w:tcBorders>
            <w:noWrap/>
            <w:hideMark/>
          </w:tcPr>
          <w:p w14:paraId="6227A415" w14:textId="77777777" w:rsidR="006154AE" w:rsidRPr="00B32968" w:rsidRDefault="006154AE" w:rsidP="006154AE">
            <w:pPr>
              <w:keepNext/>
              <w:keepLines/>
              <w:spacing w:after="0" w:line="240" w:lineRule="auto"/>
              <w:contextualSpacing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  <w:t>S3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25CEB75C" w14:textId="77777777" w:rsidR="006154AE" w:rsidRPr="00B32968" w:rsidRDefault="006154AE" w:rsidP="006154AE">
            <w:pPr>
              <w:keepNext/>
              <w:keepLines/>
              <w:spacing w:after="0" w:line="240" w:lineRule="auto"/>
              <w:contextualSpacing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  <w:t>S4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065D1653" w14:textId="77777777" w:rsidR="006154AE" w:rsidRPr="00B32968" w:rsidRDefault="006154AE" w:rsidP="006154AE">
            <w:pPr>
              <w:keepNext/>
              <w:keepLines/>
              <w:spacing w:after="0" w:line="240" w:lineRule="auto"/>
              <w:contextualSpacing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  <w:t>S5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3C2E0FB9" w14:textId="77777777" w:rsidR="006154AE" w:rsidRPr="00B32968" w:rsidRDefault="006154AE" w:rsidP="006154AE">
            <w:pPr>
              <w:keepNext/>
              <w:keepLines/>
              <w:spacing w:after="0" w:line="240" w:lineRule="auto"/>
              <w:contextualSpacing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  <w:t>S6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4E1DEE12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  <w:t>S7</w:t>
            </w:r>
          </w:p>
        </w:tc>
        <w:tc>
          <w:tcPr>
            <w:tcW w:w="859" w:type="dxa"/>
            <w:tcBorders>
              <w:top w:val="single" w:sz="4" w:space="0" w:color="auto"/>
            </w:tcBorders>
            <w:noWrap/>
            <w:hideMark/>
          </w:tcPr>
          <w:p w14:paraId="6D42F56A" w14:textId="77777777" w:rsidR="006154AE" w:rsidRPr="00B32968" w:rsidRDefault="006154AE" w:rsidP="006154AE">
            <w:pPr>
              <w:keepNext/>
              <w:keepLines/>
              <w:spacing w:after="0" w:line="240" w:lineRule="auto"/>
              <w:contextualSpacing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  <w:t>S8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3CCDCB49" w14:textId="77777777" w:rsidR="006154AE" w:rsidRPr="00B32968" w:rsidRDefault="006154AE" w:rsidP="006154AE">
            <w:pPr>
              <w:keepNext/>
              <w:keepLines/>
              <w:spacing w:after="0" w:line="240" w:lineRule="auto"/>
              <w:contextualSpacing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  <w:t>S1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3DFC7906" w14:textId="77777777" w:rsidR="006154AE" w:rsidRPr="00B32968" w:rsidRDefault="006154AE" w:rsidP="006154AE">
            <w:pPr>
              <w:keepNext/>
              <w:keepLines/>
              <w:spacing w:after="0" w:line="240" w:lineRule="auto"/>
              <w:contextualSpacing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  <w:t>S2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19BBBC4A" w14:textId="77777777" w:rsidR="006154AE" w:rsidRPr="00B32968" w:rsidRDefault="006154AE" w:rsidP="006154AE">
            <w:pPr>
              <w:keepNext/>
              <w:keepLines/>
              <w:spacing w:after="0" w:line="240" w:lineRule="auto"/>
              <w:contextualSpacing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  <w:t>S3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523325F1" w14:textId="77777777" w:rsidR="006154AE" w:rsidRPr="00B32968" w:rsidRDefault="006154AE" w:rsidP="006154AE">
            <w:pPr>
              <w:keepNext/>
              <w:keepLines/>
              <w:spacing w:after="0" w:line="240" w:lineRule="auto"/>
              <w:contextualSpacing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s-ES"/>
              </w:rPr>
              <w:t>S4</w:t>
            </w:r>
          </w:p>
        </w:tc>
      </w:tr>
      <w:tr w:rsidR="006154AE" w:rsidRPr="00B32968" w14:paraId="4DFFB6D2" w14:textId="77777777" w:rsidTr="00D408E7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tcBorders>
              <w:top w:val="single" w:sz="4" w:space="0" w:color="auto"/>
            </w:tcBorders>
            <w:noWrap/>
          </w:tcPr>
          <w:p w14:paraId="2B4D105E" w14:textId="77777777" w:rsidR="006154AE" w:rsidRPr="00B32968" w:rsidRDefault="006154AE" w:rsidP="006154AE">
            <w:pPr>
              <w:keepNext/>
              <w:keepLines/>
              <w:spacing w:after="0" w:line="240" w:lineRule="auto"/>
              <w:contextualSpacing/>
              <w:jc w:val="center"/>
              <w:outlineLvl w:val="8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hAnsi="Times New Roman"/>
                <w:sz w:val="20"/>
                <w:szCs w:val="20"/>
              </w:rPr>
              <w:t>RXM</w:t>
            </w:r>
          </w:p>
        </w:tc>
        <w:tc>
          <w:tcPr>
            <w:tcW w:w="829" w:type="dxa"/>
            <w:tcBorders>
              <w:top w:val="single" w:sz="4" w:space="0" w:color="auto"/>
            </w:tcBorders>
            <w:noWrap/>
          </w:tcPr>
          <w:p w14:paraId="4679B593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29" w:type="dxa"/>
            <w:tcBorders>
              <w:top w:val="single" w:sz="4" w:space="0" w:color="auto"/>
            </w:tcBorders>
            <w:noWrap/>
          </w:tcPr>
          <w:p w14:paraId="4637908F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29" w:type="dxa"/>
            <w:tcBorders>
              <w:top w:val="single" w:sz="4" w:space="0" w:color="auto"/>
            </w:tcBorders>
            <w:noWrap/>
          </w:tcPr>
          <w:p w14:paraId="5CB194B7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23A3175C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42C3E6F5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70802A3B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7FE1027B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59" w:type="dxa"/>
            <w:tcBorders>
              <w:top w:val="single" w:sz="4" w:space="0" w:color="auto"/>
            </w:tcBorders>
            <w:noWrap/>
          </w:tcPr>
          <w:p w14:paraId="76291BFF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2223F475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5865F8DB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5B08C6EB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7AC40BA5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6154AE" w:rsidRPr="00B32968" w14:paraId="137A9AD4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</w:tcPr>
          <w:p w14:paraId="6615761F" w14:textId="77777777" w:rsidR="006154AE" w:rsidRPr="00B32968" w:rsidRDefault="006154AE" w:rsidP="006154AE">
            <w:pPr>
              <w:keepNext/>
              <w:keepLines/>
              <w:spacing w:after="0" w:line="240" w:lineRule="auto"/>
              <w:contextualSpacing/>
              <w:jc w:val="center"/>
              <w:outlineLvl w:val="8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hAnsi="Times New Roman"/>
                <w:sz w:val="20"/>
                <w:szCs w:val="20"/>
              </w:rPr>
              <w:t>AZM</w:t>
            </w:r>
          </w:p>
        </w:tc>
        <w:tc>
          <w:tcPr>
            <w:tcW w:w="829" w:type="dxa"/>
            <w:noWrap/>
          </w:tcPr>
          <w:p w14:paraId="60616950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29" w:type="dxa"/>
            <w:noWrap/>
          </w:tcPr>
          <w:p w14:paraId="14120B0A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29" w:type="dxa"/>
            <w:noWrap/>
          </w:tcPr>
          <w:p w14:paraId="133E4478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29" w:type="dxa"/>
          </w:tcPr>
          <w:p w14:paraId="56D56E28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11" w:type="dxa"/>
          </w:tcPr>
          <w:p w14:paraId="54EFE812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29" w:type="dxa"/>
          </w:tcPr>
          <w:p w14:paraId="12A6D7D4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11" w:type="dxa"/>
          </w:tcPr>
          <w:p w14:paraId="25B298F7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9" w:type="dxa"/>
            <w:noWrap/>
          </w:tcPr>
          <w:p w14:paraId="4FA2F101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29" w:type="dxa"/>
          </w:tcPr>
          <w:p w14:paraId="390492D3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7F816BDC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14:paraId="2313D481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7" w:type="dxa"/>
          </w:tcPr>
          <w:p w14:paraId="4ACC1CD3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6154AE" w:rsidRPr="00B32968" w14:paraId="51CE3EE6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</w:tcPr>
          <w:p w14:paraId="61927820" w14:textId="77777777" w:rsidR="006154AE" w:rsidRPr="00B32968" w:rsidRDefault="006154AE" w:rsidP="006154AE">
            <w:pPr>
              <w:keepNext/>
              <w:keepLines/>
              <w:spacing w:after="0" w:line="240" w:lineRule="auto"/>
              <w:contextualSpacing/>
              <w:jc w:val="center"/>
              <w:outlineLvl w:val="8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hAnsi="Times New Roman"/>
                <w:sz w:val="20"/>
                <w:szCs w:val="20"/>
              </w:rPr>
              <w:t>ERY</w:t>
            </w:r>
          </w:p>
        </w:tc>
        <w:tc>
          <w:tcPr>
            <w:tcW w:w="829" w:type="dxa"/>
            <w:noWrap/>
          </w:tcPr>
          <w:p w14:paraId="4B175DE8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noWrap/>
          </w:tcPr>
          <w:p w14:paraId="5A7A77E7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noWrap/>
          </w:tcPr>
          <w:p w14:paraId="2756C4F7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46CF0EB9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dxa"/>
          </w:tcPr>
          <w:p w14:paraId="1074A4A1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65DC6AA9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dxa"/>
          </w:tcPr>
          <w:p w14:paraId="53F4BBBF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9" w:type="dxa"/>
            <w:noWrap/>
          </w:tcPr>
          <w:p w14:paraId="6ED36CDE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400482B9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0817D9A3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14:paraId="1605014F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7" w:type="dxa"/>
          </w:tcPr>
          <w:p w14:paraId="590FE4ED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6154AE" w:rsidRPr="00B32968" w14:paraId="3C33CD5A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</w:tcPr>
          <w:p w14:paraId="704FDF7C" w14:textId="77777777" w:rsidR="006154AE" w:rsidRPr="00B32968" w:rsidRDefault="006154AE" w:rsidP="006154AE">
            <w:pPr>
              <w:keepNext/>
              <w:keepLines/>
              <w:spacing w:after="0" w:line="240" w:lineRule="auto"/>
              <w:contextualSpacing/>
              <w:jc w:val="center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sz w:val="20"/>
                <w:szCs w:val="20"/>
              </w:rPr>
              <w:t>CLM</w:t>
            </w:r>
          </w:p>
        </w:tc>
        <w:tc>
          <w:tcPr>
            <w:tcW w:w="829" w:type="dxa"/>
            <w:noWrap/>
          </w:tcPr>
          <w:p w14:paraId="433D8165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&lt;MQL</w:t>
            </w:r>
          </w:p>
        </w:tc>
        <w:tc>
          <w:tcPr>
            <w:tcW w:w="829" w:type="dxa"/>
            <w:noWrap/>
          </w:tcPr>
          <w:p w14:paraId="2999E885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&lt;MQL</w:t>
            </w:r>
          </w:p>
        </w:tc>
        <w:tc>
          <w:tcPr>
            <w:tcW w:w="829" w:type="dxa"/>
            <w:noWrap/>
          </w:tcPr>
          <w:p w14:paraId="1079EE37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&lt;MQL</w:t>
            </w:r>
          </w:p>
        </w:tc>
        <w:tc>
          <w:tcPr>
            <w:tcW w:w="829" w:type="dxa"/>
          </w:tcPr>
          <w:p w14:paraId="30B47ACA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&lt;MQL</w:t>
            </w:r>
          </w:p>
        </w:tc>
        <w:tc>
          <w:tcPr>
            <w:tcW w:w="711" w:type="dxa"/>
          </w:tcPr>
          <w:p w14:paraId="16D763D0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29" w:type="dxa"/>
          </w:tcPr>
          <w:p w14:paraId="601CE087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11" w:type="dxa"/>
          </w:tcPr>
          <w:p w14:paraId="4EDE7D33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9" w:type="dxa"/>
            <w:noWrap/>
          </w:tcPr>
          <w:p w14:paraId="4875E56B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29" w:type="dxa"/>
          </w:tcPr>
          <w:p w14:paraId="6DEF162E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&lt;MQL</w:t>
            </w:r>
          </w:p>
        </w:tc>
        <w:tc>
          <w:tcPr>
            <w:tcW w:w="829" w:type="dxa"/>
          </w:tcPr>
          <w:p w14:paraId="0832DA86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&lt;MQL</w:t>
            </w:r>
          </w:p>
        </w:tc>
        <w:tc>
          <w:tcPr>
            <w:tcW w:w="939" w:type="dxa"/>
          </w:tcPr>
          <w:p w14:paraId="21F60B3E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&lt;MQL</w:t>
            </w:r>
          </w:p>
        </w:tc>
        <w:tc>
          <w:tcPr>
            <w:tcW w:w="1367" w:type="dxa"/>
          </w:tcPr>
          <w:p w14:paraId="771A04B7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&lt;MQL</w:t>
            </w:r>
          </w:p>
        </w:tc>
      </w:tr>
      <w:tr w:rsidR="006154AE" w:rsidRPr="00B32968" w14:paraId="3555B3E7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</w:tcPr>
          <w:p w14:paraId="2A59CCB0" w14:textId="77777777" w:rsidR="006154AE" w:rsidRPr="00B32968" w:rsidRDefault="006154AE" w:rsidP="006154AE">
            <w:pPr>
              <w:keepNext/>
              <w:keepLines/>
              <w:spacing w:after="0" w:line="240" w:lineRule="auto"/>
              <w:contextualSpacing/>
              <w:jc w:val="center"/>
              <w:outlineLvl w:val="8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DM-CLM</w:t>
            </w:r>
          </w:p>
        </w:tc>
        <w:tc>
          <w:tcPr>
            <w:tcW w:w="829" w:type="dxa"/>
            <w:noWrap/>
          </w:tcPr>
          <w:p w14:paraId="520E515B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noWrap/>
          </w:tcPr>
          <w:p w14:paraId="0A53EC99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noWrap/>
          </w:tcPr>
          <w:p w14:paraId="50A86992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67E6E486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dxa"/>
          </w:tcPr>
          <w:p w14:paraId="1FD9C465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005016C2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dxa"/>
          </w:tcPr>
          <w:p w14:paraId="1B85CF92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9" w:type="dxa"/>
            <w:noWrap/>
          </w:tcPr>
          <w:p w14:paraId="7778C544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9" w:type="dxa"/>
          </w:tcPr>
          <w:p w14:paraId="6F34B6E3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545925F7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14:paraId="7B12462D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7" w:type="dxa"/>
          </w:tcPr>
          <w:p w14:paraId="071B1733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6154AE" w:rsidRPr="00B32968" w14:paraId="5B764EFA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</w:tcPr>
          <w:p w14:paraId="33E37D7C" w14:textId="77777777" w:rsidR="006154AE" w:rsidRPr="00B32968" w:rsidRDefault="006154AE" w:rsidP="006154AE">
            <w:pPr>
              <w:keepNext/>
              <w:keepLines/>
              <w:spacing w:after="0" w:line="240" w:lineRule="auto"/>
              <w:contextualSpacing/>
              <w:jc w:val="center"/>
              <w:outlineLvl w:val="8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NOR</w:t>
            </w:r>
          </w:p>
        </w:tc>
        <w:tc>
          <w:tcPr>
            <w:tcW w:w="829" w:type="dxa"/>
            <w:noWrap/>
          </w:tcPr>
          <w:p w14:paraId="3951CC59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829" w:type="dxa"/>
            <w:noWrap/>
          </w:tcPr>
          <w:p w14:paraId="1219450E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829" w:type="dxa"/>
            <w:noWrap/>
          </w:tcPr>
          <w:p w14:paraId="6E7AF1F1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829" w:type="dxa"/>
          </w:tcPr>
          <w:p w14:paraId="7DA08BCE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711" w:type="dxa"/>
          </w:tcPr>
          <w:p w14:paraId="1320555A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829" w:type="dxa"/>
          </w:tcPr>
          <w:p w14:paraId="5A770661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2.10</w:t>
            </w:r>
          </w:p>
        </w:tc>
        <w:tc>
          <w:tcPr>
            <w:tcW w:w="711" w:type="dxa"/>
          </w:tcPr>
          <w:p w14:paraId="233CA948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1.72</w:t>
            </w:r>
          </w:p>
        </w:tc>
        <w:tc>
          <w:tcPr>
            <w:tcW w:w="859" w:type="dxa"/>
            <w:noWrap/>
          </w:tcPr>
          <w:p w14:paraId="6936F42A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7.52</w:t>
            </w:r>
          </w:p>
        </w:tc>
        <w:tc>
          <w:tcPr>
            <w:tcW w:w="829" w:type="dxa"/>
          </w:tcPr>
          <w:p w14:paraId="7C41D442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829" w:type="dxa"/>
          </w:tcPr>
          <w:p w14:paraId="0478E27D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939" w:type="dxa"/>
          </w:tcPr>
          <w:p w14:paraId="2C95884A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367" w:type="dxa"/>
          </w:tcPr>
          <w:p w14:paraId="7F9A3F2B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7.43</w:t>
            </w:r>
          </w:p>
        </w:tc>
      </w:tr>
      <w:tr w:rsidR="006154AE" w:rsidRPr="00B32968" w14:paraId="4F0A5952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</w:tcPr>
          <w:p w14:paraId="64C0BE7C" w14:textId="77777777" w:rsidR="006154AE" w:rsidRPr="00B32968" w:rsidRDefault="006154AE" w:rsidP="006154AE">
            <w:pPr>
              <w:keepNext/>
              <w:keepLines/>
              <w:spacing w:after="0" w:line="240" w:lineRule="auto"/>
              <w:contextualSpacing/>
              <w:jc w:val="center"/>
              <w:outlineLvl w:val="8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ENR</w:t>
            </w:r>
          </w:p>
        </w:tc>
        <w:tc>
          <w:tcPr>
            <w:tcW w:w="829" w:type="dxa"/>
            <w:noWrap/>
          </w:tcPr>
          <w:p w14:paraId="515889F1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829" w:type="dxa"/>
            <w:noWrap/>
          </w:tcPr>
          <w:p w14:paraId="4CB0B5CC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829" w:type="dxa"/>
            <w:noWrap/>
          </w:tcPr>
          <w:p w14:paraId="323B2562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829" w:type="dxa"/>
          </w:tcPr>
          <w:p w14:paraId="2215E503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711" w:type="dxa"/>
          </w:tcPr>
          <w:p w14:paraId="3CFF77B6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829" w:type="dxa"/>
          </w:tcPr>
          <w:p w14:paraId="2FA04FDE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711" w:type="dxa"/>
          </w:tcPr>
          <w:p w14:paraId="3424CDD1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859" w:type="dxa"/>
            <w:noWrap/>
          </w:tcPr>
          <w:p w14:paraId="02F8A06C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829" w:type="dxa"/>
          </w:tcPr>
          <w:p w14:paraId="172F0C61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829" w:type="dxa"/>
          </w:tcPr>
          <w:p w14:paraId="02FAA11D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27.24</w:t>
            </w:r>
          </w:p>
        </w:tc>
        <w:tc>
          <w:tcPr>
            <w:tcW w:w="939" w:type="dxa"/>
          </w:tcPr>
          <w:p w14:paraId="64037EAB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1.08</w:t>
            </w:r>
          </w:p>
        </w:tc>
        <w:tc>
          <w:tcPr>
            <w:tcW w:w="1367" w:type="dxa"/>
          </w:tcPr>
          <w:p w14:paraId="751F5B9C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6.31</w:t>
            </w:r>
          </w:p>
        </w:tc>
      </w:tr>
      <w:tr w:rsidR="006154AE" w:rsidRPr="00B32968" w14:paraId="71ED8E1B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</w:tcPr>
          <w:p w14:paraId="5B117D1F" w14:textId="77777777" w:rsidR="006154AE" w:rsidRPr="00B32968" w:rsidRDefault="006154AE" w:rsidP="006154AE">
            <w:pPr>
              <w:keepNext/>
              <w:keepLines/>
              <w:spacing w:after="0" w:line="240" w:lineRule="auto"/>
              <w:contextualSpacing/>
              <w:jc w:val="center"/>
              <w:outlineLvl w:val="8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hAnsi="Times New Roman"/>
                <w:sz w:val="20"/>
                <w:szCs w:val="20"/>
              </w:rPr>
              <w:t>CIP</w:t>
            </w:r>
          </w:p>
        </w:tc>
        <w:tc>
          <w:tcPr>
            <w:tcW w:w="829" w:type="dxa"/>
            <w:noWrap/>
          </w:tcPr>
          <w:p w14:paraId="48FA0266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829" w:type="dxa"/>
            <w:noWrap/>
          </w:tcPr>
          <w:p w14:paraId="3A3AF1B9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829" w:type="dxa"/>
            <w:noWrap/>
          </w:tcPr>
          <w:p w14:paraId="02582AEA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0.51</w:t>
            </w:r>
          </w:p>
        </w:tc>
        <w:tc>
          <w:tcPr>
            <w:tcW w:w="829" w:type="dxa"/>
          </w:tcPr>
          <w:p w14:paraId="0B730B48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711" w:type="dxa"/>
          </w:tcPr>
          <w:p w14:paraId="57848C71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829" w:type="dxa"/>
          </w:tcPr>
          <w:p w14:paraId="130CC03B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2.06</w:t>
            </w:r>
          </w:p>
        </w:tc>
        <w:tc>
          <w:tcPr>
            <w:tcW w:w="711" w:type="dxa"/>
          </w:tcPr>
          <w:p w14:paraId="6B376548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5.35</w:t>
            </w:r>
          </w:p>
        </w:tc>
        <w:tc>
          <w:tcPr>
            <w:tcW w:w="859" w:type="dxa"/>
            <w:noWrap/>
          </w:tcPr>
          <w:p w14:paraId="473570CB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5.74</w:t>
            </w:r>
          </w:p>
        </w:tc>
        <w:tc>
          <w:tcPr>
            <w:tcW w:w="829" w:type="dxa"/>
          </w:tcPr>
          <w:p w14:paraId="6834FC7A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53C6C144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14:paraId="0AF12B98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7" w:type="dxa"/>
          </w:tcPr>
          <w:p w14:paraId="61220A2F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6154AE" w:rsidRPr="00B32968" w14:paraId="4FE5A413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</w:tcPr>
          <w:p w14:paraId="41718444" w14:textId="77777777" w:rsidR="006154AE" w:rsidRPr="00B32968" w:rsidRDefault="006154AE" w:rsidP="006154AE">
            <w:pPr>
              <w:keepNext/>
              <w:keepLines/>
              <w:spacing w:after="0" w:line="240" w:lineRule="auto"/>
              <w:contextualSpacing/>
              <w:jc w:val="center"/>
              <w:outlineLvl w:val="8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829" w:type="dxa"/>
            <w:noWrap/>
          </w:tcPr>
          <w:p w14:paraId="3AEBF241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noWrap/>
          </w:tcPr>
          <w:p w14:paraId="08B98162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noWrap/>
          </w:tcPr>
          <w:p w14:paraId="4FA530F1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0F536B11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dxa"/>
          </w:tcPr>
          <w:p w14:paraId="0E3F12AB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24BBD309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dxa"/>
          </w:tcPr>
          <w:p w14:paraId="549BBA7D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9" w:type="dxa"/>
            <w:noWrap/>
          </w:tcPr>
          <w:p w14:paraId="754E2C6B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530AEAFF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64E628A7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14:paraId="6CB27DB6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7" w:type="dxa"/>
          </w:tcPr>
          <w:p w14:paraId="168D904D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6154AE" w:rsidRPr="00B32968" w14:paraId="20F36D92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</w:tcPr>
          <w:p w14:paraId="37D45F65" w14:textId="77777777" w:rsidR="006154AE" w:rsidRPr="00B32968" w:rsidRDefault="006154AE" w:rsidP="006154AE">
            <w:pPr>
              <w:keepNext/>
              <w:keepLines/>
              <w:spacing w:after="0" w:line="240" w:lineRule="auto"/>
              <w:contextualSpacing/>
              <w:jc w:val="center"/>
              <w:outlineLvl w:val="8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EP-TC</w:t>
            </w:r>
          </w:p>
        </w:tc>
        <w:tc>
          <w:tcPr>
            <w:tcW w:w="829" w:type="dxa"/>
            <w:noWrap/>
          </w:tcPr>
          <w:p w14:paraId="695C6E25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noWrap/>
          </w:tcPr>
          <w:p w14:paraId="19FA7416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noWrap/>
          </w:tcPr>
          <w:p w14:paraId="38442006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288D4A37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dxa"/>
          </w:tcPr>
          <w:p w14:paraId="4F64F71F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6F69439D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dxa"/>
          </w:tcPr>
          <w:p w14:paraId="3453D8B2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9" w:type="dxa"/>
            <w:noWrap/>
          </w:tcPr>
          <w:p w14:paraId="0FACE57B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76EC57BA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63EE75AD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14:paraId="4E255878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7" w:type="dxa"/>
          </w:tcPr>
          <w:p w14:paraId="09BFDFA5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6154AE" w:rsidRPr="00B32968" w14:paraId="1309151E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</w:tcPr>
          <w:p w14:paraId="35BF4F75" w14:textId="77777777" w:rsidR="006154AE" w:rsidRPr="00B32968" w:rsidRDefault="006154AE" w:rsidP="006154AE">
            <w:pPr>
              <w:keepNext/>
              <w:keepLines/>
              <w:spacing w:after="0" w:line="240" w:lineRule="auto"/>
              <w:contextualSpacing/>
              <w:jc w:val="center"/>
              <w:outlineLvl w:val="8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hAnsi="Times New Roman"/>
                <w:sz w:val="20"/>
                <w:szCs w:val="20"/>
              </w:rPr>
              <w:t>TMP</w:t>
            </w:r>
          </w:p>
        </w:tc>
        <w:tc>
          <w:tcPr>
            <w:tcW w:w="829" w:type="dxa"/>
            <w:noWrap/>
          </w:tcPr>
          <w:p w14:paraId="0758180B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29" w:type="dxa"/>
            <w:noWrap/>
          </w:tcPr>
          <w:p w14:paraId="599F1DFC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29" w:type="dxa"/>
            <w:noWrap/>
          </w:tcPr>
          <w:p w14:paraId="484E2B08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829" w:type="dxa"/>
          </w:tcPr>
          <w:p w14:paraId="79D5AD9E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11" w:type="dxa"/>
          </w:tcPr>
          <w:p w14:paraId="15726CD4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29" w:type="dxa"/>
          </w:tcPr>
          <w:p w14:paraId="61C5C02E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11" w:type="dxa"/>
          </w:tcPr>
          <w:p w14:paraId="7A6A8344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59" w:type="dxa"/>
            <w:noWrap/>
          </w:tcPr>
          <w:p w14:paraId="633AD0BF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29" w:type="dxa"/>
          </w:tcPr>
          <w:p w14:paraId="626711C4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9" w:type="dxa"/>
          </w:tcPr>
          <w:p w14:paraId="27217900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39" w:type="dxa"/>
          </w:tcPr>
          <w:p w14:paraId="4A2BC4F3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67" w:type="dxa"/>
          </w:tcPr>
          <w:p w14:paraId="0C2F70DA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</w:tr>
      <w:tr w:rsidR="006154AE" w:rsidRPr="00B32968" w14:paraId="4421D140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</w:tcPr>
          <w:p w14:paraId="5E7BE308" w14:textId="77777777" w:rsidR="006154AE" w:rsidRPr="00B32968" w:rsidRDefault="006154AE" w:rsidP="006154AE">
            <w:pPr>
              <w:keepNext/>
              <w:keepLines/>
              <w:spacing w:after="0" w:line="240" w:lineRule="auto"/>
              <w:contextualSpacing/>
              <w:jc w:val="center"/>
              <w:outlineLvl w:val="8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4-OH-TMP</w:t>
            </w:r>
          </w:p>
        </w:tc>
        <w:tc>
          <w:tcPr>
            <w:tcW w:w="829" w:type="dxa"/>
            <w:noWrap/>
          </w:tcPr>
          <w:p w14:paraId="51C1A084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noWrap/>
          </w:tcPr>
          <w:p w14:paraId="0C37D667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noWrap/>
          </w:tcPr>
          <w:p w14:paraId="5528D6DA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1AC75432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dxa"/>
          </w:tcPr>
          <w:p w14:paraId="6BF5C453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4E798CE7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dxa"/>
          </w:tcPr>
          <w:p w14:paraId="281F515C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9" w:type="dxa"/>
            <w:noWrap/>
          </w:tcPr>
          <w:p w14:paraId="54810F49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76344DB1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4F9567E6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14:paraId="31BFD246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7" w:type="dxa"/>
          </w:tcPr>
          <w:p w14:paraId="26F29A9A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6154AE" w:rsidRPr="00B32968" w14:paraId="1812687E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</w:tcPr>
          <w:p w14:paraId="60654CC7" w14:textId="77777777" w:rsidR="006154AE" w:rsidRPr="00B32968" w:rsidRDefault="006154AE" w:rsidP="006154AE">
            <w:pPr>
              <w:keepNext/>
              <w:keepLines/>
              <w:spacing w:after="0" w:line="240" w:lineRule="auto"/>
              <w:contextualSpacing/>
              <w:jc w:val="center"/>
              <w:outlineLvl w:val="8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DM-TMP</w:t>
            </w:r>
          </w:p>
        </w:tc>
        <w:tc>
          <w:tcPr>
            <w:tcW w:w="829" w:type="dxa"/>
            <w:noWrap/>
          </w:tcPr>
          <w:p w14:paraId="293F67E7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noWrap/>
          </w:tcPr>
          <w:p w14:paraId="0081DB32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noWrap/>
          </w:tcPr>
          <w:p w14:paraId="10C2AB37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172F0A3E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dxa"/>
          </w:tcPr>
          <w:p w14:paraId="02A8A06A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1A1EC0F7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&lt;MQL</w:t>
            </w:r>
          </w:p>
        </w:tc>
        <w:tc>
          <w:tcPr>
            <w:tcW w:w="711" w:type="dxa"/>
          </w:tcPr>
          <w:p w14:paraId="28DD7347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9" w:type="dxa"/>
            <w:noWrap/>
          </w:tcPr>
          <w:p w14:paraId="529C2BB8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4C460786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359B8163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14:paraId="29BF8769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7" w:type="dxa"/>
          </w:tcPr>
          <w:p w14:paraId="33BA95D2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6154AE" w:rsidRPr="00B32968" w14:paraId="77C07C85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</w:tcPr>
          <w:p w14:paraId="153F5D07" w14:textId="77777777" w:rsidR="006154AE" w:rsidRPr="00B32968" w:rsidRDefault="006154AE" w:rsidP="006154AE">
            <w:pPr>
              <w:keepNext/>
              <w:keepLines/>
              <w:spacing w:after="0" w:line="240" w:lineRule="auto"/>
              <w:contextualSpacing/>
              <w:jc w:val="center"/>
              <w:outlineLvl w:val="8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en-GB" w:eastAsia="es-ES"/>
              </w:rPr>
            </w:pPr>
            <w:r w:rsidRPr="00B3296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MX</w:t>
            </w:r>
          </w:p>
        </w:tc>
        <w:tc>
          <w:tcPr>
            <w:tcW w:w="829" w:type="dxa"/>
            <w:noWrap/>
          </w:tcPr>
          <w:p w14:paraId="3AE0924F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noWrap/>
          </w:tcPr>
          <w:p w14:paraId="5459C673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829" w:type="dxa"/>
            <w:noWrap/>
          </w:tcPr>
          <w:p w14:paraId="131F1D3F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829" w:type="dxa"/>
          </w:tcPr>
          <w:p w14:paraId="2BB1A9D8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711" w:type="dxa"/>
          </w:tcPr>
          <w:p w14:paraId="59CD8089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829" w:type="dxa"/>
          </w:tcPr>
          <w:p w14:paraId="3BC8E308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711" w:type="dxa"/>
          </w:tcPr>
          <w:p w14:paraId="24BA8CE3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4.27</w:t>
            </w:r>
          </w:p>
        </w:tc>
        <w:tc>
          <w:tcPr>
            <w:tcW w:w="859" w:type="dxa"/>
            <w:noWrap/>
          </w:tcPr>
          <w:p w14:paraId="23BBB848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829" w:type="dxa"/>
          </w:tcPr>
          <w:p w14:paraId="7399777F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618A3F11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14:paraId="0FA259CD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7" w:type="dxa"/>
          </w:tcPr>
          <w:p w14:paraId="625BD327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6154AE" w:rsidRPr="00B32968" w14:paraId="64A81118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</w:tcPr>
          <w:p w14:paraId="2E75F619" w14:textId="77777777" w:rsidR="006154AE" w:rsidRPr="00B32968" w:rsidRDefault="006154AE" w:rsidP="006154AE">
            <w:pPr>
              <w:keepNext/>
              <w:keepLines/>
              <w:spacing w:after="0" w:line="240" w:lineRule="auto"/>
              <w:contextualSpacing/>
              <w:jc w:val="center"/>
              <w:outlineLvl w:val="8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es-ES"/>
              </w:rPr>
            </w:pPr>
            <w:proofErr w:type="spellStart"/>
            <w:r w:rsidRPr="00B3296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AcSMX</w:t>
            </w:r>
            <w:proofErr w:type="spellEnd"/>
          </w:p>
        </w:tc>
        <w:tc>
          <w:tcPr>
            <w:tcW w:w="829" w:type="dxa"/>
            <w:noWrap/>
          </w:tcPr>
          <w:p w14:paraId="7E6EF99D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noWrap/>
          </w:tcPr>
          <w:p w14:paraId="026B08C1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noWrap/>
          </w:tcPr>
          <w:p w14:paraId="5F3B8C62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0A857542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dxa"/>
          </w:tcPr>
          <w:p w14:paraId="3CF00D70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60405ED2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dxa"/>
          </w:tcPr>
          <w:p w14:paraId="20829607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26.98</w:t>
            </w:r>
          </w:p>
        </w:tc>
        <w:tc>
          <w:tcPr>
            <w:tcW w:w="859" w:type="dxa"/>
            <w:noWrap/>
          </w:tcPr>
          <w:p w14:paraId="4CC2480F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148.02</w:t>
            </w:r>
          </w:p>
        </w:tc>
        <w:tc>
          <w:tcPr>
            <w:tcW w:w="829" w:type="dxa"/>
          </w:tcPr>
          <w:p w14:paraId="54534628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19B75D27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14:paraId="2A7D54DF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7" w:type="dxa"/>
          </w:tcPr>
          <w:p w14:paraId="252DAF3A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6154AE" w:rsidRPr="00B32968" w14:paraId="74A8F00F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</w:tcPr>
          <w:p w14:paraId="1EA4BB6F" w14:textId="77777777" w:rsidR="006154AE" w:rsidRPr="00B32968" w:rsidRDefault="006154AE" w:rsidP="006154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SMX-GL</w:t>
            </w:r>
          </w:p>
        </w:tc>
        <w:tc>
          <w:tcPr>
            <w:tcW w:w="829" w:type="dxa"/>
            <w:noWrap/>
          </w:tcPr>
          <w:p w14:paraId="30B75283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noWrap/>
          </w:tcPr>
          <w:p w14:paraId="03E5467B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noWrap/>
          </w:tcPr>
          <w:p w14:paraId="0DCD9CD3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240610B6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dxa"/>
          </w:tcPr>
          <w:p w14:paraId="17BBE997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1EFD06AC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dxa"/>
          </w:tcPr>
          <w:p w14:paraId="6BF5AC87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9" w:type="dxa"/>
            <w:noWrap/>
          </w:tcPr>
          <w:p w14:paraId="4AE8B226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5C07466D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1E25AFA6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14:paraId="26D023EF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7" w:type="dxa"/>
          </w:tcPr>
          <w:p w14:paraId="19FF5D3F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6154AE" w:rsidRPr="00B32968" w14:paraId="3CE5D87B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</w:tcPr>
          <w:p w14:paraId="100E55CE" w14:textId="77777777" w:rsidR="006154AE" w:rsidRPr="00B32968" w:rsidRDefault="006154AE" w:rsidP="006154AE">
            <w:pPr>
              <w:keepNext/>
              <w:keepLines/>
              <w:spacing w:after="0" w:line="240" w:lineRule="auto"/>
              <w:contextualSpacing/>
              <w:jc w:val="center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sz w:val="20"/>
                <w:szCs w:val="20"/>
              </w:rPr>
              <w:t>SDZ</w:t>
            </w:r>
          </w:p>
        </w:tc>
        <w:tc>
          <w:tcPr>
            <w:tcW w:w="829" w:type="dxa"/>
            <w:noWrap/>
          </w:tcPr>
          <w:p w14:paraId="10FE781C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noWrap/>
          </w:tcPr>
          <w:p w14:paraId="0D528D76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noWrap/>
          </w:tcPr>
          <w:p w14:paraId="33099FB1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13400925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dxa"/>
          </w:tcPr>
          <w:p w14:paraId="1AAB7AA1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3F8C3014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dxa"/>
          </w:tcPr>
          <w:p w14:paraId="001D54F3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859" w:type="dxa"/>
            <w:noWrap/>
          </w:tcPr>
          <w:p w14:paraId="00508E0D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2D663CCD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&lt;MQL</w:t>
            </w:r>
          </w:p>
        </w:tc>
        <w:tc>
          <w:tcPr>
            <w:tcW w:w="829" w:type="dxa"/>
          </w:tcPr>
          <w:p w14:paraId="46374F8A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939" w:type="dxa"/>
          </w:tcPr>
          <w:p w14:paraId="52F33577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7" w:type="dxa"/>
          </w:tcPr>
          <w:p w14:paraId="5756ED99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6154AE" w:rsidRPr="00B32968" w14:paraId="2586F91D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</w:tcPr>
          <w:p w14:paraId="58AEAE9D" w14:textId="77777777" w:rsidR="006154AE" w:rsidRPr="00B32968" w:rsidRDefault="006154AE" w:rsidP="006154AE">
            <w:pPr>
              <w:keepNext/>
              <w:keepLines/>
              <w:spacing w:after="0" w:line="240" w:lineRule="auto"/>
              <w:contextualSpacing/>
              <w:jc w:val="center"/>
              <w:outlineLvl w:val="8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3296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AcSDZ</w:t>
            </w:r>
            <w:proofErr w:type="spellEnd"/>
          </w:p>
        </w:tc>
        <w:tc>
          <w:tcPr>
            <w:tcW w:w="829" w:type="dxa"/>
            <w:noWrap/>
          </w:tcPr>
          <w:p w14:paraId="406DA543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noWrap/>
          </w:tcPr>
          <w:p w14:paraId="4969C837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noWrap/>
          </w:tcPr>
          <w:p w14:paraId="7A32CDC1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0A0C54E9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dxa"/>
          </w:tcPr>
          <w:p w14:paraId="1622226C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368F506B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dxa"/>
          </w:tcPr>
          <w:p w14:paraId="330CE1C7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9" w:type="dxa"/>
            <w:noWrap/>
          </w:tcPr>
          <w:p w14:paraId="103E5F05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43D0007C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1DAF5B55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14:paraId="6B4F8DE3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7" w:type="dxa"/>
          </w:tcPr>
          <w:p w14:paraId="66033EA4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6154AE" w:rsidRPr="00B32968" w14:paraId="4D6FC5FE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</w:tcPr>
          <w:p w14:paraId="460F97B7" w14:textId="77777777" w:rsidR="006154AE" w:rsidRPr="00B32968" w:rsidRDefault="006154AE" w:rsidP="006154AE">
            <w:pPr>
              <w:keepNext/>
              <w:keepLines/>
              <w:spacing w:after="0" w:line="240" w:lineRule="auto"/>
              <w:contextualSpacing/>
              <w:jc w:val="center"/>
              <w:outlineLvl w:val="8"/>
              <w:rPr>
                <w:rFonts w:ascii="Times New Roman" w:hAnsi="Times New Roman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sz w:val="20"/>
                <w:szCs w:val="20"/>
              </w:rPr>
              <w:t>SMZ</w:t>
            </w:r>
          </w:p>
        </w:tc>
        <w:tc>
          <w:tcPr>
            <w:tcW w:w="829" w:type="dxa"/>
            <w:noWrap/>
          </w:tcPr>
          <w:p w14:paraId="5F3C1A93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noWrap/>
          </w:tcPr>
          <w:p w14:paraId="1FD4641A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noWrap/>
          </w:tcPr>
          <w:p w14:paraId="32110619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5223BFF4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dxa"/>
          </w:tcPr>
          <w:p w14:paraId="4087C96F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34478057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dxa"/>
          </w:tcPr>
          <w:p w14:paraId="36135B5A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9" w:type="dxa"/>
            <w:noWrap/>
          </w:tcPr>
          <w:p w14:paraId="1FA46C0E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01D21F32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750366ED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14:paraId="1E9080EC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7" w:type="dxa"/>
          </w:tcPr>
          <w:p w14:paraId="28AE9AA7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6154AE" w:rsidRPr="00B32968" w14:paraId="6C89AB2A" w14:textId="77777777" w:rsidTr="00D408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</w:tcPr>
          <w:p w14:paraId="540B8C7F" w14:textId="77777777" w:rsidR="006154AE" w:rsidRPr="00B32968" w:rsidRDefault="006154AE" w:rsidP="006154AE">
            <w:pPr>
              <w:keepNext/>
              <w:keepLines/>
              <w:spacing w:after="0" w:line="240" w:lineRule="auto"/>
              <w:contextualSpacing/>
              <w:jc w:val="center"/>
              <w:outlineLvl w:val="8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3296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AcSMZ</w:t>
            </w:r>
            <w:proofErr w:type="spellEnd"/>
          </w:p>
        </w:tc>
        <w:tc>
          <w:tcPr>
            <w:tcW w:w="829" w:type="dxa"/>
            <w:noWrap/>
          </w:tcPr>
          <w:p w14:paraId="5A19BB34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noWrap/>
          </w:tcPr>
          <w:p w14:paraId="282F9647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noWrap/>
          </w:tcPr>
          <w:p w14:paraId="44A4FA35" w14:textId="77777777" w:rsidR="006154AE" w:rsidRPr="00B32968" w:rsidRDefault="006154AE" w:rsidP="006154A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081FA9FC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dxa"/>
          </w:tcPr>
          <w:p w14:paraId="41C8DD26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51D8C1E9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dxa"/>
          </w:tcPr>
          <w:p w14:paraId="0393EFF3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9" w:type="dxa"/>
            <w:noWrap/>
          </w:tcPr>
          <w:p w14:paraId="5D68EAC2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1D02F822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15F5FA29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14:paraId="188AA727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7" w:type="dxa"/>
          </w:tcPr>
          <w:p w14:paraId="1A3B35BF" w14:textId="77777777" w:rsidR="006154AE" w:rsidRPr="00B32968" w:rsidRDefault="006154AE" w:rsidP="006154AE">
            <w:pPr>
              <w:keepNext/>
              <w:keepLines/>
              <w:spacing w:after="0" w:line="24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296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78784EBC" w14:textId="77777777" w:rsidR="006154AE" w:rsidRPr="00B32968" w:rsidRDefault="006154AE" w:rsidP="006154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B32968">
        <w:rPr>
          <w:rFonts w:ascii="Times New Roman" w:hAnsi="Times New Roman"/>
          <w:sz w:val="20"/>
          <w:szCs w:val="20"/>
          <w:lang w:val="en-GB"/>
        </w:rPr>
        <w:tab/>
        <w:t xml:space="preserve">-: not detected; &lt;MQL: lower than the limit of quantification of the method; Parent compounds are marked in bold. </w:t>
      </w:r>
    </w:p>
    <w:p w14:paraId="3A717277" w14:textId="77777777" w:rsidR="006154AE" w:rsidRPr="00B32968" w:rsidRDefault="006154AE" w:rsidP="006154AE">
      <w:pPr>
        <w:rPr>
          <w:sz w:val="20"/>
          <w:szCs w:val="20"/>
          <w:lang w:val="en-GB"/>
        </w:rPr>
      </w:pPr>
    </w:p>
    <w:p w14:paraId="716DBE6E" w14:textId="1A2F6B63" w:rsidR="006154AE" w:rsidRDefault="006154AE" w:rsidP="004E22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</w:p>
    <w:p w14:paraId="28377E52" w14:textId="77777777" w:rsidR="006154AE" w:rsidRPr="00CD2344" w:rsidRDefault="006154AE" w:rsidP="004E22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</w:p>
    <w:p w14:paraId="6A199DED" w14:textId="77777777" w:rsidR="006154AE" w:rsidRDefault="006154AE" w:rsidP="004506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</w:p>
    <w:p w14:paraId="0536A41C" w14:textId="77777777" w:rsidR="006154AE" w:rsidRDefault="006154AE" w:rsidP="004506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</w:p>
    <w:p w14:paraId="21BFE3DA" w14:textId="77777777" w:rsidR="006154AE" w:rsidRDefault="006154AE" w:rsidP="004506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</w:p>
    <w:p w14:paraId="11759F85" w14:textId="77777777" w:rsidR="006154AE" w:rsidRDefault="006154AE" w:rsidP="004506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  <w:sectPr w:rsidR="006154AE" w:rsidSect="006154AE">
          <w:pgSz w:w="16840" w:h="11900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36D05CAE" w14:textId="2E74D1CD" w:rsidR="008B3DE7" w:rsidRDefault="008B3DE7" w:rsidP="008B3DE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  <w:lastRenderedPageBreak/>
        <w:t xml:space="preserve">Figure S1. </w:t>
      </w:r>
      <w:r w:rsidRPr="009F0859">
        <w:rPr>
          <w:rFonts w:ascii="Times New Roman" w:hAnsi="Times New Roman"/>
          <w:sz w:val="20"/>
          <w:szCs w:val="20"/>
          <w:lang w:val="en-GB"/>
        </w:rPr>
        <w:t xml:space="preserve">MRM chromatogram of a matrix-matched calibration standard at 75 </w:t>
      </w:r>
      <w:proofErr w:type="spellStart"/>
      <w:r w:rsidRPr="009F0859">
        <w:rPr>
          <w:rFonts w:ascii="Times New Roman" w:hAnsi="Times New Roman"/>
          <w:sz w:val="20"/>
          <w:szCs w:val="20"/>
          <w:lang w:val="en-GB"/>
        </w:rPr>
        <w:t>ng</w:t>
      </w:r>
      <w:proofErr w:type="spellEnd"/>
      <w:r w:rsidRPr="009F0859">
        <w:rPr>
          <w:rFonts w:ascii="Times New Roman" w:hAnsi="Times New Roman"/>
          <w:sz w:val="20"/>
          <w:szCs w:val="20"/>
          <w:lang w:val="en-GB"/>
        </w:rPr>
        <w:t xml:space="preserve"> g</w:t>
      </w:r>
      <w:r w:rsidRPr="009F0859">
        <w:rPr>
          <w:rFonts w:ascii="Times New Roman" w:hAnsi="Times New Roman"/>
          <w:sz w:val="20"/>
          <w:szCs w:val="20"/>
          <w:vertAlign w:val="superscript"/>
          <w:lang w:val="en-GB"/>
        </w:rPr>
        <w:t>-1</w:t>
      </w:r>
      <w:r w:rsidRPr="009F0859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spellStart"/>
      <w:r w:rsidRPr="009F0859">
        <w:rPr>
          <w:rFonts w:ascii="Times New Roman" w:hAnsi="Times New Roman"/>
          <w:sz w:val="20"/>
          <w:szCs w:val="20"/>
          <w:lang w:val="en-GB"/>
        </w:rPr>
        <w:t>dw</w:t>
      </w:r>
      <w:proofErr w:type="spellEnd"/>
      <w:r w:rsidRPr="009F0859">
        <w:rPr>
          <w:rFonts w:ascii="Times New Roman" w:hAnsi="Times New Roman"/>
          <w:sz w:val="20"/>
          <w:szCs w:val="20"/>
          <w:lang w:val="en-GB"/>
        </w:rPr>
        <w:t xml:space="preserve"> for each compound</w:t>
      </w:r>
    </w:p>
    <w:p w14:paraId="4115F732" w14:textId="28109EB1" w:rsidR="008B3DE7" w:rsidRDefault="008B3DE7" w:rsidP="004506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/>
          <w:b/>
          <w:noProof/>
          <w:color w:val="000000" w:themeColor="text1"/>
          <w:sz w:val="20"/>
          <w:szCs w:val="20"/>
          <w:lang w:val="en-US"/>
        </w:rPr>
        <w:drawing>
          <wp:anchor distT="0" distB="0" distL="114300" distR="114300" simplePos="0" relativeHeight="251664384" behindDoc="0" locked="0" layoutInCell="1" allowOverlap="1" wp14:anchorId="6E822548" wp14:editId="658F8CB3">
            <wp:simplePos x="0" y="0"/>
            <wp:positionH relativeFrom="column">
              <wp:posOffset>1270</wp:posOffset>
            </wp:positionH>
            <wp:positionV relativeFrom="paragraph">
              <wp:posOffset>207309</wp:posOffset>
            </wp:positionV>
            <wp:extent cx="5396230" cy="8225790"/>
            <wp:effectExtent l="0" t="0" r="1270" b="3810"/>
            <wp:wrapThrough wrapText="bothSides">
              <wp:wrapPolygon edited="0">
                <wp:start x="0" y="0"/>
                <wp:lineTo x="0" y="21577"/>
                <wp:lineTo x="21554" y="21577"/>
                <wp:lineTo x="21554" y="0"/>
                <wp:lineTo x="0" y="0"/>
              </wp:wrapPolygon>
            </wp:wrapThrough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4.pdf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8225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3A9953" w14:textId="03712E7A" w:rsidR="00B1708E" w:rsidRPr="00CD2344" w:rsidRDefault="00B1708E" w:rsidP="004506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  <w:r w:rsidRPr="00CD2344"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  <w:lastRenderedPageBreak/>
        <w:t>Supplementary material references</w:t>
      </w:r>
    </w:p>
    <w:p w14:paraId="5610EE6D" w14:textId="06D2B4C3" w:rsidR="00B1708E" w:rsidRPr="00CD2344" w:rsidRDefault="00B1708E" w:rsidP="004506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</w:pPr>
    </w:p>
    <w:p w14:paraId="3EF9E4BE" w14:textId="3318B628" w:rsidR="000035BF" w:rsidRPr="00CD2344" w:rsidRDefault="000035BF" w:rsidP="004506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</w:pPr>
      <w:r w:rsidRPr="00CD2344"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  <w:t xml:space="preserve">Chemical </w:t>
      </w:r>
      <w:proofErr w:type="spellStart"/>
      <w:r w:rsidRPr="00CD2344"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  <w:t>BooK</w:t>
      </w:r>
      <w:proofErr w:type="spellEnd"/>
      <w:r w:rsidRPr="00CD2344"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  <w:t xml:space="preserve">. Sourcing and Integrating </w:t>
      </w:r>
      <w:proofErr w:type="spellStart"/>
      <w:r w:rsidRPr="00CD2344"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  <w:t>Center</w:t>
      </w:r>
      <w:proofErr w:type="spellEnd"/>
      <w:r w:rsidRPr="00CD2344"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  <w:t xml:space="preserve"> of Chemicals Materials in China. Available on: https://www.chemicalbook.com/</w:t>
      </w:r>
    </w:p>
    <w:p w14:paraId="2491B8BB" w14:textId="77777777" w:rsidR="000035BF" w:rsidRPr="00CD2344" w:rsidRDefault="000035BF" w:rsidP="004506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</w:pPr>
    </w:p>
    <w:p w14:paraId="28FB211B" w14:textId="217578D2" w:rsidR="00450697" w:rsidRPr="00CD2344" w:rsidRDefault="00450697" w:rsidP="004506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</w:pPr>
      <w:r w:rsidRPr="00CD2344"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  <w:t xml:space="preserve">Chen, S., Zhang, W., </w:t>
      </w:r>
      <w:r w:rsidRPr="00CD2344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Li, J., Yuan, M., Zhang, J., Xu, F., Xu, H., Zheng, X., Wang, L., 2020. </w:t>
      </w:r>
      <w:proofErr w:type="spellStart"/>
      <w:r w:rsidR="00D34415" w:rsidRPr="00CD2344"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  <w:t>Ecotoxicological</w:t>
      </w:r>
      <w:proofErr w:type="spellEnd"/>
      <w:r w:rsidR="00D34415" w:rsidRPr="00CD2344"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  <w:t xml:space="preserve"> effects of </w:t>
      </w:r>
      <w:proofErr w:type="spellStart"/>
      <w:r w:rsidR="00D34415" w:rsidRPr="00CD2344"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  <w:t>sulfonamides</w:t>
      </w:r>
      <w:proofErr w:type="spellEnd"/>
      <w:r w:rsidR="00D34415" w:rsidRPr="00CD2344"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  <w:t xml:space="preserve"> and </w:t>
      </w:r>
      <w:proofErr w:type="spellStart"/>
      <w:r w:rsidR="00D34415" w:rsidRPr="00CD2344"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  <w:t>fluoroquinolones</w:t>
      </w:r>
      <w:proofErr w:type="spellEnd"/>
      <w:r w:rsidR="00D34415" w:rsidRPr="00CD2344"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  <w:t xml:space="preserve"> and their removal by a green alga (</w:t>
      </w:r>
      <w:r w:rsidR="00D34415" w:rsidRPr="00CD2344">
        <w:rPr>
          <w:rFonts w:ascii="Times New Roman" w:hAnsi="Times New Roman"/>
          <w:bCs/>
          <w:i/>
          <w:iCs/>
          <w:color w:val="000000" w:themeColor="text1"/>
          <w:sz w:val="20"/>
          <w:szCs w:val="20"/>
          <w:lang w:val="en-GB"/>
        </w:rPr>
        <w:t>Chlorella vulgaris</w:t>
      </w:r>
      <w:r w:rsidR="00D34415" w:rsidRPr="00CD2344"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  <w:t xml:space="preserve">) and a </w:t>
      </w:r>
      <w:proofErr w:type="spellStart"/>
      <w:r w:rsidR="00D34415" w:rsidRPr="00CD2344"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  <w:t>cyanobacterium</w:t>
      </w:r>
      <w:proofErr w:type="spellEnd"/>
      <w:r w:rsidR="00D34415" w:rsidRPr="00CD2344"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  <w:t xml:space="preserve"> (</w:t>
      </w:r>
      <w:proofErr w:type="spellStart"/>
      <w:r w:rsidR="00D34415" w:rsidRPr="00CD2344">
        <w:rPr>
          <w:rFonts w:ascii="Times New Roman" w:hAnsi="Times New Roman"/>
          <w:bCs/>
          <w:i/>
          <w:iCs/>
          <w:color w:val="000000" w:themeColor="text1"/>
          <w:sz w:val="20"/>
          <w:szCs w:val="20"/>
          <w:lang w:val="en-GB"/>
        </w:rPr>
        <w:t>Chrysosporum</w:t>
      </w:r>
      <w:proofErr w:type="spellEnd"/>
      <w:r w:rsidR="00D34415" w:rsidRPr="00CD2344">
        <w:rPr>
          <w:rFonts w:ascii="Times New Roman" w:hAnsi="Times New Roman"/>
          <w:bCs/>
          <w:i/>
          <w:iCs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="00D34415" w:rsidRPr="00CD2344">
        <w:rPr>
          <w:rFonts w:ascii="Times New Roman" w:hAnsi="Times New Roman"/>
          <w:bCs/>
          <w:i/>
          <w:iCs/>
          <w:color w:val="000000" w:themeColor="text1"/>
          <w:sz w:val="20"/>
          <w:szCs w:val="20"/>
          <w:lang w:val="en-GB"/>
        </w:rPr>
        <w:t>ovalisporum</w:t>
      </w:r>
      <w:proofErr w:type="spellEnd"/>
      <w:r w:rsidR="00D34415" w:rsidRPr="00CD2344"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  <w:t>)</w:t>
      </w:r>
      <w:r w:rsidR="008A5E73" w:rsidRPr="00CD2344"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  <w:t xml:space="preserve"> </w:t>
      </w:r>
      <w:r w:rsidRPr="00CD2344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Environ. </w:t>
      </w:r>
      <w:proofErr w:type="spellStart"/>
      <w:r w:rsidRPr="00CD2344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Pollut</w:t>
      </w:r>
      <w:proofErr w:type="spellEnd"/>
      <w:r w:rsidRPr="00CD2344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. 263: 114554. </w:t>
      </w:r>
      <w:hyperlink r:id="rId30" w:history="1">
        <w:r w:rsidRPr="00CD2344">
          <w:rPr>
            <w:rStyle w:val="Hyperlink"/>
            <w:rFonts w:ascii="Times New Roman" w:hAnsi="Times New Roman"/>
            <w:bCs/>
            <w:color w:val="000000" w:themeColor="text1"/>
            <w:sz w:val="20"/>
            <w:szCs w:val="20"/>
            <w:u w:val="none"/>
            <w:lang w:val="en-US"/>
          </w:rPr>
          <w:t>https://doi.org/10.1016/j.envpol.2020.114554</w:t>
        </w:r>
      </w:hyperlink>
    </w:p>
    <w:p w14:paraId="101C4F95" w14:textId="77777777" w:rsidR="00ED21FF" w:rsidRPr="00CD2344" w:rsidRDefault="00ED21FF" w:rsidP="004506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</w:p>
    <w:p w14:paraId="47D70446" w14:textId="51EA6F18" w:rsidR="000035BF" w:rsidRPr="00CD2344" w:rsidRDefault="000035BF" w:rsidP="007B104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  <w:proofErr w:type="spellStart"/>
      <w:r w:rsidRPr="00CD2344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DrugBank</w:t>
      </w:r>
      <w:proofErr w:type="spellEnd"/>
      <w:r w:rsidRPr="00CD2344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 Online. Database for Drug and Drug Target Info. Available on: </w:t>
      </w:r>
      <w:hyperlink r:id="rId31" w:history="1">
        <w:r w:rsidRPr="00CD2344">
          <w:rPr>
            <w:rStyle w:val="Hyperlink"/>
            <w:rFonts w:ascii="Times New Roman" w:hAnsi="Times New Roman"/>
            <w:bCs/>
            <w:color w:val="000000" w:themeColor="text1"/>
            <w:sz w:val="20"/>
            <w:szCs w:val="20"/>
            <w:u w:val="none"/>
            <w:lang w:val="en-US"/>
          </w:rPr>
          <w:t>https://go.drugbank.com/</w:t>
        </w:r>
      </w:hyperlink>
    </w:p>
    <w:p w14:paraId="5714D481" w14:textId="77777777" w:rsidR="000035BF" w:rsidRPr="00CD2344" w:rsidRDefault="000035BF" w:rsidP="007B104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</w:p>
    <w:p w14:paraId="2350FF55" w14:textId="6A3A3BCB" w:rsidR="00ED21FF" w:rsidRPr="00CD2344" w:rsidRDefault="00ED21FF" w:rsidP="007B104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  <w:r w:rsidRPr="00CD2344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Lee,</w:t>
      </w:r>
      <w:r w:rsidR="007B1040" w:rsidRPr="00CD2344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 H.J., Kim, D.W., Chung, E.G., 2021. Strong links between load and manure and a comprehensive risk assessment of veterinary antibiotics with low K</w:t>
      </w:r>
      <w:r w:rsidR="007B1040" w:rsidRPr="00CD2344">
        <w:rPr>
          <w:rFonts w:ascii="Times New Roman" w:hAnsi="Times New Roman"/>
          <w:bCs/>
          <w:color w:val="000000" w:themeColor="text1"/>
          <w:sz w:val="20"/>
          <w:szCs w:val="20"/>
          <w:vertAlign w:val="subscript"/>
          <w:lang w:val="en-US"/>
        </w:rPr>
        <w:t>OW</w:t>
      </w:r>
      <w:r w:rsidR="007B1040" w:rsidRPr="00CD2344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 in intensive livestock farming watersheds. Chemosphere. 279: 130902. https://doi.org/10.1016/j.chemosphere.2021.130902 </w:t>
      </w:r>
    </w:p>
    <w:p w14:paraId="6B088F9C" w14:textId="77777777" w:rsidR="007B1040" w:rsidRPr="00CD2344" w:rsidRDefault="007B1040" w:rsidP="007B104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</w:p>
    <w:p w14:paraId="673748AD" w14:textId="5BDF5F1F" w:rsidR="00ED21FF" w:rsidRPr="00CD2344" w:rsidRDefault="00ED21FF" w:rsidP="00ED21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  <w:r w:rsidRPr="00CD2344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Li, J., Zhang, K., Zhang, H., 2018a. Adsorption of antibiotics on microplastics. Environ. </w:t>
      </w:r>
      <w:proofErr w:type="spellStart"/>
      <w:r w:rsidRPr="00CD2344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Pollut</w:t>
      </w:r>
      <w:proofErr w:type="spellEnd"/>
      <w:r w:rsidRPr="00CD2344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. 237: 460-467. </w:t>
      </w:r>
      <w:hyperlink r:id="rId32" w:history="1">
        <w:r w:rsidRPr="00CD2344">
          <w:rPr>
            <w:rStyle w:val="Hyperlink"/>
            <w:rFonts w:ascii="Times New Roman" w:hAnsi="Times New Roman"/>
            <w:bCs/>
            <w:color w:val="000000" w:themeColor="text1"/>
            <w:sz w:val="20"/>
            <w:szCs w:val="20"/>
            <w:u w:val="none"/>
            <w:lang w:val="en-US"/>
          </w:rPr>
          <w:t>https://doi.org/10.1016/j.envpol.2018.02.050</w:t>
        </w:r>
      </w:hyperlink>
    </w:p>
    <w:p w14:paraId="27801D77" w14:textId="60BA53D3" w:rsidR="00ED21FF" w:rsidRPr="00CD2344" w:rsidRDefault="00ED21FF" w:rsidP="00ED21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</w:p>
    <w:p w14:paraId="672EAFC0" w14:textId="14B251EF" w:rsidR="00ED21FF" w:rsidRPr="00CD2344" w:rsidRDefault="00ED21FF" w:rsidP="00ED21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Cs/>
          <w:color w:val="000000" w:themeColor="text1"/>
          <w:sz w:val="20"/>
          <w:szCs w:val="20"/>
        </w:rPr>
      </w:pPr>
      <w:r w:rsidRPr="00CD2344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Li, S., Shi, W., Liu, W., Li, H., Zhang, W., Hu, J., </w:t>
      </w:r>
      <w:proofErr w:type="spellStart"/>
      <w:r w:rsidRPr="00CD2344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Ke</w:t>
      </w:r>
      <w:proofErr w:type="spellEnd"/>
      <w:r w:rsidRPr="00CD2344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, Y., Sun, W., Ni, J., 2018b. A duodecennial national synthesis of antibiotics in China's major rivers and seas (2005–2016). </w:t>
      </w:r>
      <w:proofErr w:type="spellStart"/>
      <w:r w:rsidRPr="00CD2344">
        <w:rPr>
          <w:rFonts w:ascii="Times New Roman" w:hAnsi="Times New Roman"/>
          <w:bCs/>
          <w:color w:val="000000" w:themeColor="text1"/>
          <w:sz w:val="20"/>
          <w:szCs w:val="20"/>
        </w:rPr>
        <w:t>Sci</w:t>
      </w:r>
      <w:proofErr w:type="spellEnd"/>
      <w:r w:rsidRPr="00CD2344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. Total </w:t>
      </w:r>
      <w:proofErr w:type="spellStart"/>
      <w:r w:rsidRPr="00CD2344">
        <w:rPr>
          <w:rFonts w:ascii="Times New Roman" w:hAnsi="Times New Roman"/>
          <w:bCs/>
          <w:color w:val="000000" w:themeColor="text1"/>
          <w:sz w:val="20"/>
          <w:szCs w:val="20"/>
        </w:rPr>
        <w:t>Environ</w:t>
      </w:r>
      <w:proofErr w:type="spellEnd"/>
      <w:r w:rsidRPr="00CD2344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. 615: 906-917. </w:t>
      </w:r>
      <w:hyperlink r:id="rId33" w:history="1">
        <w:r w:rsidR="000035BF" w:rsidRPr="00CD2344">
          <w:rPr>
            <w:rStyle w:val="Hyperlink"/>
            <w:rFonts w:ascii="Times New Roman" w:hAnsi="Times New Roman"/>
            <w:bCs/>
            <w:color w:val="000000" w:themeColor="text1"/>
            <w:sz w:val="20"/>
            <w:szCs w:val="20"/>
            <w:u w:val="none"/>
          </w:rPr>
          <w:t>https://doi.org/10.1016/j.scitotenv.2017.09.328</w:t>
        </w:r>
      </w:hyperlink>
    </w:p>
    <w:p w14:paraId="5B31D149" w14:textId="52BF7DCC" w:rsidR="000035BF" w:rsidRPr="00CD2344" w:rsidRDefault="000035BF" w:rsidP="00ED21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Cs/>
          <w:color w:val="000000" w:themeColor="text1"/>
          <w:sz w:val="20"/>
          <w:szCs w:val="20"/>
        </w:rPr>
      </w:pPr>
    </w:p>
    <w:p w14:paraId="1749DE9E" w14:textId="277355DE" w:rsidR="000035BF" w:rsidRPr="00CD2344" w:rsidRDefault="000035BF" w:rsidP="00003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  <w:r w:rsidRPr="00CD2344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Malvar, J.L., Santos, J.L., Martín, J., Aparicio, I., Alonso, E., 2019. </w:t>
      </w:r>
      <w:r w:rsidRPr="00CD2344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Routine analytical method for monitoring the main metabolites for a recurrent group of parabens and pharmaceuticals in wastewater and tap water. Anal. </w:t>
      </w:r>
      <w:proofErr w:type="spellStart"/>
      <w:r w:rsidRPr="00CD2344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Bioanal</w:t>
      </w:r>
      <w:proofErr w:type="spellEnd"/>
      <w:r w:rsidRPr="00CD2344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. Chem. 411: 6625-6635. https://doi.org/10.1007/s00216-019-02035-2</w:t>
      </w:r>
    </w:p>
    <w:p w14:paraId="3994462C" w14:textId="77777777" w:rsidR="00450697" w:rsidRPr="00CD2344" w:rsidRDefault="00450697" w:rsidP="004506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</w:p>
    <w:p w14:paraId="680AD36C" w14:textId="21EAE1C8" w:rsidR="00D34415" w:rsidRPr="00CD2344" w:rsidRDefault="00D34415" w:rsidP="00D34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</w:pPr>
      <w:proofErr w:type="spellStart"/>
      <w:r w:rsidRPr="00CD2344"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  <w:t>Scudi</w:t>
      </w:r>
      <w:proofErr w:type="spellEnd"/>
      <w:r w:rsidRPr="00CD2344"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  <w:t xml:space="preserve">, J.V., </w:t>
      </w:r>
      <w:proofErr w:type="spellStart"/>
      <w:r w:rsidRPr="00CD2344"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  <w:t>Plekss</w:t>
      </w:r>
      <w:proofErr w:type="spellEnd"/>
      <w:r w:rsidRPr="00CD2344"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  <w:t xml:space="preserve"> O.J., 1958. Chemotherapeutic Activity of Some Sulfapyridine-1-Oxides. Proc. Soc. Exp. Biol. Med. 97:3</w:t>
      </w:r>
      <w:r w:rsidR="00450697" w:rsidRPr="00CD2344"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  <w:t>.</w:t>
      </w:r>
      <w:r w:rsidRPr="00CD2344"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  <w:t xml:space="preserve"> </w:t>
      </w:r>
      <w:hyperlink r:id="rId34" w:history="1">
        <w:r w:rsidRPr="00CD2344">
          <w:rPr>
            <w:rStyle w:val="Hyperlink"/>
            <w:rFonts w:ascii="Times New Roman" w:hAnsi="Times New Roman"/>
            <w:bCs/>
            <w:color w:val="000000" w:themeColor="text1"/>
            <w:sz w:val="20"/>
            <w:szCs w:val="20"/>
            <w:u w:val="none"/>
            <w:lang w:val="en-GB"/>
          </w:rPr>
          <w:t>https://doi.org/10.3181/00379727-97-23830</w:t>
        </w:r>
      </w:hyperlink>
    </w:p>
    <w:p w14:paraId="4AE4896D" w14:textId="3C78F749" w:rsidR="000035BF" w:rsidRPr="00CD2344" w:rsidRDefault="000035BF" w:rsidP="00D34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</w:pPr>
    </w:p>
    <w:p w14:paraId="07B37973" w14:textId="75793642" w:rsidR="000035BF" w:rsidRPr="00CD2344" w:rsidRDefault="000035BF" w:rsidP="00003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  <w:r w:rsidRPr="00CD2344">
        <w:rPr>
          <w:rFonts w:ascii="Times New Roman" w:hAnsi="Times New Roman"/>
          <w:bCs/>
          <w:sz w:val="20"/>
          <w:szCs w:val="20"/>
          <w:lang w:val="en-US"/>
        </w:rPr>
        <w:t xml:space="preserve">Yuan, S., Liu, Z., Yin, H., Dang, Z., Wu, P., Zhu, N., Lin, Z. Trace determination of sulfonamide antibiotics and their acetylated metabolites via SPE-LC-MS/MS in wastewater and insights from their occurrence in a municipal wastewater treatment plant. </w:t>
      </w:r>
      <w:r w:rsidRPr="00CD2344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Sci. Total Environ. 653: 815-821. https://doi.org/10.1016/j.scitotenv.2018.10.417</w:t>
      </w:r>
    </w:p>
    <w:sectPr w:rsidR="000035BF" w:rsidRPr="00CD2344" w:rsidSect="006154AE"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D85CC7" w14:textId="77777777" w:rsidR="0080308F" w:rsidRDefault="0080308F" w:rsidP="00B015CE">
      <w:pPr>
        <w:spacing w:after="0" w:line="240" w:lineRule="auto"/>
      </w:pPr>
      <w:r>
        <w:separator/>
      </w:r>
    </w:p>
  </w:endnote>
  <w:endnote w:type="continuationSeparator" w:id="0">
    <w:p w14:paraId="62D8C533" w14:textId="77777777" w:rsidR="0080308F" w:rsidRDefault="0080308F" w:rsidP="00B01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E76812" w14:textId="77777777" w:rsidR="0080308F" w:rsidRDefault="0080308F" w:rsidP="00B015CE">
      <w:pPr>
        <w:spacing w:after="0" w:line="240" w:lineRule="auto"/>
      </w:pPr>
      <w:r>
        <w:separator/>
      </w:r>
    </w:p>
  </w:footnote>
  <w:footnote w:type="continuationSeparator" w:id="0">
    <w:p w14:paraId="5E6C9125" w14:textId="77777777" w:rsidR="0080308F" w:rsidRDefault="0080308F" w:rsidP="00B015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277043"/>
    <w:multiLevelType w:val="hybridMultilevel"/>
    <w:tmpl w:val="E50EE46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C7B"/>
    <w:rsid w:val="000035BF"/>
    <w:rsid w:val="0002564B"/>
    <w:rsid w:val="000339C4"/>
    <w:rsid w:val="000566A7"/>
    <w:rsid w:val="00080605"/>
    <w:rsid w:val="00093805"/>
    <w:rsid w:val="000D204F"/>
    <w:rsid w:val="00101422"/>
    <w:rsid w:val="00113022"/>
    <w:rsid w:val="00121B37"/>
    <w:rsid w:val="00137A84"/>
    <w:rsid w:val="00155892"/>
    <w:rsid w:val="00170FFA"/>
    <w:rsid w:val="00172308"/>
    <w:rsid w:val="00190D54"/>
    <w:rsid w:val="002066D9"/>
    <w:rsid w:val="002367E5"/>
    <w:rsid w:val="00295F74"/>
    <w:rsid w:val="002A3178"/>
    <w:rsid w:val="002A6268"/>
    <w:rsid w:val="002C1E42"/>
    <w:rsid w:val="002C4C62"/>
    <w:rsid w:val="002D0139"/>
    <w:rsid w:val="002D511A"/>
    <w:rsid w:val="002D7B39"/>
    <w:rsid w:val="002E5667"/>
    <w:rsid w:val="002F4AAB"/>
    <w:rsid w:val="002F4F24"/>
    <w:rsid w:val="0036725E"/>
    <w:rsid w:val="00372F15"/>
    <w:rsid w:val="00391615"/>
    <w:rsid w:val="003A78CC"/>
    <w:rsid w:val="003B01A7"/>
    <w:rsid w:val="003C165B"/>
    <w:rsid w:val="003D13B8"/>
    <w:rsid w:val="003D46B9"/>
    <w:rsid w:val="003F3298"/>
    <w:rsid w:val="00402CC0"/>
    <w:rsid w:val="00427425"/>
    <w:rsid w:val="004370DD"/>
    <w:rsid w:val="00442673"/>
    <w:rsid w:val="004453B4"/>
    <w:rsid w:val="00446BFC"/>
    <w:rsid w:val="00450697"/>
    <w:rsid w:val="004B7FD0"/>
    <w:rsid w:val="004C035F"/>
    <w:rsid w:val="004E1C97"/>
    <w:rsid w:val="004E225D"/>
    <w:rsid w:val="004E2CA5"/>
    <w:rsid w:val="0051114C"/>
    <w:rsid w:val="00566360"/>
    <w:rsid w:val="00571567"/>
    <w:rsid w:val="00574BF2"/>
    <w:rsid w:val="00582F4C"/>
    <w:rsid w:val="00583FCC"/>
    <w:rsid w:val="005A5416"/>
    <w:rsid w:val="005A741D"/>
    <w:rsid w:val="005F0B5D"/>
    <w:rsid w:val="005F1BFA"/>
    <w:rsid w:val="00600024"/>
    <w:rsid w:val="006154AE"/>
    <w:rsid w:val="006237B8"/>
    <w:rsid w:val="0063050E"/>
    <w:rsid w:val="00634227"/>
    <w:rsid w:val="0065570E"/>
    <w:rsid w:val="00664DE5"/>
    <w:rsid w:val="006A1262"/>
    <w:rsid w:val="006A17CA"/>
    <w:rsid w:val="006A2899"/>
    <w:rsid w:val="006C43E6"/>
    <w:rsid w:val="006C7275"/>
    <w:rsid w:val="006E2E0B"/>
    <w:rsid w:val="006F14C7"/>
    <w:rsid w:val="006F528B"/>
    <w:rsid w:val="00706313"/>
    <w:rsid w:val="00732F05"/>
    <w:rsid w:val="0075231F"/>
    <w:rsid w:val="0076252C"/>
    <w:rsid w:val="00775368"/>
    <w:rsid w:val="00786211"/>
    <w:rsid w:val="007B1040"/>
    <w:rsid w:val="007C2A07"/>
    <w:rsid w:val="007C398F"/>
    <w:rsid w:val="0080308F"/>
    <w:rsid w:val="00811542"/>
    <w:rsid w:val="00813217"/>
    <w:rsid w:val="00856D00"/>
    <w:rsid w:val="0089719E"/>
    <w:rsid w:val="00897644"/>
    <w:rsid w:val="008A5E73"/>
    <w:rsid w:val="008B3DE7"/>
    <w:rsid w:val="008C04E5"/>
    <w:rsid w:val="008C2326"/>
    <w:rsid w:val="008C490B"/>
    <w:rsid w:val="008D232A"/>
    <w:rsid w:val="00900B7F"/>
    <w:rsid w:val="0091156E"/>
    <w:rsid w:val="00923EC8"/>
    <w:rsid w:val="00927A49"/>
    <w:rsid w:val="009638FA"/>
    <w:rsid w:val="00994DA5"/>
    <w:rsid w:val="009B6121"/>
    <w:rsid w:val="009F1E0F"/>
    <w:rsid w:val="00A81E4C"/>
    <w:rsid w:val="00A900BC"/>
    <w:rsid w:val="00A90BB2"/>
    <w:rsid w:val="00A97393"/>
    <w:rsid w:val="00AA5132"/>
    <w:rsid w:val="00AA7FF1"/>
    <w:rsid w:val="00AB5C8D"/>
    <w:rsid w:val="00AC1DB3"/>
    <w:rsid w:val="00AF44E4"/>
    <w:rsid w:val="00B00FEC"/>
    <w:rsid w:val="00B015CE"/>
    <w:rsid w:val="00B12DA9"/>
    <w:rsid w:val="00B156FA"/>
    <w:rsid w:val="00B1708E"/>
    <w:rsid w:val="00B53ACB"/>
    <w:rsid w:val="00B7335C"/>
    <w:rsid w:val="00B96A48"/>
    <w:rsid w:val="00B96B95"/>
    <w:rsid w:val="00B97975"/>
    <w:rsid w:val="00BA2483"/>
    <w:rsid w:val="00BB4B3D"/>
    <w:rsid w:val="00BD089F"/>
    <w:rsid w:val="00BD5FF4"/>
    <w:rsid w:val="00BF7911"/>
    <w:rsid w:val="00C07438"/>
    <w:rsid w:val="00C11845"/>
    <w:rsid w:val="00C260CA"/>
    <w:rsid w:val="00C26FB3"/>
    <w:rsid w:val="00C37716"/>
    <w:rsid w:val="00C403DF"/>
    <w:rsid w:val="00C44AD6"/>
    <w:rsid w:val="00C5744F"/>
    <w:rsid w:val="00C80DE2"/>
    <w:rsid w:val="00C91D03"/>
    <w:rsid w:val="00C961D0"/>
    <w:rsid w:val="00CA00E1"/>
    <w:rsid w:val="00CA3392"/>
    <w:rsid w:val="00CB5F6E"/>
    <w:rsid w:val="00CC1D51"/>
    <w:rsid w:val="00CC5A2C"/>
    <w:rsid w:val="00CD2344"/>
    <w:rsid w:val="00CD785B"/>
    <w:rsid w:val="00CF2B95"/>
    <w:rsid w:val="00D13967"/>
    <w:rsid w:val="00D34415"/>
    <w:rsid w:val="00D36184"/>
    <w:rsid w:val="00D54436"/>
    <w:rsid w:val="00D606A5"/>
    <w:rsid w:val="00DA1534"/>
    <w:rsid w:val="00DA3490"/>
    <w:rsid w:val="00DA709B"/>
    <w:rsid w:val="00DB572B"/>
    <w:rsid w:val="00DC6826"/>
    <w:rsid w:val="00DE17C4"/>
    <w:rsid w:val="00DF3E93"/>
    <w:rsid w:val="00E024DC"/>
    <w:rsid w:val="00E14C7B"/>
    <w:rsid w:val="00E171E2"/>
    <w:rsid w:val="00E41C4F"/>
    <w:rsid w:val="00E52FE9"/>
    <w:rsid w:val="00E701B8"/>
    <w:rsid w:val="00E81416"/>
    <w:rsid w:val="00EC28EA"/>
    <w:rsid w:val="00ED21FF"/>
    <w:rsid w:val="00ED2551"/>
    <w:rsid w:val="00F30152"/>
    <w:rsid w:val="00F43A5C"/>
    <w:rsid w:val="00F722E0"/>
    <w:rsid w:val="00FA3967"/>
    <w:rsid w:val="00FA40BF"/>
    <w:rsid w:val="00FA6C3C"/>
    <w:rsid w:val="00FB4A60"/>
    <w:rsid w:val="00FE1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A48C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C7B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4C7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C7B"/>
    <w:rPr>
      <w:rFonts w:ascii="Lucida Grande" w:eastAsia="Calibri" w:hAnsi="Lucida Grande" w:cs="Times New Roman"/>
      <w:sz w:val="18"/>
      <w:szCs w:val="18"/>
      <w:lang w:val="es-ES" w:eastAsia="en-US"/>
    </w:rPr>
  </w:style>
  <w:style w:type="paragraph" w:styleId="ListParagraph">
    <w:name w:val="List Paragraph"/>
    <w:basedOn w:val="Normal"/>
    <w:uiPriority w:val="34"/>
    <w:qFormat/>
    <w:rsid w:val="00DB572B"/>
    <w:pPr>
      <w:ind w:left="720"/>
      <w:contextualSpacing/>
    </w:pPr>
    <w:rPr>
      <w:rFonts w:asciiTheme="minorHAnsi" w:eastAsiaTheme="minorHAnsi" w:hAnsiTheme="minorHAnsi" w:cstheme="minorBidi"/>
      <w:lang w:val="es-ES_tradnl"/>
    </w:rPr>
  </w:style>
  <w:style w:type="table" w:styleId="LightShading">
    <w:name w:val="Light Shading"/>
    <w:basedOn w:val="TableNormal"/>
    <w:uiPriority w:val="60"/>
    <w:rsid w:val="00DB572B"/>
    <w:rPr>
      <w:rFonts w:eastAsiaTheme="minorHAnsi"/>
      <w:color w:val="000000" w:themeColor="text1" w:themeShade="BF"/>
      <w:sz w:val="22"/>
      <w:szCs w:val="22"/>
      <w:lang w:val="es-E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doclaro1">
    <w:name w:val="Sombreado claro1"/>
    <w:basedOn w:val="TableNormal"/>
    <w:uiPriority w:val="60"/>
    <w:rsid w:val="00BF7911"/>
    <w:rPr>
      <w:rFonts w:eastAsiaTheme="minorHAnsi"/>
      <w:color w:val="000000" w:themeColor="text1" w:themeShade="BF"/>
      <w:sz w:val="22"/>
      <w:szCs w:val="22"/>
      <w:lang w:val="es-E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015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15CE"/>
    <w:rPr>
      <w:rFonts w:ascii="Calibri" w:eastAsia="Calibri" w:hAnsi="Calibri" w:cs="Times New Roman"/>
      <w:sz w:val="22"/>
      <w:szCs w:val="22"/>
      <w:lang w:val="es-ES" w:eastAsia="en-US"/>
    </w:rPr>
  </w:style>
  <w:style w:type="paragraph" w:styleId="Footer">
    <w:name w:val="footer"/>
    <w:basedOn w:val="Normal"/>
    <w:link w:val="FooterChar"/>
    <w:uiPriority w:val="99"/>
    <w:unhideWhenUsed/>
    <w:rsid w:val="00B015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15CE"/>
    <w:rPr>
      <w:rFonts w:ascii="Calibri" w:eastAsia="Calibri" w:hAnsi="Calibri" w:cs="Times New Roman"/>
      <w:sz w:val="22"/>
      <w:szCs w:val="22"/>
      <w:lang w:val="es-ES" w:eastAsia="en-US"/>
    </w:rPr>
  </w:style>
  <w:style w:type="table" w:customStyle="1" w:styleId="Tablaconcuadrcula1">
    <w:name w:val="Tabla con cuadrícula1"/>
    <w:basedOn w:val="TableNormal"/>
    <w:next w:val="TableGrid"/>
    <w:uiPriority w:val="39"/>
    <w:rsid w:val="004370DD"/>
    <w:rPr>
      <w:rFonts w:eastAsia="Calibr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370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34415"/>
    <w:rPr>
      <w:color w:val="0000FF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D34415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C7B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4C7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C7B"/>
    <w:rPr>
      <w:rFonts w:ascii="Lucida Grande" w:eastAsia="Calibri" w:hAnsi="Lucida Grande" w:cs="Times New Roman"/>
      <w:sz w:val="18"/>
      <w:szCs w:val="18"/>
      <w:lang w:val="es-ES" w:eastAsia="en-US"/>
    </w:rPr>
  </w:style>
  <w:style w:type="paragraph" w:styleId="ListParagraph">
    <w:name w:val="List Paragraph"/>
    <w:basedOn w:val="Normal"/>
    <w:uiPriority w:val="34"/>
    <w:qFormat/>
    <w:rsid w:val="00DB572B"/>
    <w:pPr>
      <w:ind w:left="720"/>
      <w:contextualSpacing/>
    </w:pPr>
    <w:rPr>
      <w:rFonts w:asciiTheme="minorHAnsi" w:eastAsiaTheme="minorHAnsi" w:hAnsiTheme="minorHAnsi" w:cstheme="minorBidi"/>
      <w:lang w:val="es-ES_tradnl"/>
    </w:rPr>
  </w:style>
  <w:style w:type="table" w:styleId="LightShading">
    <w:name w:val="Light Shading"/>
    <w:basedOn w:val="TableNormal"/>
    <w:uiPriority w:val="60"/>
    <w:rsid w:val="00DB572B"/>
    <w:rPr>
      <w:rFonts w:eastAsiaTheme="minorHAnsi"/>
      <w:color w:val="000000" w:themeColor="text1" w:themeShade="BF"/>
      <w:sz w:val="22"/>
      <w:szCs w:val="22"/>
      <w:lang w:val="es-E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doclaro1">
    <w:name w:val="Sombreado claro1"/>
    <w:basedOn w:val="TableNormal"/>
    <w:uiPriority w:val="60"/>
    <w:rsid w:val="00BF7911"/>
    <w:rPr>
      <w:rFonts w:eastAsiaTheme="minorHAnsi"/>
      <w:color w:val="000000" w:themeColor="text1" w:themeShade="BF"/>
      <w:sz w:val="22"/>
      <w:szCs w:val="22"/>
      <w:lang w:val="es-E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015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15CE"/>
    <w:rPr>
      <w:rFonts w:ascii="Calibri" w:eastAsia="Calibri" w:hAnsi="Calibri" w:cs="Times New Roman"/>
      <w:sz w:val="22"/>
      <w:szCs w:val="22"/>
      <w:lang w:val="es-ES" w:eastAsia="en-US"/>
    </w:rPr>
  </w:style>
  <w:style w:type="paragraph" w:styleId="Footer">
    <w:name w:val="footer"/>
    <w:basedOn w:val="Normal"/>
    <w:link w:val="FooterChar"/>
    <w:uiPriority w:val="99"/>
    <w:unhideWhenUsed/>
    <w:rsid w:val="00B015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15CE"/>
    <w:rPr>
      <w:rFonts w:ascii="Calibri" w:eastAsia="Calibri" w:hAnsi="Calibri" w:cs="Times New Roman"/>
      <w:sz w:val="22"/>
      <w:szCs w:val="22"/>
      <w:lang w:val="es-ES" w:eastAsia="en-US"/>
    </w:rPr>
  </w:style>
  <w:style w:type="table" w:customStyle="1" w:styleId="Tablaconcuadrcula1">
    <w:name w:val="Tabla con cuadrícula1"/>
    <w:basedOn w:val="TableNormal"/>
    <w:next w:val="TableGrid"/>
    <w:uiPriority w:val="39"/>
    <w:rsid w:val="004370DD"/>
    <w:rPr>
      <w:rFonts w:eastAsia="Calibr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370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34415"/>
    <w:rPr>
      <w:color w:val="0000FF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D344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6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2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openxmlformats.org/officeDocument/2006/relationships/styles" Target="styles.xml"/><Relationship Id="rId21" Type="http://schemas.openxmlformats.org/officeDocument/2006/relationships/image" Target="media/image13.gif"/><Relationship Id="rId34" Type="http://schemas.openxmlformats.org/officeDocument/2006/relationships/hyperlink" Target="https://doi.org/10.3181/00379727-97-23830" TargetMode="Externa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hyperlink" Target="https://doi.org/10.1016/j.scitotenv.2017.09.328" TargetMode="Externa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jpeg"/><Relationship Id="rId29" Type="http://schemas.openxmlformats.org/officeDocument/2006/relationships/image" Target="media/image21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hyperlink" Target="https://doi.org/10.1016/j.envpol.2018.02.050" TargetMode="Externa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theme" Target="theme/theme1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hyperlink" Target="https://go.drugbank.com/" TargetMode="Externa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hyperlink" Target="https://doi.org/10.1016/j.envpol.2020.114554" TargetMode="External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9D24BDC-4ED3-4F7A-BF48-CD6F0B992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1</Pages>
  <Words>1236</Words>
  <Characters>7051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artín Bueno</dc:creator>
  <cp:keywords/>
  <dc:description/>
  <cp:lastModifiedBy>Villaflores Mylaine</cp:lastModifiedBy>
  <cp:revision>52</cp:revision>
  <cp:lastPrinted>2017-05-31T10:48:00Z</cp:lastPrinted>
  <dcterms:created xsi:type="dcterms:W3CDTF">2021-04-29T08:04:00Z</dcterms:created>
  <dcterms:modified xsi:type="dcterms:W3CDTF">2022-02-15T00:56:00Z</dcterms:modified>
</cp:coreProperties>
</file>